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464D88" w14:textId="2982A68D" w:rsidR="00423825" w:rsidRPr="005A3C1B" w:rsidRDefault="00C670A8" w:rsidP="005E550A">
      <w:pPr>
        <w:spacing w:line="480" w:lineRule="auto"/>
        <w:rPr>
          <w:rFonts w:ascii="Arial" w:hAnsi="Arial" w:cs="Arial"/>
          <w:b/>
        </w:rPr>
      </w:pPr>
      <w:r w:rsidRPr="005A3C1B">
        <w:rPr>
          <w:rFonts w:ascii="Arial" w:hAnsi="Arial" w:cs="Arial"/>
          <w:b/>
        </w:rPr>
        <w:t>SUPPLEMENT</w:t>
      </w:r>
    </w:p>
    <w:p w14:paraId="242E7259" w14:textId="3A729E12" w:rsidR="00EE0CC3" w:rsidRPr="005A3C1B" w:rsidRDefault="00EE0CC3" w:rsidP="005E550A">
      <w:pPr>
        <w:spacing w:line="480" w:lineRule="auto"/>
        <w:rPr>
          <w:rFonts w:ascii="Arial" w:hAnsi="Arial" w:cs="Arial"/>
        </w:rPr>
      </w:pPr>
      <w:r w:rsidRPr="005A3C1B">
        <w:rPr>
          <w:rFonts w:ascii="Arial" w:hAnsi="Arial" w:cs="Arial"/>
          <w:b/>
        </w:rPr>
        <w:t xml:space="preserve">Supplementary Table-1. </w:t>
      </w:r>
      <w:r w:rsidRPr="005A3C1B">
        <w:rPr>
          <w:rFonts w:ascii="Arial" w:hAnsi="Arial" w:cs="Arial"/>
        </w:rPr>
        <w:t xml:space="preserve">Comparison </w:t>
      </w:r>
      <w:r w:rsidR="00142AF6" w:rsidRPr="005A3C1B">
        <w:rPr>
          <w:rFonts w:ascii="Arial" w:hAnsi="Arial" w:cs="Arial"/>
        </w:rPr>
        <w:t xml:space="preserve">of relative </w:t>
      </w:r>
      <w:r w:rsidR="0063561A" w:rsidRPr="005A3C1B">
        <w:rPr>
          <w:rFonts w:ascii="Arial" w:hAnsi="Arial" w:cs="Arial"/>
        </w:rPr>
        <w:t>incidence of hepatic decompensa</w:t>
      </w:r>
      <w:r w:rsidR="007F322D" w:rsidRPr="005A3C1B">
        <w:rPr>
          <w:rFonts w:ascii="Arial" w:hAnsi="Arial" w:cs="Arial"/>
        </w:rPr>
        <w:t>tion between FXR-</w:t>
      </w:r>
      <w:r w:rsidR="0063561A" w:rsidRPr="005A3C1B">
        <w:rPr>
          <w:rFonts w:ascii="Arial" w:hAnsi="Arial" w:cs="Arial"/>
        </w:rPr>
        <w:t>SNPs</w:t>
      </w:r>
      <w:r w:rsidR="00142AF6" w:rsidRPr="005A3C1B">
        <w:rPr>
          <w:rFonts w:ascii="Arial" w:hAnsi="Arial" w:cs="Arial"/>
        </w:rPr>
        <w:t>.</w:t>
      </w:r>
    </w:p>
    <w:tbl>
      <w:tblPr>
        <w:tblStyle w:val="TableGrid3"/>
        <w:tblW w:w="10490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560"/>
        <w:gridCol w:w="1630"/>
        <w:gridCol w:w="1630"/>
        <w:gridCol w:w="1630"/>
        <w:gridCol w:w="1630"/>
      </w:tblGrid>
      <w:tr w:rsidR="005A3C1B" w:rsidRPr="005A3C1B" w14:paraId="2361BC6E" w14:textId="77777777" w:rsidTr="00F42E55"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7FDB5123" w14:textId="77777777" w:rsidR="0063561A" w:rsidRPr="005A3C1B" w:rsidRDefault="0063561A" w:rsidP="005E550A">
            <w:pPr>
              <w:spacing w:line="480" w:lineRule="auto"/>
              <w:jc w:val="both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  <w:right w:val="nil"/>
            </w:tcBorders>
          </w:tcPr>
          <w:p w14:paraId="1BC497C4" w14:textId="77777777" w:rsidR="0063561A" w:rsidRPr="005A3C1B" w:rsidRDefault="0063561A" w:rsidP="005E550A">
            <w:pPr>
              <w:spacing w:line="480" w:lineRule="auto"/>
              <w:jc w:val="both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FEEAFB" w14:textId="77777777" w:rsidR="0063561A" w:rsidRPr="005A3C1B" w:rsidRDefault="0063561A" w:rsidP="005E550A">
            <w:pPr>
              <w:spacing w:line="480" w:lineRule="auto"/>
              <w:jc w:val="center"/>
              <w:rPr>
                <w:rFonts w:eastAsia="Times New Roman"/>
                <w:b/>
                <w:i/>
                <w:sz w:val="20"/>
                <w:szCs w:val="20"/>
              </w:rPr>
            </w:pPr>
            <w:r w:rsidRPr="005A3C1B">
              <w:rPr>
                <w:b/>
                <w:i/>
                <w:sz w:val="20"/>
                <w:szCs w:val="20"/>
              </w:rPr>
              <w:t>rs56163822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89828A" w14:textId="77777777" w:rsidR="0063561A" w:rsidRPr="005A3C1B" w:rsidRDefault="0063561A" w:rsidP="005E550A">
            <w:pPr>
              <w:spacing w:line="480" w:lineRule="auto"/>
              <w:jc w:val="center"/>
              <w:rPr>
                <w:rFonts w:eastAsia="Times New Roman"/>
                <w:b/>
                <w:i/>
                <w:sz w:val="20"/>
                <w:szCs w:val="20"/>
              </w:rPr>
            </w:pPr>
            <w:r w:rsidRPr="005A3C1B">
              <w:rPr>
                <w:b/>
                <w:i/>
                <w:sz w:val="20"/>
                <w:szCs w:val="20"/>
              </w:rPr>
              <w:t>rs35724</w:t>
            </w:r>
          </w:p>
        </w:tc>
      </w:tr>
      <w:tr w:rsidR="005A3C1B" w:rsidRPr="005A3C1B" w14:paraId="0B4E69B9" w14:textId="77777777" w:rsidTr="00F42E55"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78688B2" w14:textId="77777777" w:rsidR="00B56C3E" w:rsidRPr="005A3C1B" w:rsidRDefault="00B56C3E" w:rsidP="005E550A">
            <w:pPr>
              <w:spacing w:line="480" w:lineRule="auto"/>
              <w:rPr>
                <w:rFonts w:eastAsia="Times New Roman"/>
                <w:b/>
                <w:sz w:val="20"/>
                <w:szCs w:val="20"/>
              </w:rPr>
            </w:pPr>
          </w:p>
          <w:p w14:paraId="7F371277" w14:textId="77777777" w:rsidR="00B56C3E" w:rsidRPr="005A3C1B" w:rsidRDefault="00B56C3E" w:rsidP="005E550A">
            <w:pPr>
              <w:spacing w:line="48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ECC5E88" w14:textId="77777777" w:rsidR="00B56C3E" w:rsidRPr="005A3C1B" w:rsidRDefault="00B56C3E" w:rsidP="005E550A">
            <w:pPr>
              <w:spacing w:line="480" w:lineRule="auto"/>
              <w:rPr>
                <w:rFonts w:eastAsia="Times New Roman"/>
                <w:b/>
                <w:sz w:val="20"/>
                <w:szCs w:val="20"/>
              </w:rPr>
            </w:pPr>
            <w:r w:rsidRPr="005A3C1B">
              <w:rPr>
                <w:rFonts w:eastAsia="Times New Roman"/>
                <w:b/>
                <w:sz w:val="20"/>
                <w:szCs w:val="20"/>
              </w:rPr>
              <w:t>Overall cohort, n=402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15378A1" w14:textId="77777777" w:rsidR="00B56C3E" w:rsidRPr="005A3C1B" w:rsidRDefault="00B56C3E" w:rsidP="00207459">
            <w:pPr>
              <w:spacing w:line="48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A3C1B">
              <w:rPr>
                <w:rFonts w:eastAsia="Times New Roman"/>
                <w:b/>
                <w:sz w:val="20"/>
                <w:szCs w:val="20"/>
              </w:rPr>
              <w:t>Wildtype (G/G), n=383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A475748" w14:textId="1918BC96" w:rsidR="00B56C3E" w:rsidRPr="005A3C1B" w:rsidRDefault="00B56C3E" w:rsidP="00207459">
            <w:pPr>
              <w:spacing w:line="48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A3C1B">
              <w:rPr>
                <w:rFonts w:eastAsia="Times New Roman"/>
                <w:b/>
                <w:sz w:val="20"/>
                <w:szCs w:val="20"/>
              </w:rPr>
              <w:t>SNP (G/T), n=19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EFC8E87" w14:textId="77777777" w:rsidR="00B56C3E" w:rsidRPr="005A3C1B" w:rsidRDefault="00B56C3E" w:rsidP="00207459">
            <w:pPr>
              <w:spacing w:line="48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A3C1B">
              <w:rPr>
                <w:rFonts w:eastAsia="Times New Roman"/>
                <w:b/>
                <w:sz w:val="20"/>
                <w:szCs w:val="20"/>
              </w:rPr>
              <w:t>Wildtype (G/G), n=135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9F4838C" w14:textId="65077F23" w:rsidR="00B56C3E" w:rsidRPr="005A3C1B" w:rsidRDefault="00B56C3E" w:rsidP="00207459">
            <w:pPr>
              <w:spacing w:line="48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A3C1B">
              <w:rPr>
                <w:rFonts w:eastAsia="Times New Roman"/>
                <w:b/>
                <w:sz w:val="20"/>
                <w:szCs w:val="20"/>
              </w:rPr>
              <w:t>SNP (G/C, C/C), n=267</w:t>
            </w:r>
          </w:p>
        </w:tc>
      </w:tr>
      <w:tr w:rsidR="005A3C1B" w:rsidRPr="005A3C1B" w14:paraId="1CD00213" w14:textId="77777777" w:rsidTr="00F42E55">
        <w:trPr>
          <w:trHeight w:val="51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1D7C975" w14:textId="5E5AB8E4" w:rsidR="00B56C3E" w:rsidRPr="005A3C1B" w:rsidRDefault="00B56C3E" w:rsidP="005E550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Median duration of follow-up (months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58700A" w14:textId="614551A9" w:rsidR="00B56C3E" w:rsidRPr="005A3C1B" w:rsidRDefault="00B56C3E" w:rsidP="005E550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29 (16-56)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1CEDDA3" w14:textId="5CF3FECC" w:rsidR="00B56C3E" w:rsidRPr="005A3C1B" w:rsidRDefault="00B56C3E" w:rsidP="00E0218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29 (17-55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9A449" w14:textId="50F319E9" w:rsidR="00B56C3E" w:rsidRPr="005A3C1B" w:rsidRDefault="00B56C3E" w:rsidP="00E0218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30 (13-63)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FF98C37" w14:textId="4CB2DB60" w:rsidR="00B56C3E" w:rsidRPr="005A3C1B" w:rsidRDefault="00B56C3E" w:rsidP="00E0218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27 (17-56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4FC82" w14:textId="6D76AD4E" w:rsidR="00B56C3E" w:rsidRPr="005A3C1B" w:rsidRDefault="00B56C3E" w:rsidP="00E0218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29 (16-55)</w:t>
            </w:r>
          </w:p>
        </w:tc>
      </w:tr>
      <w:tr w:rsidR="005A3C1B" w:rsidRPr="005A3C1B" w14:paraId="57993456" w14:textId="77777777" w:rsidTr="00F42E55">
        <w:trPr>
          <w:trHeight w:val="5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8350C7C" w14:textId="77777777" w:rsidR="00B56C3E" w:rsidRPr="005A3C1B" w:rsidRDefault="00B56C3E" w:rsidP="005E550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Large volume paracentesis during FU (%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2C9562" w14:textId="77777777" w:rsidR="00B56C3E" w:rsidRPr="005A3C1B" w:rsidRDefault="00B56C3E" w:rsidP="005E550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88 (21.9%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6BD47A" w14:textId="77777777" w:rsidR="00B56C3E" w:rsidRPr="005A3C1B" w:rsidRDefault="00B56C3E" w:rsidP="00E0218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83 (21.7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EC31A2B" w14:textId="77777777" w:rsidR="00B56C3E" w:rsidRPr="005A3C1B" w:rsidRDefault="00B56C3E" w:rsidP="00E0218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5 (26.3%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CE99B6" w14:textId="77777777" w:rsidR="00B56C3E" w:rsidRPr="005A3C1B" w:rsidRDefault="00B56C3E" w:rsidP="00E0218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29 (21.5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5EBA1B3" w14:textId="77777777" w:rsidR="00B56C3E" w:rsidRPr="005A3C1B" w:rsidRDefault="00B56C3E" w:rsidP="00E0218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59 (22.1%)</w:t>
            </w:r>
          </w:p>
        </w:tc>
      </w:tr>
      <w:tr w:rsidR="005A3C1B" w:rsidRPr="005A3C1B" w14:paraId="5BFC3A21" w14:textId="77777777" w:rsidTr="00F42E55">
        <w:trPr>
          <w:trHeight w:val="5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B79A847" w14:textId="6B8A7C5B" w:rsidR="00B56C3E" w:rsidRPr="005A3C1B" w:rsidRDefault="00B56C3E" w:rsidP="005E550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Severe HE during FU (%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3967E2" w14:textId="77777777" w:rsidR="00B56C3E" w:rsidRPr="005A3C1B" w:rsidRDefault="00B56C3E" w:rsidP="005E550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72 (17.9%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533CDE" w14:textId="77777777" w:rsidR="00B56C3E" w:rsidRPr="005A3C1B" w:rsidRDefault="00B56C3E" w:rsidP="00E0218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69 (18.0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252DC8D" w14:textId="77777777" w:rsidR="00B56C3E" w:rsidRPr="005A3C1B" w:rsidRDefault="00B56C3E" w:rsidP="00E0218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3 (15.8%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27025B" w14:textId="77777777" w:rsidR="00B56C3E" w:rsidRPr="005A3C1B" w:rsidRDefault="00B56C3E" w:rsidP="00E0218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27 (20.0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54923253" w14:textId="77777777" w:rsidR="00B56C3E" w:rsidRPr="005A3C1B" w:rsidRDefault="00B56C3E" w:rsidP="00E0218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45 (16.9%)</w:t>
            </w:r>
          </w:p>
        </w:tc>
      </w:tr>
      <w:tr w:rsidR="005A3C1B" w:rsidRPr="005A3C1B" w14:paraId="2E6447B3" w14:textId="77777777" w:rsidTr="00F42E55">
        <w:trPr>
          <w:trHeight w:val="5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103ED92" w14:textId="77777777" w:rsidR="00B56C3E" w:rsidRPr="005A3C1B" w:rsidRDefault="00B56C3E" w:rsidP="005E550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SBP during FU (%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BDE304" w14:textId="77777777" w:rsidR="00B56C3E" w:rsidRPr="005A3C1B" w:rsidRDefault="00B56C3E" w:rsidP="005E550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27 (6.7%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BAD649" w14:textId="77777777" w:rsidR="00B56C3E" w:rsidRPr="005A3C1B" w:rsidRDefault="00B56C3E" w:rsidP="00E0218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25 (6.5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BBB9373" w14:textId="77777777" w:rsidR="00B56C3E" w:rsidRPr="005A3C1B" w:rsidRDefault="00B56C3E" w:rsidP="00E0218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2 (10.5%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1AA0CC" w14:textId="77777777" w:rsidR="00B56C3E" w:rsidRPr="005A3C1B" w:rsidRDefault="00B56C3E" w:rsidP="00E0218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5 (3.7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D978D4B" w14:textId="77777777" w:rsidR="00B56C3E" w:rsidRPr="005A3C1B" w:rsidRDefault="00B56C3E" w:rsidP="00E0218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22 (8.2%)</w:t>
            </w:r>
          </w:p>
        </w:tc>
      </w:tr>
      <w:tr w:rsidR="005A3C1B" w:rsidRPr="005A3C1B" w14:paraId="42426347" w14:textId="77777777" w:rsidTr="00F42E55">
        <w:trPr>
          <w:trHeight w:val="5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A461F31" w14:textId="77777777" w:rsidR="00B56C3E" w:rsidRPr="005A3C1B" w:rsidRDefault="00B56C3E" w:rsidP="005E550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Hypertensive bleeding during FU (%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276A72" w14:textId="77777777" w:rsidR="00B56C3E" w:rsidRPr="005A3C1B" w:rsidRDefault="00B56C3E" w:rsidP="005E550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25 (6.2%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2B9AD7" w14:textId="77777777" w:rsidR="00B56C3E" w:rsidRPr="005A3C1B" w:rsidRDefault="00B56C3E" w:rsidP="00E0218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23 (6.0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1DFF4A8" w14:textId="77777777" w:rsidR="00B56C3E" w:rsidRPr="005A3C1B" w:rsidRDefault="00B56C3E" w:rsidP="00E0218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2 (10.5%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12EE55" w14:textId="77777777" w:rsidR="00B56C3E" w:rsidRPr="005A3C1B" w:rsidRDefault="00B56C3E" w:rsidP="00E0218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8 (5.9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A4E35B5" w14:textId="77777777" w:rsidR="00B56C3E" w:rsidRPr="005A3C1B" w:rsidRDefault="00B56C3E" w:rsidP="00E0218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17 (6.4%)</w:t>
            </w:r>
          </w:p>
        </w:tc>
      </w:tr>
      <w:tr w:rsidR="005A3C1B" w:rsidRPr="005A3C1B" w14:paraId="141961D5" w14:textId="77777777" w:rsidTr="00F42E55">
        <w:trPr>
          <w:trHeight w:val="5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966EF6C" w14:textId="652AA469" w:rsidR="00B56C3E" w:rsidRPr="005A3C1B" w:rsidRDefault="00B56C3E" w:rsidP="005E550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Any (further) hepatic decompensation during FU (%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FBDBC6" w14:textId="77777777" w:rsidR="00B56C3E" w:rsidRPr="005A3C1B" w:rsidRDefault="00B56C3E" w:rsidP="005E550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228 (56.7%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2B1718" w14:textId="77777777" w:rsidR="00B56C3E" w:rsidRPr="005A3C1B" w:rsidRDefault="00B56C3E" w:rsidP="00E0218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219 (57.2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121B73C" w14:textId="77777777" w:rsidR="00B56C3E" w:rsidRPr="005A3C1B" w:rsidRDefault="00B56C3E" w:rsidP="00E0218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9 (47.4%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DB41BB" w14:textId="77777777" w:rsidR="00B56C3E" w:rsidRPr="005A3C1B" w:rsidRDefault="00B56C3E" w:rsidP="00E0218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73 (54.1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E75A678" w14:textId="77777777" w:rsidR="00B56C3E" w:rsidRPr="005A3C1B" w:rsidRDefault="00B56C3E" w:rsidP="00E0218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155 (58.1%)</w:t>
            </w:r>
          </w:p>
        </w:tc>
      </w:tr>
      <w:tr w:rsidR="005A3C1B" w:rsidRPr="005A3C1B" w14:paraId="00430DC4" w14:textId="77777777" w:rsidTr="00F42E55">
        <w:trPr>
          <w:trHeight w:val="5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E6CD243" w14:textId="432124A6" w:rsidR="00B56C3E" w:rsidRPr="005A3C1B" w:rsidRDefault="00B56C3E" w:rsidP="005E550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Liver transplantation during FU (%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CB1260" w14:textId="156F1C5F" w:rsidR="00B56C3E" w:rsidRPr="005A3C1B" w:rsidRDefault="00B56C3E" w:rsidP="005E550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30 (7.5%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8CFC5D" w14:textId="108DD6E7" w:rsidR="00B56C3E" w:rsidRPr="005A3C1B" w:rsidRDefault="00B56C3E" w:rsidP="00E0218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28 (7.3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7BA4FA1" w14:textId="132626E0" w:rsidR="00B56C3E" w:rsidRPr="005A3C1B" w:rsidRDefault="00B56C3E" w:rsidP="00E0218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2 (10.5%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B7D03F" w14:textId="3D8767B1" w:rsidR="00B56C3E" w:rsidRPr="005A3C1B" w:rsidRDefault="00B56C3E" w:rsidP="00E0218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7 (5.2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ABCD782" w14:textId="43C6D77C" w:rsidR="00B56C3E" w:rsidRPr="005A3C1B" w:rsidRDefault="00B56C3E" w:rsidP="00E0218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23 (8.6%)</w:t>
            </w:r>
          </w:p>
        </w:tc>
      </w:tr>
      <w:tr w:rsidR="005A3C1B" w:rsidRPr="005A3C1B" w14:paraId="254C8BF1" w14:textId="77777777" w:rsidTr="00F42E55">
        <w:trPr>
          <w:trHeight w:val="51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2CB995" w14:textId="26AE93C0" w:rsidR="00B56C3E" w:rsidRPr="005A3C1B" w:rsidRDefault="00B56C3E" w:rsidP="005E550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Liver-related death during FU (%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7D83915" w14:textId="77777777" w:rsidR="00B56C3E" w:rsidRPr="005A3C1B" w:rsidRDefault="00B56C3E" w:rsidP="005E550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109 (27.1%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right w:val="nil"/>
            </w:tcBorders>
          </w:tcPr>
          <w:p w14:paraId="1D12BE10" w14:textId="77777777" w:rsidR="00B56C3E" w:rsidRPr="005A3C1B" w:rsidRDefault="00B56C3E" w:rsidP="00E0218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105 (27.4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220B6" w14:textId="77777777" w:rsidR="00B56C3E" w:rsidRPr="005A3C1B" w:rsidRDefault="00B56C3E" w:rsidP="00E0218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4 (21.1%)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right w:val="nil"/>
            </w:tcBorders>
          </w:tcPr>
          <w:p w14:paraId="09989BFA" w14:textId="77777777" w:rsidR="00B56C3E" w:rsidRPr="005A3C1B" w:rsidRDefault="00B56C3E" w:rsidP="00E0218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39 (28.9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47BC5" w14:textId="77777777" w:rsidR="00B56C3E" w:rsidRPr="005A3C1B" w:rsidRDefault="00B56C3E" w:rsidP="00E0218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70 (26.2%)</w:t>
            </w:r>
          </w:p>
        </w:tc>
      </w:tr>
    </w:tbl>
    <w:p w14:paraId="5D0F0DF8" w14:textId="510D798C" w:rsidR="00E806EF" w:rsidRPr="005A3C1B" w:rsidRDefault="00960B48" w:rsidP="005E550A">
      <w:pPr>
        <w:spacing w:line="480" w:lineRule="auto"/>
        <w:jc w:val="both"/>
        <w:rPr>
          <w:rFonts w:ascii="Arial" w:hAnsi="Arial" w:cs="Arial"/>
        </w:rPr>
      </w:pPr>
      <w:r w:rsidRPr="005A3C1B">
        <w:rPr>
          <w:rFonts w:ascii="Arial" w:hAnsi="Arial" w:cs="Arial"/>
        </w:rPr>
        <w:t>Abbreviations: IQR – interquartile range; FU – follow up; HE – hepatic encephalopathy; SBP – s</w:t>
      </w:r>
      <w:r w:rsidR="006A1A27" w:rsidRPr="005A3C1B">
        <w:rPr>
          <w:rFonts w:ascii="Arial" w:hAnsi="Arial" w:cs="Arial"/>
        </w:rPr>
        <w:t>pontaneous bacterial peritonitis</w:t>
      </w:r>
    </w:p>
    <w:p w14:paraId="2597CB65" w14:textId="77777777" w:rsidR="00E806EF" w:rsidRPr="005A3C1B" w:rsidRDefault="00E806EF" w:rsidP="005E550A">
      <w:pPr>
        <w:spacing w:line="480" w:lineRule="auto"/>
        <w:jc w:val="both"/>
        <w:rPr>
          <w:rFonts w:ascii="Arial" w:hAnsi="Arial" w:cs="Arial"/>
        </w:rPr>
      </w:pPr>
    </w:p>
    <w:p w14:paraId="4B62B589" w14:textId="77777777" w:rsidR="00E806EF" w:rsidRPr="005A3C1B" w:rsidRDefault="00E806EF" w:rsidP="005E550A">
      <w:pPr>
        <w:spacing w:line="480" w:lineRule="auto"/>
        <w:jc w:val="both"/>
        <w:rPr>
          <w:rFonts w:ascii="Arial" w:hAnsi="Arial" w:cs="Arial"/>
        </w:rPr>
      </w:pPr>
    </w:p>
    <w:p w14:paraId="24DB2C6D" w14:textId="0CDAC101" w:rsidR="00E806EF" w:rsidRPr="005A3C1B" w:rsidRDefault="00E806EF" w:rsidP="005E550A">
      <w:pPr>
        <w:spacing w:line="480" w:lineRule="auto"/>
        <w:jc w:val="both"/>
        <w:rPr>
          <w:rFonts w:ascii="Arial" w:hAnsi="Arial" w:cs="Arial"/>
        </w:rPr>
      </w:pPr>
    </w:p>
    <w:p w14:paraId="3F2AEC46" w14:textId="77777777" w:rsidR="00B56C3E" w:rsidRPr="005A3C1B" w:rsidRDefault="00B56C3E" w:rsidP="005E550A">
      <w:pPr>
        <w:spacing w:line="480" w:lineRule="auto"/>
        <w:jc w:val="both"/>
        <w:rPr>
          <w:rFonts w:ascii="Arial" w:hAnsi="Arial" w:cs="Arial"/>
        </w:rPr>
      </w:pPr>
    </w:p>
    <w:p w14:paraId="255EFB2D" w14:textId="209BBA7A" w:rsidR="00B56C3E" w:rsidRPr="005A3C1B" w:rsidRDefault="005A3C1B" w:rsidP="00B56C3E">
      <w:pPr>
        <w:spacing w:line="480" w:lineRule="auto"/>
        <w:jc w:val="both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Table-</w:t>
      </w:r>
      <w:r w:rsidR="00B56C3E" w:rsidRPr="005A3C1B">
        <w:rPr>
          <w:rFonts w:ascii="Arial" w:hAnsi="Arial" w:cs="Arial"/>
          <w:b/>
        </w:rPr>
        <w:t xml:space="preserve">2. </w:t>
      </w:r>
      <w:r w:rsidR="00B56C3E" w:rsidRPr="005A3C1B">
        <w:rPr>
          <w:rFonts w:ascii="Arial" w:hAnsi="Arial" w:cs="Arial"/>
        </w:rPr>
        <w:t xml:space="preserve">Baseline characteristics and follow-up in CPS-A patients  </w:t>
      </w:r>
    </w:p>
    <w:tbl>
      <w:tblPr>
        <w:tblStyle w:val="TableGrid3"/>
        <w:tblW w:w="11121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215"/>
        <w:gridCol w:w="1377"/>
        <w:gridCol w:w="1377"/>
        <w:gridCol w:w="852"/>
        <w:gridCol w:w="1378"/>
        <w:gridCol w:w="1378"/>
        <w:gridCol w:w="850"/>
      </w:tblGrid>
      <w:tr w:rsidR="005A3C1B" w:rsidRPr="005A3C1B" w14:paraId="325C8471" w14:textId="77777777" w:rsidTr="00F42E55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47D6A8D7" w14:textId="77777777" w:rsidR="00B56C3E" w:rsidRPr="005A3C1B" w:rsidRDefault="00B56C3E" w:rsidP="001947C5">
            <w:pPr>
              <w:spacing w:line="480" w:lineRule="auto"/>
              <w:jc w:val="both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bottom w:val="single" w:sz="4" w:space="0" w:color="auto"/>
              <w:right w:val="nil"/>
            </w:tcBorders>
          </w:tcPr>
          <w:p w14:paraId="1118227D" w14:textId="77777777" w:rsidR="00B56C3E" w:rsidRPr="005A3C1B" w:rsidRDefault="00B56C3E" w:rsidP="001947C5">
            <w:pPr>
              <w:spacing w:line="480" w:lineRule="auto"/>
              <w:jc w:val="both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36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EFDBD7" w14:textId="77777777" w:rsidR="00B56C3E" w:rsidRPr="005A3C1B" w:rsidRDefault="00B56C3E" w:rsidP="001947C5">
            <w:pPr>
              <w:spacing w:line="480" w:lineRule="auto"/>
              <w:jc w:val="center"/>
              <w:rPr>
                <w:rFonts w:eastAsia="Times New Roman"/>
                <w:b/>
                <w:i/>
                <w:sz w:val="20"/>
                <w:szCs w:val="20"/>
              </w:rPr>
            </w:pPr>
            <w:r w:rsidRPr="005A3C1B">
              <w:rPr>
                <w:b/>
                <w:i/>
                <w:sz w:val="20"/>
                <w:szCs w:val="20"/>
              </w:rPr>
              <w:t>rs56163822</w:t>
            </w:r>
          </w:p>
        </w:tc>
        <w:tc>
          <w:tcPr>
            <w:tcW w:w="36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D1BD6B" w14:textId="77777777" w:rsidR="00B56C3E" w:rsidRPr="005A3C1B" w:rsidRDefault="00B56C3E" w:rsidP="001947C5">
            <w:pPr>
              <w:spacing w:line="480" w:lineRule="auto"/>
              <w:jc w:val="center"/>
              <w:rPr>
                <w:rFonts w:eastAsia="Times New Roman"/>
                <w:b/>
                <w:i/>
                <w:sz w:val="20"/>
                <w:szCs w:val="20"/>
              </w:rPr>
            </w:pPr>
            <w:r w:rsidRPr="005A3C1B">
              <w:rPr>
                <w:b/>
                <w:i/>
                <w:sz w:val="20"/>
                <w:szCs w:val="20"/>
              </w:rPr>
              <w:t>rs35724</w:t>
            </w:r>
          </w:p>
        </w:tc>
      </w:tr>
      <w:tr w:rsidR="005A3C1B" w:rsidRPr="005A3C1B" w14:paraId="10D1A0E4" w14:textId="77777777" w:rsidTr="00F42E55"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251C356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b/>
                <w:sz w:val="20"/>
                <w:szCs w:val="20"/>
              </w:rPr>
            </w:pPr>
          </w:p>
          <w:p w14:paraId="35BF7D61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39C27D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b/>
                <w:sz w:val="20"/>
                <w:szCs w:val="20"/>
              </w:rPr>
            </w:pPr>
            <w:r w:rsidRPr="005A3C1B">
              <w:rPr>
                <w:rFonts w:eastAsia="Times New Roman"/>
                <w:b/>
                <w:sz w:val="20"/>
                <w:szCs w:val="20"/>
              </w:rPr>
              <w:t>CPS-A, n=221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8E6FD7D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b/>
                <w:sz w:val="20"/>
                <w:szCs w:val="20"/>
              </w:rPr>
            </w:pPr>
            <w:r w:rsidRPr="005A3C1B">
              <w:rPr>
                <w:rFonts w:eastAsia="Times New Roman"/>
                <w:b/>
                <w:sz w:val="20"/>
                <w:szCs w:val="20"/>
              </w:rPr>
              <w:t>Wildtype (G/G), n=209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0979A93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b/>
                <w:sz w:val="20"/>
                <w:szCs w:val="20"/>
              </w:rPr>
            </w:pPr>
            <w:r w:rsidRPr="005A3C1B">
              <w:rPr>
                <w:rFonts w:eastAsia="Times New Roman"/>
                <w:b/>
                <w:sz w:val="20"/>
                <w:szCs w:val="20"/>
              </w:rPr>
              <w:t>Polymorphism (G/T), n=12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11BE09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i/>
                <w:sz w:val="20"/>
                <w:szCs w:val="20"/>
              </w:rPr>
            </w:pPr>
            <w:r w:rsidRPr="005A3C1B">
              <w:rPr>
                <w:rFonts w:eastAsia="Times New Roman"/>
                <w:i/>
                <w:sz w:val="20"/>
                <w:szCs w:val="20"/>
              </w:rPr>
              <w:t>P value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AB447CC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b/>
                <w:sz w:val="20"/>
                <w:szCs w:val="20"/>
              </w:rPr>
            </w:pPr>
            <w:r w:rsidRPr="005A3C1B">
              <w:rPr>
                <w:rFonts w:eastAsia="Times New Roman"/>
                <w:b/>
                <w:sz w:val="20"/>
                <w:szCs w:val="20"/>
              </w:rPr>
              <w:t>Wildtype (G/G), n=69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331F80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b/>
                <w:sz w:val="20"/>
                <w:szCs w:val="20"/>
              </w:rPr>
            </w:pPr>
            <w:r w:rsidRPr="005A3C1B">
              <w:rPr>
                <w:rFonts w:eastAsia="Times New Roman"/>
                <w:b/>
                <w:sz w:val="20"/>
                <w:szCs w:val="20"/>
              </w:rPr>
              <w:t>Polymorphism (G/C, C/C), n=1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14C226D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i/>
                <w:sz w:val="20"/>
                <w:szCs w:val="20"/>
              </w:rPr>
            </w:pPr>
            <w:r w:rsidRPr="005A3C1B">
              <w:rPr>
                <w:rFonts w:eastAsia="Times New Roman"/>
                <w:i/>
                <w:sz w:val="20"/>
                <w:szCs w:val="20"/>
              </w:rPr>
              <w:t>P value</w:t>
            </w:r>
          </w:p>
        </w:tc>
      </w:tr>
      <w:tr w:rsidR="005A3C1B" w:rsidRPr="005A3C1B" w14:paraId="1195F12C" w14:textId="77777777" w:rsidTr="00F42E55">
        <w:tc>
          <w:tcPr>
            <w:tcW w:w="2694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51616E1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Age, years ±SD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789D97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53.4±11.0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</w:tcBorders>
          </w:tcPr>
          <w:p w14:paraId="6D427A40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53.7±11.1</w:t>
            </w:r>
          </w:p>
        </w:tc>
        <w:tc>
          <w:tcPr>
            <w:tcW w:w="1377" w:type="dxa"/>
            <w:tcBorders>
              <w:top w:val="single" w:sz="4" w:space="0" w:color="auto"/>
              <w:right w:val="single" w:sz="4" w:space="0" w:color="auto"/>
            </w:tcBorders>
          </w:tcPr>
          <w:p w14:paraId="2A58E5A2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49.8±9.8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6E3F69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i/>
                <w:sz w:val="20"/>
                <w:szCs w:val="20"/>
              </w:rPr>
            </w:pPr>
            <w:r w:rsidRPr="005A3C1B">
              <w:rPr>
                <w:rFonts w:eastAsia="Times New Roman"/>
                <w:i/>
                <w:sz w:val="20"/>
                <w:szCs w:val="20"/>
              </w:rPr>
              <w:t>0.23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</w:tcBorders>
          </w:tcPr>
          <w:p w14:paraId="33836487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54.2±10.7</w:t>
            </w:r>
          </w:p>
        </w:tc>
        <w:tc>
          <w:tcPr>
            <w:tcW w:w="1378" w:type="dxa"/>
            <w:tcBorders>
              <w:top w:val="single" w:sz="4" w:space="0" w:color="auto"/>
              <w:right w:val="single" w:sz="4" w:space="0" w:color="auto"/>
            </w:tcBorders>
          </w:tcPr>
          <w:p w14:paraId="52B47086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53.1±11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14:paraId="6F4DAA94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i/>
                <w:sz w:val="20"/>
                <w:szCs w:val="20"/>
              </w:rPr>
            </w:pPr>
            <w:r w:rsidRPr="005A3C1B">
              <w:rPr>
                <w:rFonts w:eastAsia="Times New Roman"/>
                <w:i/>
                <w:sz w:val="20"/>
                <w:szCs w:val="20"/>
              </w:rPr>
              <w:t>0.503</w:t>
            </w:r>
          </w:p>
        </w:tc>
      </w:tr>
      <w:tr w:rsidR="005A3C1B" w:rsidRPr="005A3C1B" w14:paraId="25E37E32" w14:textId="77777777" w:rsidTr="00F42E55">
        <w:tc>
          <w:tcPr>
            <w:tcW w:w="2694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051CCC6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Sex, male/female (% male)</w:t>
            </w:r>
          </w:p>
        </w:tc>
        <w:tc>
          <w:tcPr>
            <w:tcW w:w="1215" w:type="dxa"/>
            <w:tcBorders>
              <w:left w:val="single" w:sz="4" w:space="0" w:color="auto"/>
              <w:right w:val="single" w:sz="4" w:space="0" w:color="auto"/>
            </w:tcBorders>
          </w:tcPr>
          <w:p w14:paraId="1D298CB7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168 (76.0%)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14:paraId="5E081894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161 (77.0%)</w:t>
            </w:r>
          </w:p>
        </w:tc>
        <w:tc>
          <w:tcPr>
            <w:tcW w:w="1377" w:type="dxa"/>
            <w:tcBorders>
              <w:right w:val="single" w:sz="4" w:space="0" w:color="auto"/>
            </w:tcBorders>
          </w:tcPr>
          <w:p w14:paraId="77A3C645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7 (58.3%)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</w:tcPr>
          <w:p w14:paraId="60FA4378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i/>
                <w:sz w:val="20"/>
                <w:szCs w:val="20"/>
              </w:rPr>
            </w:pPr>
            <w:r w:rsidRPr="005A3C1B">
              <w:rPr>
                <w:rFonts w:eastAsia="Times New Roman"/>
                <w:i/>
                <w:sz w:val="20"/>
                <w:szCs w:val="20"/>
              </w:rPr>
              <w:t>0.165</w:t>
            </w:r>
          </w:p>
        </w:tc>
        <w:tc>
          <w:tcPr>
            <w:tcW w:w="1378" w:type="dxa"/>
            <w:tcBorders>
              <w:left w:val="single" w:sz="4" w:space="0" w:color="auto"/>
            </w:tcBorders>
          </w:tcPr>
          <w:p w14:paraId="7BFB3CEA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49 (71.0%)</w:t>
            </w:r>
          </w:p>
        </w:tc>
        <w:tc>
          <w:tcPr>
            <w:tcW w:w="1378" w:type="dxa"/>
            <w:tcBorders>
              <w:right w:val="single" w:sz="4" w:space="0" w:color="auto"/>
            </w:tcBorders>
          </w:tcPr>
          <w:p w14:paraId="705CD38B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119 (78.3%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42C631F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i/>
                <w:sz w:val="20"/>
                <w:szCs w:val="20"/>
              </w:rPr>
            </w:pPr>
            <w:r w:rsidRPr="005A3C1B">
              <w:rPr>
                <w:rFonts w:eastAsia="Times New Roman"/>
                <w:i/>
                <w:sz w:val="20"/>
                <w:szCs w:val="20"/>
              </w:rPr>
              <w:t>0.240</w:t>
            </w:r>
          </w:p>
        </w:tc>
      </w:tr>
      <w:tr w:rsidR="005A3C1B" w:rsidRPr="005A3C1B" w14:paraId="4DA6B2B7" w14:textId="77777777" w:rsidTr="00F42E55">
        <w:trPr>
          <w:trHeight w:val="112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36D0727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Etiology</w:t>
            </w:r>
          </w:p>
        </w:tc>
        <w:tc>
          <w:tcPr>
            <w:tcW w:w="1215" w:type="dxa"/>
            <w:tcBorders>
              <w:left w:val="single" w:sz="4" w:space="0" w:color="auto"/>
              <w:right w:val="single" w:sz="4" w:space="0" w:color="auto"/>
            </w:tcBorders>
          </w:tcPr>
          <w:p w14:paraId="28B8257B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left w:val="single" w:sz="4" w:space="0" w:color="auto"/>
            </w:tcBorders>
          </w:tcPr>
          <w:p w14:paraId="3B82B002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right w:val="single" w:sz="4" w:space="0" w:color="auto"/>
            </w:tcBorders>
          </w:tcPr>
          <w:p w14:paraId="1FA70BC7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7B9CF8" w14:textId="77777777" w:rsidR="00B56C3E" w:rsidRPr="005A3C1B" w:rsidRDefault="00B56C3E" w:rsidP="001947C5">
            <w:pPr>
              <w:spacing w:line="480" w:lineRule="auto"/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5A3C1B">
              <w:rPr>
                <w:rFonts w:eastAsia="Times New Roman"/>
                <w:i/>
                <w:sz w:val="20"/>
                <w:szCs w:val="20"/>
              </w:rPr>
              <w:t>0.057</w:t>
            </w:r>
          </w:p>
        </w:tc>
        <w:tc>
          <w:tcPr>
            <w:tcW w:w="1378" w:type="dxa"/>
            <w:tcBorders>
              <w:left w:val="single" w:sz="4" w:space="0" w:color="auto"/>
            </w:tcBorders>
          </w:tcPr>
          <w:p w14:paraId="2F41C178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78" w:type="dxa"/>
            <w:tcBorders>
              <w:right w:val="single" w:sz="4" w:space="0" w:color="auto"/>
            </w:tcBorders>
          </w:tcPr>
          <w:p w14:paraId="08A7D73D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tcBorders>
              <w:left w:val="single" w:sz="4" w:space="0" w:color="auto"/>
            </w:tcBorders>
            <w:vAlign w:val="center"/>
          </w:tcPr>
          <w:p w14:paraId="29F8ECF1" w14:textId="77777777" w:rsidR="00B56C3E" w:rsidRPr="005A3C1B" w:rsidRDefault="00B56C3E" w:rsidP="001947C5">
            <w:pPr>
              <w:spacing w:line="480" w:lineRule="auto"/>
              <w:jc w:val="center"/>
              <w:rPr>
                <w:rFonts w:eastAsia="Times New Roman"/>
                <w:i/>
                <w:sz w:val="20"/>
                <w:szCs w:val="20"/>
              </w:rPr>
            </w:pPr>
            <w:r w:rsidRPr="005A3C1B">
              <w:rPr>
                <w:rFonts w:eastAsia="Times New Roman"/>
                <w:i/>
                <w:sz w:val="20"/>
                <w:szCs w:val="20"/>
              </w:rPr>
              <w:t>0.357</w:t>
            </w:r>
          </w:p>
        </w:tc>
      </w:tr>
      <w:tr w:rsidR="005A3C1B" w:rsidRPr="005A3C1B" w14:paraId="54991C39" w14:textId="77777777" w:rsidTr="00F42E55">
        <w:trPr>
          <w:trHeight w:val="112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F22F62B" w14:textId="77777777" w:rsidR="00B56C3E" w:rsidRPr="005A3C1B" w:rsidRDefault="00B56C3E" w:rsidP="001947C5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(N)AFLD (%)</w:t>
            </w:r>
          </w:p>
        </w:tc>
        <w:tc>
          <w:tcPr>
            <w:tcW w:w="1215" w:type="dxa"/>
            <w:tcBorders>
              <w:left w:val="single" w:sz="4" w:space="0" w:color="auto"/>
              <w:right w:val="single" w:sz="4" w:space="0" w:color="auto"/>
            </w:tcBorders>
          </w:tcPr>
          <w:p w14:paraId="4B4A8160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49 (22.2%)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14:paraId="04520ABB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46 (22.0%)</w:t>
            </w:r>
          </w:p>
        </w:tc>
        <w:tc>
          <w:tcPr>
            <w:tcW w:w="1377" w:type="dxa"/>
            <w:tcBorders>
              <w:right w:val="single" w:sz="4" w:space="0" w:color="auto"/>
            </w:tcBorders>
          </w:tcPr>
          <w:p w14:paraId="5A726D04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3 (25.0%)</w:t>
            </w:r>
          </w:p>
        </w:tc>
        <w:tc>
          <w:tcPr>
            <w:tcW w:w="85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CD1E6C" w14:textId="77777777" w:rsidR="00B56C3E" w:rsidRPr="005A3C1B" w:rsidRDefault="00B56C3E" w:rsidP="001947C5">
            <w:pPr>
              <w:spacing w:line="480" w:lineRule="auto"/>
              <w:jc w:val="center"/>
              <w:rPr>
                <w:rFonts w:eastAsia="Times New Roman"/>
                <w:i/>
                <w:sz w:val="20"/>
                <w:szCs w:val="20"/>
              </w:rPr>
            </w:pPr>
          </w:p>
        </w:tc>
        <w:tc>
          <w:tcPr>
            <w:tcW w:w="1378" w:type="dxa"/>
            <w:tcBorders>
              <w:left w:val="single" w:sz="4" w:space="0" w:color="auto"/>
            </w:tcBorders>
          </w:tcPr>
          <w:p w14:paraId="42150B9F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18 (26.1%)</w:t>
            </w:r>
          </w:p>
        </w:tc>
        <w:tc>
          <w:tcPr>
            <w:tcW w:w="1378" w:type="dxa"/>
            <w:tcBorders>
              <w:right w:val="single" w:sz="4" w:space="0" w:color="auto"/>
            </w:tcBorders>
          </w:tcPr>
          <w:p w14:paraId="3C6BAC4D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31 (20.4)</w:t>
            </w:r>
          </w:p>
        </w:tc>
        <w:tc>
          <w:tcPr>
            <w:tcW w:w="850" w:type="dxa"/>
            <w:vMerge/>
            <w:tcBorders>
              <w:left w:val="single" w:sz="4" w:space="0" w:color="auto"/>
            </w:tcBorders>
          </w:tcPr>
          <w:p w14:paraId="09BDE223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i/>
                <w:sz w:val="20"/>
                <w:szCs w:val="20"/>
              </w:rPr>
            </w:pPr>
          </w:p>
        </w:tc>
      </w:tr>
      <w:tr w:rsidR="005A3C1B" w:rsidRPr="005A3C1B" w14:paraId="7A7AD426" w14:textId="77777777" w:rsidTr="00F42E55">
        <w:trPr>
          <w:trHeight w:val="112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0DCA9CD" w14:textId="77777777" w:rsidR="00B56C3E" w:rsidRPr="005A3C1B" w:rsidRDefault="00B56C3E" w:rsidP="001947C5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Viral (%)</w:t>
            </w:r>
          </w:p>
        </w:tc>
        <w:tc>
          <w:tcPr>
            <w:tcW w:w="1215" w:type="dxa"/>
            <w:tcBorders>
              <w:left w:val="single" w:sz="4" w:space="0" w:color="auto"/>
              <w:right w:val="single" w:sz="4" w:space="0" w:color="auto"/>
            </w:tcBorders>
          </w:tcPr>
          <w:p w14:paraId="7C6AD0F2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155 (70.1%)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14:paraId="28DECBF3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149 (71.3%)</w:t>
            </w:r>
          </w:p>
        </w:tc>
        <w:tc>
          <w:tcPr>
            <w:tcW w:w="1377" w:type="dxa"/>
            <w:tcBorders>
              <w:right w:val="single" w:sz="4" w:space="0" w:color="auto"/>
            </w:tcBorders>
          </w:tcPr>
          <w:p w14:paraId="064302D2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6 (50.0%)</w:t>
            </w:r>
          </w:p>
        </w:tc>
        <w:tc>
          <w:tcPr>
            <w:tcW w:w="8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CFE816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i/>
                <w:sz w:val="20"/>
                <w:szCs w:val="20"/>
              </w:rPr>
            </w:pPr>
          </w:p>
        </w:tc>
        <w:tc>
          <w:tcPr>
            <w:tcW w:w="1378" w:type="dxa"/>
            <w:tcBorders>
              <w:left w:val="single" w:sz="4" w:space="0" w:color="auto"/>
            </w:tcBorders>
          </w:tcPr>
          <w:p w14:paraId="6A077DDD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44 (63.8%)</w:t>
            </w:r>
          </w:p>
        </w:tc>
        <w:tc>
          <w:tcPr>
            <w:tcW w:w="1378" w:type="dxa"/>
            <w:tcBorders>
              <w:right w:val="single" w:sz="4" w:space="0" w:color="auto"/>
            </w:tcBorders>
          </w:tcPr>
          <w:p w14:paraId="3C747A60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111 (73.0%)</w:t>
            </w:r>
          </w:p>
        </w:tc>
        <w:tc>
          <w:tcPr>
            <w:tcW w:w="850" w:type="dxa"/>
            <w:vMerge/>
            <w:tcBorders>
              <w:left w:val="single" w:sz="4" w:space="0" w:color="auto"/>
            </w:tcBorders>
          </w:tcPr>
          <w:p w14:paraId="5B878EB6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i/>
                <w:sz w:val="20"/>
                <w:szCs w:val="20"/>
              </w:rPr>
            </w:pPr>
          </w:p>
        </w:tc>
      </w:tr>
      <w:tr w:rsidR="005A3C1B" w:rsidRPr="005A3C1B" w14:paraId="6C6C35E4" w14:textId="77777777" w:rsidTr="00F42E55">
        <w:trPr>
          <w:trHeight w:val="112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529B58E" w14:textId="77777777" w:rsidR="00B56C3E" w:rsidRPr="005A3C1B" w:rsidRDefault="00B56C3E" w:rsidP="001947C5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Others (%)</w:t>
            </w:r>
          </w:p>
        </w:tc>
        <w:tc>
          <w:tcPr>
            <w:tcW w:w="1215" w:type="dxa"/>
            <w:tcBorders>
              <w:left w:val="single" w:sz="4" w:space="0" w:color="auto"/>
              <w:right w:val="single" w:sz="4" w:space="0" w:color="auto"/>
            </w:tcBorders>
          </w:tcPr>
          <w:p w14:paraId="3C26FD40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17 (7.7%)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14:paraId="3ECE52F9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14 (6.7%)</w:t>
            </w:r>
          </w:p>
        </w:tc>
        <w:tc>
          <w:tcPr>
            <w:tcW w:w="1377" w:type="dxa"/>
            <w:tcBorders>
              <w:right w:val="single" w:sz="4" w:space="0" w:color="auto"/>
            </w:tcBorders>
          </w:tcPr>
          <w:p w14:paraId="0C51E251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3 (25.0%)</w:t>
            </w:r>
          </w:p>
        </w:tc>
        <w:tc>
          <w:tcPr>
            <w:tcW w:w="8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63F852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i/>
                <w:sz w:val="20"/>
                <w:szCs w:val="20"/>
              </w:rPr>
            </w:pPr>
          </w:p>
        </w:tc>
        <w:tc>
          <w:tcPr>
            <w:tcW w:w="1378" w:type="dxa"/>
            <w:tcBorders>
              <w:left w:val="single" w:sz="4" w:space="0" w:color="auto"/>
            </w:tcBorders>
          </w:tcPr>
          <w:p w14:paraId="623A32C9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7 (10.1%)</w:t>
            </w:r>
          </w:p>
        </w:tc>
        <w:tc>
          <w:tcPr>
            <w:tcW w:w="1378" w:type="dxa"/>
            <w:tcBorders>
              <w:right w:val="single" w:sz="4" w:space="0" w:color="auto"/>
            </w:tcBorders>
          </w:tcPr>
          <w:p w14:paraId="6DBB306B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10 (6.6%)</w:t>
            </w:r>
          </w:p>
        </w:tc>
        <w:tc>
          <w:tcPr>
            <w:tcW w:w="850" w:type="dxa"/>
            <w:vMerge/>
            <w:tcBorders>
              <w:left w:val="single" w:sz="4" w:space="0" w:color="auto"/>
            </w:tcBorders>
          </w:tcPr>
          <w:p w14:paraId="413D6C30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i/>
                <w:sz w:val="20"/>
                <w:szCs w:val="20"/>
              </w:rPr>
            </w:pPr>
          </w:p>
        </w:tc>
      </w:tr>
      <w:tr w:rsidR="005A3C1B" w:rsidRPr="005A3C1B" w14:paraId="548A55E5" w14:textId="77777777" w:rsidTr="00F42E55">
        <w:trPr>
          <w:trHeight w:val="222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E5C5E79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MELD, points ±SD</w:t>
            </w:r>
          </w:p>
        </w:tc>
        <w:tc>
          <w:tcPr>
            <w:tcW w:w="1215" w:type="dxa"/>
            <w:tcBorders>
              <w:left w:val="single" w:sz="4" w:space="0" w:color="auto"/>
              <w:right w:val="single" w:sz="4" w:space="0" w:color="auto"/>
            </w:tcBorders>
          </w:tcPr>
          <w:p w14:paraId="08A0F824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9±2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14:paraId="225C28B0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9±2</w:t>
            </w:r>
          </w:p>
        </w:tc>
        <w:tc>
          <w:tcPr>
            <w:tcW w:w="1377" w:type="dxa"/>
            <w:tcBorders>
              <w:right w:val="single" w:sz="4" w:space="0" w:color="auto"/>
            </w:tcBorders>
          </w:tcPr>
          <w:p w14:paraId="4491B6D6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9±2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</w:tcPr>
          <w:p w14:paraId="252013D9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i/>
                <w:sz w:val="20"/>
                <w:szCs w:val="20"/>
              </w:rPr>
            </w:pPr>
            <w:r w:rsidRPr="005A3C1B">
              <w:rPr>
                <w:rFonts w:eastAsia="Times New Roman"/>
                <w:i/>
                <w:sz w:val="20"/>
                <w:szCs w:val="20"/>
              </w:rPr>
              <w:t>0.515</w:t>
            </w:r>
          </w:p>
        </w:tc>
        <w:tc>
          <w:tcPr>
            <w:tcW w:w="1378" w:type="dxa"/>
            <w:tcBorders>
              <w:left w:val="single" w:sz="4" w:space="0" w:color="auto"/>
            </w:tcBorders>
          </w:tcPr>
          <w:p w14:paraId="5AA63915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8±2</w:t>
            </w:r>
          </w:p>
        </w:tc>
        <w:tc>
          <w:tcPr>
            <w:tcW w:w="1378" w:type="dxa"/>
            <w:tcBorders>
              <w:right w:val="single" w:sz="4" w:space="0" w:color="auto"/>
            </w:tcBorders>
          </w:tcPr>
          <w:p w14:paraId="35E8BEE2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9±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CEFBF4A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i/>
                <w:sz w:val="20"/>
                <w:szCs w:val="20"/>
              </w:rPr>
            </w:pPr>
            <w:r w:rsidRPr="005A3C1B">
              <w:rPr>
                <w:rFonts w:eastAsia="Times New Roman"/>
                <w:i/>
                <w:sz w:val="20"/>
                <w:szCs w:val="20"/>
              </w:rPr>
              <w:t>0.205</w:t>
            </w:r>
          </w:p>
        </w:tc>
      </w:tr>
      <w:tr w:rsidR="005A3C1B" w:rsidRPr="005A3C1B" w14:paraId="3BF837CC" w14:textId="77777777" w:rsidTr="00F42E55">
        <w:trPr>
          <w:trHeight w:val="222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A0E0E21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HVPG, mmHg ±SD</w:t>
            </w:r>
          </w:p>
        </w:tc>
        <w:tc>
          <w:tcPr>
            <w:tcW w:w="1215" w:type="dxa"/>
            <w:tcBorders>
              <w:left w:val="single" w:sz="4" w:space="0" w:color="auto"/>
              <w:right w:val="single" w:sz="4" w:space="0" w:color="auto"/>
            </w:tcBorders>
          </w:tcPr>
          <w:p w14:paraId="6840DCF4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13±5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14:paraId="1B697C19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13±6</w:t>
            </w:r>
          </w:p>
        </w:tc>
        <w:tc>
          <w:tcPr>
            <w:tcW w:w="1377" w:type="dxa"/>
            <w:tcBorders>
              <w:right w:val="single" w:sz="4" w:space="0" w:color="auto"/>
            </w:tcBorders>
          </w:tcPr>
          <w:p w14:paraId="38CA7D6F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15±3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</w:tcPr>
          <w:p w14:paraId="4B3AE790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i/>
                <w:sz w:val="20"/>
                <w:szCs w:val="20"/>
              </w:rPr>
            </w:pPr>
            <w:r w:rsidRPr="005A3C1B">
              <w:rPr>
                <w:rFonts w:eastAsia="Times New Roman"/>
                <w:i/>
                <w:sz w:val="20"/>
                <w:szCs w:val="20"/>
              </w:rPr>
              <w:t>0.054</w:t>
            </w:r>
          </w:p>
        </w:tc>
        <w:tc>
          <w:tcPr>
            <w:tcW w:w="1378" w:type="dxa"/>
            <w:tcBorders>
              <w:left w:val="single" w:sz="4" w:space="0" w:color="auto"/>
            </w:tcBorders>
          </w:tcPr>
          <w:p w14:paraId="2DD249CB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13±6</w:t>
            </w:r>
          </w:p>
        </w:tc>
        <w:tc>
          <w:tcPr>
            <w:tcW w:w="1378" w:type="dxa"/>
            <w:tcBorders>
              <w:right w:val="single" w:sz="4" w:space="0" w:color="auto"/>
            </w:tcBorders>
          </w:tcPr>
          <w:p w14:paraId="7765B959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13±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4848BE9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i/>
                <w:sz w:val="20"/>
                <w:szCs w:val="20"/>
              </w:rPr>
            </w:pPr>
            <w:r w:rsidRPr="005A3C1B">
              <w:rPr>
                <w:rFonts w:eastAsia="Times New Roman"/>
                <w:i/>
                <w:sz w:val="20"/>
                <w:szCs w:val="20"/>
              </w:rPr>
              <w:t>0.358</w:t>
            </w:r>
          </w:p>
        </w:tc>
      </w:tr>
      <w:tr w:rsidR="005A3C1B" w:rsidRPr="005A3C1B" w14:paraId="1212B7F4" w14:textId="77777777" w:rsidTr="00F42E55">
        <w:trPr>
          <w:trHeight w:val="222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C8151E5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CSPH, n (%)</w:t>
            </w:r>
          </w:p>
        </w:tc>
        <w:tc>
          <w:tcPr>
            <w:tcW w:w="1215" w:type="dxa"/>
            <w:tcBorders>
              <w:left w:val="single" w:sz="4" w:space="0" w:color="auto"/>
              <w:right w:val="single" w:sz="4" w:space="0" w:color="auto"/>
            </w:tcBorders>
          </w:tcPr>
          <w:p w14:paraId="482F8E4A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148 (67.0%)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14:paraId="63728D63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137 (65.6%)</w:t>
            </w:r>
          </w:p>
        </w:tc>
        <w:tc>
          <w:tcPr>
            <w:tcW w:w="1377" w:type="dxa"/>
            <w:tcBorders>
              <w:right w:val="single" w:sz="4" w:space="0" w:color="auto"/>
            </w:tcBorders>
          </w:tcPr>
          <w:p w14:paraId="3CA70D5F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11 (91.7%)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</w:tcPr>
          <w:p w14:paraId="6FB8B965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i/>
                <w:sz w:val="20"/>
                <w:szCs w:val="20"/>
              </w:rPr>
            </w:pPr>
            <w:r w:rsidRPr="005A3C1B">
              <w:rPr>
                <w:rFonts w:eastAsia="Times New Roman"/>
                <w:i/>
                <w:sz w:val="20"/>
                <w:szCs w:val="20"/>
              </w:rPr>
              <w:t>0.110</w:t>
            </w:r>
          </w:p>
        </w:tc>
        <w:tc>
          <w:tcPr>
            <w:tcW w:w="1378" w:type="dxa"/>
            <w:tcBorders>
              <w:left w:val="single" w:sz="4" w:space="0" w:color="auto"/>
            </w:tcBorders>
          </w:tcPr>
          <w:p w14:paraId="1CAD4743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41 (59.4%)</w:t>
            </w:r>
          </w:p>
        </w:tc>
        <w:tc>
          <w:tcPr>
            <w:tcW w:w="1378" w:type="dxa"/>
            <w:tcBorders>
              <w:right w:val="single" w:sz="4" w:space="0" w:color="auto"/>
            </w:tcBorders>
          </w:tcPr>
          <w:p w14:paraId="3E939AA6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107 (70.4%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FA0ACD2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i/>
                <w:sz w:val="20"/>
                <w:szCs w:val="20"/>
              </w:rPr>
            </w:pPr>
            <w:r w:rsidRPr="005A3C1B">
              <w:rPr>
                <w:rFonts w:eastAsia="Times New Roman"/>
                <w:i/>
                <w:sz w:val="20"/>
                <w:szCs w:val="20"/>
              </w:rPr>
              <w:t>0.108</w:t>
            </w:r>
          </w:p>
        </w:tc>
      </w:tr>
      <w:tr w:rsidR="005A3C1B" w:rsidRPr="005A3C1B" w14:paraId="72501478" w14:textId="77777777" w:rsidTr="00F42E55">
        <w:trPr>
          <w:trHeight w:val="222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327BFF0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  <w:lang w:val="de-DE"/>
              </w:rPr>
            </w:pPr>
            <w:r w:rsidRPr="005A3C1B">
              <w:rPr>
                <w:rFonts w:eastAsia="Times New Roman"/>
                <w:sz w:val="20"/>
                <w:szCs w:val="20"/>
                <w:lang w:val="de-DE"/>
              </w:rPr>
              <w:t>Albumin, g x L</w:t>
            </w:r>
            <w:r w:rsidRPr="005A3C1B">
              <w:rPr>
                <w:rFonts w:eastAsia="Times New Roman"/>
                <w:sz w:val="20"/>
                <w:szCs w:val="20"/>
                <w:vertAlign w:val="superscript"/>
                <w:lang w:val="de-DE"/>
              </w:rPr>
              <w:t xml:space="preserve">-1 </w:t>
            </w:r>
            <w:r w:rsidRPr="005A3C1B">
              <w:rPr>
                <w:rFonts w:eastAsia="Times New Roman"/>
                <w:sz w:val="20"/>
                <w:szCs w:val="20"/>
                <w:lang w:val="de-DE"/>
              </w:rPr>
              <w:t>±SD</w:t>
            </w:r>
          </w:p>
        </w:tc>
        <w:tc>
          <w:tcPr>
            <w:tcW w:w="1215" w:type="dxa"/>
            <w:tcBorders>
              <w:left w:val="single" w:sz="4" w:space="0" w:color="auto"/>
              <w:right w:val="single" w:sz="4" w:space="0" w:color="auto"/>
            </w:tcBorders>
          </w:tcPr>
          <w:p w14:paraId="56FB5226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  <w:lang w:val="de-DE"/>
              </w:rPr>
            </w:pPr>
            <w:r w:rsidRPr="005A3C1B">
              <w:rPr>
                <w:rFonts w:eastAsia="Times New Roman"/>
                <w:sz w:val="20"/>
                <w:szCs w:val="20"/>
                <w:lang w:val="de-DE"/>
              </w:rPr>
              <w:t>38.9±4.0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14:paraId="028B4E4E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  <w:lang w:val="de-DE"/>
              </w:rPr>
            </w:pPr>
            <w:r w:rsidRPr="005A3C1B">
              <w:rPr>
                <w:rFonts w:eastAsia="Times New Roman"/>
                <w:sz w:val="20"/>
                <w:szCs w:val="20"/>
                <w:lang w:val="de-DE"/>
              </w:rPr>
              <w:t>38.8±4.0</w:t>
            </w:r>
          </w:p>
        </w:tc>
        <w:tc>
          <w:tcPr>
            <w:tcW w:w="1377" w:type="dxa"/>
            <w:tcBorders>
              <w:right w:val="single" w:sz="4" w:space="0" w:color="auto"/>
            </w:tcBorders>
          </w:tcPr>
          <w:p w14:paraId="3547B94A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  <w:lang w:val="de-DE"/>
              </w:rPr>
            </w:pPr>
            <w:r w:rsidRPr="005A3C1B">
              <w:rPr>
                <w:rFonts w:eastAsia="Times New Roman"/>
                <w:sz w:val="20"/>
                <w:szCs w:val="20"/>
                <w:lang w:val="de-DE"/>
              </w:rPr>
              <w:t>39.7±4.2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</w:tcPr>
          <w:p w14:paraId="1B9C1325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i/>
                <w:sz w:val="20"/>
                <w:szCs w:val="20"/>
                <w:lang w:val="de-DE"/>
              </w:rPr>
            </w:pPr>
            <w:r w:rsidRPr="005A3C1B">
              <w:rPr>
                <w:rFonts w:eastAsia="Times New Roman"/>
                <w:i/>
                <w:sz w:val="20"/>
                <w:szCs w:val="20"/>
                <w:lang w:val="de-DE"/>
              </w:rPr>
              <w:t>0.456</w:t>
            </w:r>
          </w:p>
        </w:tc>
        <w:tc>
          <w:tcPr>
            <w:tcW w:w="1378" w:type="dxa"/>
            <w:tcBorders>
              <w:left w:val="single" w:sz="4" w:space="0" w:color="auto"/>
            </w:tcBorders>
          </w:tcPr>
          <w:p w14:paraId="4D9732F4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  <w:lang w:val="de-DE"/>
              </w:rPr>
            </w:pPr>
            <w:r w:rsidRPr="005A3C1B">
              <w:rPr>
                <w:rFonts w:eastAsia="Times New Roman"/>
                <w:sz w:val="20"/>
                <w:szCs w:val="20"/>
                <w:lang w:val="de-DE"/>
              </w:rPr>
              <w:t>39.2±4.0</w:t>
            </w:r>
          </w:p>
        </w:tc>
        <w:tc>
          <w:tcPr>
            <w:tcW w:w="1378" w:type="dxa"/>
            <w:tcBorders>
              <w:right w:val="single" w:sz="4" w:space="0" w:color="auto"/>
            </w:tcBorders>
          </w:tcPr>
          <w:p w14:paraId="3C8AA38A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  <w:lang w:val="de-DE"/>
              </w:rPr>
            </w:pPr>
            <w:r w:rsidRPr="005A3C1B">
              <w:rPr>
                <w:rFonts w:eastAsia="Times New Roman"/>
                <w:sz w:val="20"/>
                <w:szCs w:val="20"/>
                <w:lang w:val="de-DE"/>
              </w:rPr>
              <w:t>38.7±4.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DB0CA5D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i/>
                <w:sz w:val="20"/>
                <w:szCs w:val="20"/>
                <w:lang w:val="de-DE"/>
              </w:rPr>
            </w:pPr>
            <w:r w:rsidRPr="005A3C1B">
              <w:rPr>
                <w:rFonts w:eastAsia="Times New Roman"/>
                <w:i/>
                <w:sz w:val="20"/>
                <w:szCs w:val="20"/>
                <w:lang w:val="de-DE"/>
              </w:rPr>
              <w:t>0.458</w:t>
            </w:r>
          </w:p>
        </w:tc>
      </w:tr>
      <w:tr w:rsidR="005A3C1B" w:rsidRPr="005A3C1B" w14:paraId="4212E9B7" w14:textId="77777777" w:rsidTr="00F42E55">
        <w:trPr>
          <w:trHeight w:val="222"/>
        </w:trPr>
        <w:tc>
          <w:tcPr>
            <w:tcW w:w="2694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52E32C3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  <w:lang w:val="de-DE"/>
              </w:rPr>
            </w:pPr>
            <w:r w:rsidRPr="005A3C1B">
              <w:rPr>
                <w:rFonts w:eastAsia="Times New Roman"/>
                <w:sz w:val="20"/>
                <w:szCs w:val="20"/>
                <w:lang w:val="de-DE"/>
              </w:rPr>
              <w:t>Bilirubin, mg x dL</w:t>
            </w:r>
            <w:r w:rsidRPr="005A3C1B">
              <w:rPr>
                <w:rFonts w:eastAsia="Times New Roman"/>
                <w:sz w:val="20"/>
                <w:szCs w:val="20"/>
                <w:vertAlign w:val="superscript"/>
                <w:lang w:val="de-DE"/>
              </w:rPr>
              <w:t xml:space="preserve">-1 </w:t>
            </w:r>
            <w:r w:rsidRPr="005A3C1B">
              <w:rPr>
                <w:rFonts w:eastAsia="Times New Roman"/>
                <w:sz w:val="20"/>
                <w:szCs w:val="20"/>
                <w:lang w:val="de-DE"/>
              </w:rPr>
              <w:t>(IQR)</w:t>
            </w:r>
          </w:p>
        </w:tc>
        <w:tc>
          <w:tcPr>
            <w:tcW w:w="1215" w:type="dxa"/>
            <w:tcBorders>
              <w:left w:val="single" w:sz="4" w:space="0" w:color="auto"/>
              <w:right w:val="single" w:sz="4" w:space="0" w:color="auto"/>
            </w:tcBorders>
          </w:tcPr>
          <w:p w14:paraId="585E1D5C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  <w:lang w:val="de-DE"/>
              </w:rPr>
            </w:pPr>
            <w:r w:rsidRPr="005A3C1B">
              <w:rPr>
                <w:rFonts w:eastAsia="Times New Roman"/>
                <w:sz w:val="20"/>
                <w:szCs w:val="20"/>
                <w:lang w:val="de-DE"/>
              </w:rPr>
              <w:t>0.93 (0.64-1.25)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14:paraId="2D9926F1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  <w:lang w:val="de-DE"/>
              </w:rPr>
            </w:pPr>
            <w:r w:rsidRPr="005A3C1B">
              <w:rPr>
                <w:rFonts w:eastAsia="Times New Roman"/>
                <w:sz w:val="20"/>
                <w:szCs w:val="20"/>
                <w:lang w:val="de-DE"/>
              </w:rPr>
              <w:t>0.90 (0.63-1.25)</w:t>
            </w:r>
          </w:p>
        </w:tc>
        <w:tc>
          <w:tcPr>
            <w:tcW w:w="1377" w:type="dxa"/>
            <w:tcBorders>
              <w:right w:val="single" w:sz="4" w:space="0" w:color="auto"/>
            </w:tcBorders>
          </w:tcPr>
          <w:p w14:paraId="6777C131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  <w:lang w:val="de-DE"/>
              </w:rPr>
            </w:pPr>
            <w:r w:rsidRPr="005A3C1B">
              <w:rPr>
                <w:rFonts w:eastAsia="Times New Roman"/>
                <w:sz w:val="20"/>
                <w:szCs w:val="20"/>
                <w:lang w:val="de-DE"/>
              </w:rPr>
              <w:t>1.10 (0.88-1.56)</w:t>
            </w: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</w:tcPr>
          <w:p w14:paraId="783B663D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i/>
                <w:sz w:val="20"/>
                <w:szCs w:val="20"/>
                <w:lang w:val="de-DE"/>
              </w:rPr>
            </w:pPr>
            <w:r w:rsidRPr="005A3C1B">
              <w:rPr>
                <w:rFonts w:eastAsia="Times New Roman"/>
                <w:i/>
                <w:sz w:val="20"/>
                <w:szCs w:val="20"/>
                <w:lang w:val="de-DE"/>
              </w:rPr>
              <w:t>0.180</w:t>
            </w:r>
          </w:p>
        </w:tc>
        <w:tc>
          <w:tcPr>
            <w:tcW w:w="1378" w:type="dxa"/>
            <w:tcBorders>
              <w:left w:val="single" w:sz="4" w:space="0" w:color="auto"/>
            </w:tcBorders>
          </w:tcPr>
          <w:p w14:paraId="19CE3284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  <w:lang w:val="de-DE"/>
              </w:rPr>
            </w:pPr>
            <w:r w:rsidRPr="005A3C1B">
              <w:rPr>
                <w:rFonts w:eastAsia="Times New Roman"/>
                <w:sz w:val="20"/>
                <w:szCs w:val="20"/>
                <w:lang w:val="de-DE"/>
              </w:rPr>
              <w:t>1.02 (0.64-1.28)</w:t>
            </w:r>
          </w:p>
        </w:tc>
        <w:tc>
          <w:tcPr>
            <w:tcW w:w="1378" w:type="dxa"/>
            <w:tcBorders>
              <w:right w:val="single" w:sz="4" w:space="0" w:color="auto"/>
            </w:tcBorders>
          </w:tcPr>
          <w:p w14:paraId="1674AB47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  <w:lang w:val="de-DE"/>
              </w:rPr>
            </w:pPr>
            <w:r w:rsidRPr="005A3C1B">
              <w:rPr>
                <w:rFonts w:eastAsia="Times New Roman"/>
                <w:sz w:val="20"/>
                <w:szCs w:val="20"/>
                <w:lang w:val="de-DE"/>
              </w:rPr>
              <w:t>0.89 (0.63-1.25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4DB748C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i/>
                <w:sz w:val="20"/>
                <w:szCs w:val="20"/>
              </w:rPr>
            </w:pPr>
            <w:r w:rsidRPr="005A3C1B">
              <w:rPr>
                <w:rFonts w:eastAsia="Times New Roman"/>
                <w:i/>
                <w:sz w:val="20"/>
                <w:szCs w:val="20"/>
                <w:lang w:val="de-DE"/>
              </w:rPr>
              <w:t>0.</w:t>
            </w:r>
            <w:r w:rsidRPr="005A3C1B">
              <w:rPr>
                <w:rFonts w:eastAsia="Times New Roman"/>
                <w:i/>
                <w:sz w:val="20"/>
                <w:szCs w:val="20"/>
              </w:rPr>
              <w:t>276</w:t>
            </w:r>
          </w:p>
        </w:tc>
      </w:tr>
      <w:tr w:rsidR="005A3C1B" w:rsidRPr="005A3C1B" w14:paraId="42454CFF" w14:textId="77777777" w:rsidTr="00F42E55">
        <w:trPr>
          <w:trHeight w:val="51"/>
        </w:trPr>
        <w:tc>
          <w:tcPr>
            <w:tcW w:w="2694" w:type="dxa"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A9CD690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Large volume paracentesis during FU (%)</w:t>
            </w:r>
          </w:p>
        </w:tc>
        <w:tc>
          <w:tcPr>
            <w:tcW w:w="121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DE03E49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32 (14.5%)</w:t>
            </w:r>
          </w:p>
        </w:tc>
        <w:tc>
          <w:tcPr>
            <w:tcW w:w="1377" w:type="dxa"/>
            <w:tcBorders>
              <w:left w:val="single" w:sz="4" w:space="0" w:color="auto"/>
              <w:bottom w:val="nil"/>
            </w:tcBorders>
          </w:tcPr>
          <w:p w14:paraId="3EC2468B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29 (13.9%)</w:t>
            </w:r>
          </w:p>
        </w:tc>
        <w:tc>
          <w:tcPr>
            <w:tcW w:w="1377" w:type="dxa"/>
            <w:tcBorders>
              <w:bottom w:val="nil"/>
              <w:right w:val="single" w:sz="4" w:space="0" w:color="auto"/>
            </w:tcBorders>
          </w:tcPr>
          <w:p w14:paraId="3E191C09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3 (25.0%)</w:t>
            </w:r>
          </w:p>
        </w:tc>
        <w:tc>
          <w:tcPr>
            <w:tcW w:w="85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455616E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i/>
                <w:sz w:val="20"/>
                <w:szCs w:val="20"/>
              </w:rPr>
            </w:pPr>
            <w:r w:rsidRPr="005A3C1B">
              <w:rPr>
                <w:rFonts w:eastAsia="Times New Roman"/>
                <w:i/>
                <w:sz w:val="20"/>
                <w:szCs w:val="20"/>
              </w:rPr>
              <w:t>0.388</w:t>
            </w:r>
          </w:p>
        </w:tc>
        <w:tc>
          <w:tcPr>
            <w:tcW w:w="1378" w:type="dxa"/>
            <w:tcBorders>
              <w:left w:val="single" w:sz="4" w:space="0" w:color="auto"/>
              <w:bottom w:val="nil"/>
            </w:tcBorders>
          </w:tcPr>
          <w:p w14:paraId="3A87A2D6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12 (17.4%)</w:t>
            </w:r>
          </w:p>
        </w:tc>
        <w:tc>
          <w:tcPr>
            <w:tcW w:w="1378" w:type="dxa"/>
            <w:tcBorders>
              <w:bottom w:val="nil"/>
              <w:right w:val="single" w:sz="4" w:space="0" w:color="auto"/>
            </w:tcBorders>
          </w:tcPr>
          <w:p w14:paraId="007EB879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20 (13.2%)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</w:tcBorders>
          </w:tcPr>
          <w:p w14:paraId="1877AD6F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i/>
                <w:sz w:val="20"/>
                <w:szCs w:val="20"/>
              </w:rPr>
            </w:pPr>
            <w:r w:rsidRPr="005A3C1B">
              <w:rPr>
                <w:rFonts w:eastAsia="Times New Roman"/>
                <w:i/>
                <w:sz w:val="20"/>
                <w:szCs w:val="20"/>
              </w:rPr>
              <w:t>0.407</w:t>
            </w:r>
          </w:p>
        </w:tc>
      </w:tr>
      <w:tr w:rsidR="005A3C1B" w:rsidRPr="005A3C1B" w14:paraId="1BE3ADC7" w14:textId="77777777" w:rsidTr="00F42E55">
        <w:trPr>
          <w:trHeight w:val="51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7A7B786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Severe HE during FU (%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3892F3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22 (10.0%)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</w:tcBorders>
          </w:tcPr>
          <w:p w14:paraId="2D6A7D79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20 (9.6%)</w:t>
            </w:r>
          </w:p>
        </w:tc>
        <w:tc>
          <w:tcPr>
            <w:tcW w:w="1377" w:type="dxa"/>
            <w:tcBorders>
              <w:top w:val="nil"/>
              <w:bottom w:val="nil"/>
              <w:right w:val="single" w:sz="4" w:space="0" w:color="auto"/>
            </w:tcBorders>
          </w:tcPr>
          <w:p w14:paraId="695C54E9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2 (16.7%)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325334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i/>
                <w:sz w:val="20"/>
                <w:szCs w:val="20"/>
              </w:rPr>
            </w:pPr>
            <w:r w:rsidRPr="005A3C1B">
              <w:rPr>
                <w:rFonts w:eastAsia="Times New Roman"/>
                <w:i/>
                <w:sz w:val="20"/>
                <w:szCs w:val="20"/>
              </w:rPr>
              <w:t>0.340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</w:tcBorders>
          </w:tcPr>
          <w:p w14:paraId="23AE9C3A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9 (13.0%)</w:t>
            </w:r>
          </w:p>
        </w:tc>
        <w:tc>
          <w:tcPr>
            <w:tcW w:w="1378" w:type="dxa"/>
            <w:tcBorders>
              <w:top w:val="nil"/>
              <w:bottom w:val="nil"/>
              <w:right w:val="single" w:sz="4" w:space="0" w:color="auto"/>
            </w:tcBorders>
          </w:tcPr>
          <w:p w14:paraId="7CAC2898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13 (8.6%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739E5304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i/>
                <w:sz w:val="20"/>
                <w:szCs w:val="20"/>
              </w:rPr>
            </w:pPr>
            <w:r w:rsidRPr="005A3C1B">
              <w:rPr>
                <w:rFonts w:eastAsia="Times New Roman"/>
                <w:i/>
                <w:sz w:val="20"/>
                <w:szCs w:val="20"/>
              </w:rPr>
              <w:t>0.301</w:t>
            </w:r>
          </w:p>
        </w:tc>
      </w:tr>
      <w:tr w:rsidR="005A3C1B" w:rsidRPr="005A3C1B" w14:paraId="7FEEC4B3" w14:textId="77777777" w:rsidTr="00F42E55">
        <w:trPr>
          <w:trHeight w:val="51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88E5F5F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SBP during FU (%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ED7C34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5 (2.3%)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</w:tcBorders>
          </w:tcPr>
          <w:p w14:paraId="29C2B5AD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4 (1.9%)</w:t>
            </w:r>
          </w:p>
        </w:tc>
        <w:tc>
          <w:tcPr>
            <w:tcW w:w="1377" w:type="dxa"/>
            <w:tcBorders>
              <w:top w:val="nil"/>
              <w:bottom w:val="nil"/>
              <w:right w:val="single" w:sz="4" w:space="0" w:color="auto"/>
            </w:tcBorders>
          </w:tcPr>
          <w:p w14:paraId="2DC07F12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1 (8.3%)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D7AB7B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i/>
                <w:sz w:val="20"/>
                <w:szCs w:val="20"/>
              </w:rPr>
            </w:pPr>
            <w:r w:rsidRPr="005A3C1B">
              <w:rPr>
                <w:rFonts w:eastAsia="Times New Roman"/>
                <w:i/>
                <w:sz w:val="20"/>
                <w:szCs w:val="20"/>
              </w:rPr>
              <w:t>0.246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</w:tcBorders>
          </w:tcPr>
          <w:p w14:paraId="08DA74A4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2 (2.9%)</w:t>
            </w:r>
          </w:p>
        </w:tc>
        <w:tc>
          <w:tcPr>
            <w:tcW w:w="1378" w:type="dxa"/>
            <w:tcBorders>
              <w:top w:val="nil"/>
              <w:bottom w:val="nil"/>
              <w:right w:val="single" w:sz="4" w:space="0" w:color="auto"/>
            </w:tcBorders>
          </w:tcPr>
          <w:p w14:paraId="3FB95AB8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3 (2.0%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44DA25F3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i/>
                <w:sz w:val="20"/>
                <w:szCs w:val="20"/>
              </w:rPr>
            </w:pPr>
            <w:r w:rsidRPr="005A3C1B">
              <w:rPr>
                <w:rFonts w:eastAsia="Times New Roman"/>
                <w:i/>
                <w:sz w:val="20"/>
                <w:szCs w:val="20"/>
              </w:rPr>
              <w:t>0.649</w:t>
            </w:r>
          </w:p>
        </w:tc>
      </w:tr>
      <w:tr w:rsidR="005A3C1B" w:rsidRPr="005A3C1B" w14:paraId="66B61121" w14:textId="77777777" w:rsidTr="00F42E55">
        <w:trPr>
          <w:trHeight w:val="51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5FCF6AD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Hypertensive bleeding during FU (%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8FF0D6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12 (5.4%)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</w:tcBorders>
          </w:tcPr>
          <w:p w14:paraId="31171F1B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10 (4.8%)</w:t>
            </w:r>
          </w:p>
        </w:tc>
        <w:tc>
          <w:tcPr>
            <w:tcW w:w="1377" w:type="dxa"/>
            <w:tcBorders>
              <w:top w:val="nil"/>
              <w:bottom w:val="nil"/>
              <w:right w:val="single" w:sz="4" w:space="0" w:color="auto"/>
            </w:tcBorders>
          </w:tcPr>
          <w:p w14:paraId="5F110EB9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2 (16.7%)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6EA6BA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i/>
                <w:sz w:val="20"/>
                <w:szCs w:val="20"/>
              </w:rPr>
            </w:pPr>
            <w:r w:rsidRPr="005A3C1B">
              <w:rPr>
                <w:rFonts w:eastAsia="Times New Roman"/>
                <w:i/>
                <w:sz w:val="20"/>
                <w:szCs w:val="20"/>
              </w:rPr>
              <w:t>0.132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</w:tcBorders>
          </w:tcPr>
          <w:p w14:paraId="2BFEE70B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4 (5.8%)</w:t>
            </w:r>
          </w:p>
        </w:tc>
        <w:tc>
          <w:tcPr>
            <w:tcW w:w="1378" w:type="dxa"/>
            <w:tcBorders>
              <w:top w:val="nil"/>
              <w:bottom w:val="nil"/>
              <w:right w:val="single" w:sz="4" w:space="0" w:color="auto"/>
            </w:tcBorders>
          </w:tcPr>
          <w:p w14:paraId="6CF250AF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8 (5.3%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270E328D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i/>
                <w:sz w:val="20"/>
                <w:szCs w:val="20"/>
              </w:rPr>
            </w:pPr>
            <w:r w:rsidRPr="005A3C1B">
              <w:rPr>
                <w:rFonts w:eastAsia="Times New Roman"/>
                <w:i/>
                <w:sz w:val="20"/>
                <w:szCs w:val="20"/>
              </w:rPr>
              <w:t>1.000</w:t>
            </w:r>
          </w:p>
        </w:tc>
      </w:tr>
      <w:tr w:rsidR="005A3C1B" w:rsidRPr="005A3C1B" w14:paraId="2772372F" w14:textId="77777777" w:rsidTr="00F42E55">
        <w:trPr>
          <w:trHeight w:val="51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1BC0AE2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Any first hepatic decompensation during FU (%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FA6F85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71 (32.1%)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nil"/>
            </w:tcBorders>
          </w:tcPr>
          <w:p w14:paraId="03951F0E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68 (32.5%)</w:t>
            </w:r>
          </w:p>
        </w:tc>
        <w:tc>
          <w:tcPr>
            <w:tcW w:w="1377" w:type="dxa"/>
            <w:tcBorders>
              <w:top w:val="nil"/>
              <w:bottom w:val="nil"/>
              <w:right w:val="single" w:sz="4" w:space="0" w:color="auto"/>
            </w:tcBorders>
          </w:tcPr>
          <w:p w14:paraId="0AD5187B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3 (25.0%)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18E999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i/>
                <w:sz w:val="20"/>
                <w:szCs w:val="20"/>
              </w:rPr>
            </w:pPr>
            <w:r w:rsidRPr="005A3C1B">
              <w:rPr>
                <w:rFonts w:eastAsia="Times New Roman"/>
                <w:i/>
                <w:sz w:val="20"/>
                <w:szCs w:val="20"/>
              </w:rPr>
              <w:t>0.756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</w:tcBorders>
          </w:tcPr>
          <w:p w14:paraId="52C64DED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24 (34.8%)</w:t>
            </w:r>
          </w:p>
        </w:tc>
        <w:tc>
          <w:tcPr>
            <w:tcW w:w="1378" w:type="dxa"/>
            <w:tcBorders>
              <w:top w:val="nil"/>
              <w:bottom w:val="nil"/>
              <w:right w:val="single" w:sz="4" w:space="0" w:color="auto"/>
            </w:tcBorders>
          </w:tcPr>
          <w:p w14:paraId="1CA8518B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47 (30.9%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14:paraId="004D102D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i/>
                <w:sz w:val="20"/>
                <w:szCs w:val="20"/>
              </w:rPr>
            </w:pPr>
            <w:r w:rsidRPr="005A3C1B">
              <w:rPr>
                <w:rFonts w:eastAsia="Times New Roman"/>
                <w:i/>
                <w:sz w:val="20"/>
                <w:szCs w:val="20"/>
              </w:rPr>
              <w:t>0.569</w:t>
            </w:r>
          </w:p>
        </w:tc>
      </w:tr>
      <w:tr w:rsidR="005A3C1B" w:rsidRPr="005A3C1B" w14:paraId="4B6B7052" w14:textId="77777777" w:rsidTr="00F42E55">
        <w:trPr>
          <w:trHeight w:val="51"/>
        </w:trPr>
        <w:tc>
          <w:tcPr>
            <w:tcW w:w="26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3BBDFB0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lastRenderedPageBreak/>
              <w:t>(Liver related)-death during FU (%)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15474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45 (20.4%)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191C719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43 (20.6%)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08FE592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2 (16.7%)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6E38F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i/>
                <w:sz w:val="20"/>
                <w:szCs w:val="20"/>
              </w:rPr>
            </w:pPr>
            <w:r w:rsidRPr="005A3C1B">
              <w:rPr>
                <w:rFonts w:eastAsia="Times New Roman"/>
                <w:i/>
                <w:sz w:val="20"/>
                <w:szCs w:val="20"/>
              </w:rPr>
              <w:t>1.000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534D6C3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16 (23.2%)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71FF3BF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A3C1B">
              <w:rPr>
                <w:rFonts w:eastAsia="Times New Roman"/>
                <w:sz w:val="20"/>
                <w:szCs w:val="20"/>
              </w:rPr>
              <w:t>29 (19.1%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FD6B85B" w14:textId="77777777" w:rsidR="00B56C3E" w:rsidRPr="005A3C1B" w:rsidRDefault="00B56C3E" w:rsidP="001947C5">
            <w:pPr>
              <w:spacing w:line="480" w:lineRule="auto"/>
              <w:rPr>
                <w:rFonts w:eastAsia="Times New Roman"/>
                <w:i/>
                <w:sz w:val="20"/>
                <w:szCs w:val="20"/>
              </w:rPr>
            </w:pPr>
            <w:r w:rsidRPr="005A3C1B">
              <w:rPr>
                <w:rFonts w:eastAsia="Times New Roman"/>
                <w:i/>
                <w:sz w:val="20"/>
                <w:szCs w:val="20"/>
              </w:rPr>
              <w:t>0.482</w:t>
            </w:r>
          </w:p>
        </w:tc>
      </w:tr>
    </w:tbl>
    <w:p w14:paraId="73C0DDE4" w14:textId="77777777" w:rsidR="00B56C3E" w:rsidRPr="005A3C1B" w:rsidRDefault="00B56C3E" w:rsidP="00B56C3E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490D6771" w14:textId="77777777" w:rsidR="00B56C3E" w:rsidRPr="005A3C1B" w:rsidRDefault="00B56C3E" w:rsidP="00B56C3E">
      <w:pPr>
        <w:spacing w:line="480" w:lineRule="auto"/>
        <w:jc w:val="both"/>
        <w:rPr>
          <w:rFonts w:ascii="Arial" w:hAnsi="Arial" w:cs="Arial"/>
        </w:rPr>
      </w:pPr>
      <w:r w:rsidRPr="005A3C1B">
        <w:rPr>
          <w:rFonts w:ascii="Arial" w:hAnsi="Arial" w:cs="Arial"/>
        </w:rPr>
        <w:t>Abbreviations: CPS – Child Pugh stage; SD – standard deviation; (N)AFLD – (non)-alcoholic fatty liver disease; MELD – model of end stage liver disease; HVPG – hepatic venous pressure gradient; CSPH – clinically significant portal hypertension; IQR – interquartile range; FU – follow up</w:t>
      </w:r>
    </w:p>
    <w:p w14:paraId="7BD3F164" w14:textId="2A19B36A" w:rsidR="00B56C3E" w:rsidRPr="005A3C1B" w:rsidRDefault="00B56C3E" w:rsidP="005E550A">
      <w:pPr>
        <w:spacing w:line="480" w:lineRule="auto"/>
        <w:jc w:val="both"/>
        <w:rPr>
          <w:rFonts w:ascii="Arial" w:hAnsi="Arial" w:cs="Arial"/>
          <w:b/>
        </w:rPr>
      </w:pPr>
    </w:p>
    <w:p w14:paraId="3704BEDA" w14:textId="4C1A86C3" w:rsidR="00B56C3E" w:rsidRPr="005A3C1B" w:rsidRDefault="00B56C3E" w:rsidP="005E550A">
      <w:pPr>
        <w:spacing w:line="480" w:lineRule="auto"/>
        <w:jc w:val="both"/>
        <w:rPr>
          <w:rFonts w:ascii="Arial" w:hAnsi="Arial" w:cs="Arial"/>
          <w:b/>
        </w:rPr>
      </w:pPr>
    </w:p>
    <w:p w14:paraId="30B0D150" w14:textId="0A5AC82D" w:rsidR="00B56C3E" w:rsidRPr="005A3C1B" w:rsidRDefault="00B56C3E" w:rsidP="005E550A">
      <w:pPr>
        <w:spacing w:line="480" w:lineRule="auto"/>
        <w:jc w:val="both"/>
        <w:rPr>
          <w:rFonts w:ascii="Arial" w:hAnsi="Arial" w:cs="Arial"/>
          <w:b/>
        </w:rPr>
      </w:pPr>
    </w:p>
    <w:p w14:paraId="57BE1F38" w14:textId="33C07C04" w:rsidR="00B56C3E" w:rsidRPr="005A3C1B" w:rsidRDefault="00B56C3E" w:rsidP="005E550A">
      <w:pPr>
        <w:spacing w:line="480" w:lineRule="auto"/>
        <w:jc w:val="both"/>
        <w:rPr>
          <w:rFonts w:ascii="Arial" w:hAnsi="Arial" w:cs="Arial"/>
          <w:b/>
        </w:rPr>
      </w:pPr>
    </w:p>
    <w:p w14:paraId="7A6262AB" w14:textId="2B702352" w:rsidR="00B56C3E" w:rsidRPr="005A3C1B" w:rsidRDefault="00B56C3E" w:rsidP="005E550A">
      <w:pPr>
        <w:spacing w:line="480" w:lineRule="auto"/>
        <w:jc w:val="both"/>
        <w:rPr>
          <w:rFonts w:ascii="Arial" w:hAnsi="Arial" w:cs="Arial"/>
          <w:b/>
        </w:rPr>
      </w:pPr>
    </w:p>
    <w:p w14:paraId="0807DB88" w14:textId="307DA29C" w:rsidR="00B56C3E" w:rsidRPr="005A3C1B" w:rsidRDefault="00B56C3E" w:rsidP="005E550A">
      <w:pPr>
        <w:spacing w:line="480" w:lineRule="auto"/>
        <w:jc w:val="both"/>
        <w:rPr>
          <w:rFonts w:ascii="Arial" w:hAnsi="Arial" w:cs="Arial"/>
          <w:b/>
        </w:rPr>
      </w:pPr>
    </w:p>
    <w:p w14:paraId="5ED408F8" w14:textId="07690B2F" w:rsidR="00B56C3E" w:rsidRPr="005A3C1B" w:rsidRDefault="00B56C3E" w:rsidP="005E550A">
      <w:pPr>
        <w:spacing w:line="480" w:lineRule="auto"/>
        <w:jc w:val="both"/>
        <w:rPr>
          <w:rFonts w:ascii="Arial" w:hAnsi="Arial" w:cs="Arial"/>
          <w:b/>
        </w:rPr>
      </w:pPr>
    </w:p>
    <w:p w14:paraId="63DEAB91" w14:textId="7068BAEE" w:rsidR="00B56C3E" w:rsidRPr="005A3C1B" w:rsidRDefault="00B56C3E" w:rsidP="005E550A">
      <w:pPr>
        <w:spacing w:line="480" w:lineRule="auto"/>
        <w:jc w:val="both"/>
        <w:rPr>
          <w:rFonts w:ascii="Arial" w:hAnsi="Arial" w:cs="Arial"/>
          <w:b/>
        </w:rPr>
      </w:pPr>
    </w:p>
    <w:p w14:paraId="7CD833D1" w14:textId="0D48E6C5" w:rsidR="00B56C3E" w:rsidRPr="005A3C1B" w:rsidRDefault="00B56C3E" w:rsidP="005E550A">
      <w:pPr>
        <w:spacing w:line="480" w:lineRule="auto"/>
        <w:jc w:val="both"/>
        <w:rPr>
          <w:rFonts w:ascii="Arial" w:hAnsi="Arial" w:cs="Arial"/>
          <w:b/>
        </w:rPr>
      </w:pPr>
    </w:p>
    <w:p w14:paraId="40C9C133" w14:textId="17058CC2" w:rsidR="00B56C3E" w:rsidRPr="005A3C1B" w:rsidRDefault="00B56C3E" w:rsidP="005E550A">
      <w:pPr>
        <w:spacing w:line="480" w:lineRule="auto"/>
        <w:jc w:val="both"/>
        <w:rPr>
          <w:rFonts w:ascii="Arial" w:hAnsi="Arial" w:cs="Arial"/>
          <w:b/>
        </w:rPr>
      </w:pPr>
    </w:p>
    <w:p w14:paraId="4AF5B00A" w14:textId="4E6F4700" w:rsidR="00B56C3E" w:rsidRPr="005A3C1B" w:rsidRDefault="00B56C3E" w:rsidP="005E550A">
      <w:pPr>
        <w:spacing w:line="480" w:lineRule="auto"/>
        <w:jc w:val="both"/>
        <w:rPr>
          <w:rFonts w:ascii="Arial" w:hAnsi="Arial" w:cs="Arial"/>
          <w:b/>
        </w:rPr>
      </w:pPr>
    </w:p>
    <w:p w14:paraId="1E039CE6" w14:textId="0BA6EB7D" w:rsidR="00B56C3E" w:rsidRPr="005A3C1B" w:rsidRDefault="00B56C3E" w:rsidP="005E550A">
      <w:pPr>
        <w:spacing w:line="480" w:lineRule="auto"/>
        <w:jc w:val="both"/>
        <w:rPr>
          <w:rFonts w:ascii="Arial" w:hAnsi="Arial" w:cs="Arial"/>
          <w:b/>
        </w:rPr>
      </w:pPr>
    </w:p>
    <w:p w14:paraId="1DA4DC46" w14:textId="58A3364E" w:rsidR="00B56C3E" w:rsidRPr="005A3C1B" w:rsidRDefault="00B56C3E" w:rsidP="005E550A">
      <w:pPr>
        <w:spacing w:line="480" w:lineRule="auto"/>
        <w:jc w:val="both"/>
        <w:rPr>
          <w:rFonts w:ascii="Arial" w:hAnsi="Arial" w:cs="Arial"/>
          <w:b/>
        </w:rPr>
      </w:pPr>
    </w:p>
    <w:p w14:paraId="0867361E" w14:textId="7A93BFF6" w:rsidR="00B56C3E" w:rsidRPr="005A3C1B" w:rsidRDefault="00B56C3E" w:rsidP="005E550A">
      <w:pPr>
        <w:spacing w:line="480" w:lineRule="auto"/>
        <w:jc w:val="both"/>
        <w:rPr>
          <w:rFonts w:ascii="Arial" w:hAnsi="Arial" w:cs="Arial"/>
          <w:b/>
        </w:rPr>
      </w:pPr>
    </w:p>
    <w:p w14:paraId="113840DF" w14:textId="361D7245" w:rsidR="00B56C3E" w:rsidRPr="005A3C1B" w:rsidRDefault="00B56C3E" w:rsidP="005E550A">
      <w:pPr>
        <w:spacing w:line="480" w:lineRule="auto"/>
        <w:jc w:val="both"/>
        <w:rPr>
          <w:rFonts w:ascii="Arial" w:hAnsi="Arial" w:cs="Arial"/>
          <w:b/>
        </w:rPr>
      </w:pPr>
    </w:p>
    <w:p w14:paraId="22B590F1" w14:textId="77777777" w:rsidR="00B56C3E" w:rsidRPr="005A3C1B" w:rsidRDefault="00B56C3E" w:rsidP="005E550A">
      <w:pPr>
        <w:spacing w:line="480" w:lineRule="auto"/>
        <w:jc w:val="both"/>
        <w:rPr>
          <w:rFonts w:ascii="Arial" w:hAnsi="Arial" w:cs="Arial"/>
          <w:b/>
        </w:rPr>
      </w:pPr>
    </w:p>
    <w:p w14:paraId="1CBE3B85" w14:textId="77777777" w:rsidR="00B56C3E" w:rsidRPr="005A3C1B" w:rsidRDefault="00B56C3E" w:rsidP="005E550A">
      <w:pPr>
        <w:spacing w:line="480" w:lineRule="auto"/>
        <w:jc w:val="both"/>
        <w:rPr>
          <w:rFonts w:ascii="Arial" w:hAnsi="Arial" w:cs="Arial"/>
          <w:b/>
        </w:rPr>
      </w:pPr>
    </w:p>
    <w:p w14:paraId="55A06FE0" w14:textId="77777777" w:rsidR="00B56C3E" w:rsidRPr="005A3C1B" w:rsidRDefault="00B56C3E" w:rsidP="005E550A">
      <w:pPr>
        <w:spacing w:line="480" w:lineRule="auto"/>
        <w:jc w:val="both"/>
        <w:rPr>
          <w:rFonts w:ascii="Arial" w:hAnsi="Arial" w:cs="Arial"/>
          <w:b/>
        </w:rPr>
      </w:pPr>
    </w:p>
    <w:p w14:paraId="33DC7B9B" w14:textId="114DA195" w:rsidR="00351CC2" w:rsidRPr="005A3C1B" w:rsidRDefault="006A1A27" w:rsidP="005E550A">
      <w:pPr>
        <w:spacing w:line="480" w:lineRule="auto"/>
        <w:jc w:val="both"/>
        <w:rPr>
          <w:rFonts w:ascii="Arial" w:hAnsi="Arial" w:cs="Arial"/>
        </w:rPr>
      </w:pPr>
      <w:r w:rsidRPr="005A3C1B">
        <w:rPr>
          <w:rFonts w:ascii="Arial" w:hAnsi="Arial" w:cs="Arial"/>
          <w:b/>
        </w:rPr>
        <w:lastRenderedPageBreak/>
        <w:t>Supplementary Table-</w:t>
      </w:r>
      <w:r w:rsidR="00B56C3E" w:rsidRPr="005A3C1B">
        <w:rPr>
          <w:rFonts w:ascii="Arial" w:hAnsi="Arial" w:cs="Arial"/>
          <w:b/>
        </w:rPr>
        <w:t>3</w:t>
      </w:r>
      <w:r w:rsidR="00351CC2" w:rsidRPr="005A3C1B">
        <w:rPr>
          <w:rFonts w:ascii="Arial" w:hAnsi="Arial" w:cs="Arial"/>
          <w:b/>
        </w:rPr>
        <w:t>.</w:t>
      </w:r>
      <w:r w:rsidR="00351CC2" w:rsidRPr="005A3C1B">
        <w:rPr>
          <w:rFonts w:ascii="Arial" w:hAnsi="Arial" w:cs="Arial"/>
        </w:rPr>
        <w:t xml:space="preserve"> Cox regression analys</w:t>
      </w:r>
      <w:r w:rsidR="00065C41" w:rsidRPr="005A3C1B">
        <w:rPr>
          <w:rFonts w:ascii="Arial" w:hAnsi="Arial" w:cs="Arial"/>
        </w:rPr>
        <w:t>i</w:t>
      </w:r>
      <w:r w:rsidR="00351CC2" w:rsidRPr="005A3C1B">
        <w:rPr>
          <w:rFonts w:ascii="Arial" w:hAnsi="Arial" w:cs="Arial"/>
        </w:rPr>
        <w:t xml:space="preserve">s on the influence of </w:t>
      </w:r>
      <w:r w:rsidR="00351CC2" w:rsidRPr="005A3C1B">
        <w:rPr>
          <w:rFonts w:ascii="Arial" w:hAnsi="Arial" w:cs="Arial"/>
          <w:i/>
        </w:rPr>
        <w:t>rs56163822</w:t>
      </w:r>
      <w:r w:rsidR="00351CC2" w:rsidRPr="005A3C1B">
        <w:rPr>
          <w:rFonts w:ascii="Arial" w:hAnsi="Arial" w:cs="Arial"/>
        </w:rPr>
        <w:t xml:space="preserve"> SNP (G/T) and </w:t>
      </w:r>
      <w:r w:rsidR="00351CC2" w:rsidRPr="005A3C1B">
        <w:rPr>
          <w:rFonts w:ascii="Arial" w:hAnsi="Arial" w:cs="Arial"/>
          <w:i/>
        </w:rPr>
        <w:t>rs35724</w:t>
      </w:r>
      <w:r w:rsidR="00351CC2" w:rsidRPr="005A3C1B">
        <w:rPr>
          <w:rFonts w:ascii="Arial" w:hAnsi="Arial" w:cs="Arial"/>
        </w:rPr>
        <w:t xml:space="preserve"> SNP (G/C or C/C)</w:t>
      </w:r>
      <w:r w:rsidR="00065C41" w:rsidRPr="005A3C1B">
        <w:rPr>
          <w:rFonts w:ascii="Arial" w:hAnsi="Arial" w:cs="Arial"/>
        </w:rPr>
        <w:t>, as well as other factors</w:t>
      </w:r>
      <w:r w:rsidR="00351CC2" w:rsidRPr="005A3C1B">
        <w:rPr>
          <w:rFonts w:ascii="Arial" w:hAnsi="Arial" w:cs="Arial"/>
        </w:rPr>
        <w:t xml:space="preserve"> </w:t>
      </w:r>
      <w:r w:rsidR="00B56C3E" w:rsidRPr="005A3C1B">
        <w:rPr>
          <w:rFonts w:ascii="Arial" w:hAnsi="Arial" w:cs="Arial"/>
        </w:rPr>
        <w:t xml:space="preserve">for </w:t>
      </w:r>
      <w:r w:rsidR="00065C41" w:rsidRPr="005A3C1B">
        <w:rPr>
          <w:rFonts w:ascii="Arial" w:hAnsi="Arial" w:cs="Arial"/>
        </w:rPr>
        <w:t>the requirement of</w:t>
      </w:r>
      <w:r w:rsidR="00351CC2" w:rsidRPr="005A3C1B">
        <w:rPr>
          <w:rFonts w:ascii="Arial" w:hAnsi="Arial" w:cs="Arial"/>
        </w:rPr>
        <w:t xml:space="preserve"> large-volume paracentesis in CPS-A patients.</w:t>
      </w:r>
    </w:p>
    <w:p w14:paraId="2C7EAFC8" w14:textId="77777777" w:rsidR="00351CC2" w:rsidRPr="005A3C1B" w:rsidRDefault="00351CC2" w:rsidP="005E550A">
      <w:pPr>
        <w:spacing w:line="480" w:lineRule="auto"/>
        <w:rPr>
          <w:rFonts w:ascii="Arial" w:hAnsi="Arial" w:cs="Arial"/>
        </w:rPr>
      </w:pPr>
    </w:p>
    <w:tbl>
      <w:tblPr>
        <w:tblStyle w:val="TableGrid"/>
        <w:tblW w:w="5378" w:type="dxa"/>
        <w:jc w:val="center"/>
        <w:tblLook w:val="04A0" w:firstRow="1" w:lastRow="0" w:firstColumn="1" w:lastColumn="0" w:noHBand="0" w:noVBand="1"/>
      </w:tblPr>
      <w:tblGrid>
        <w:gridCol w:w="2777"/>
        <w:gridCol w:w="867"/>
        <w:gridCol w:w="867"/>
        <w:gridCol w:w="867"/>
      </w:tblGrid>
      <w:tr w:rsidR="005A3C1B" w:rsidRPr="005A3C1B" w14:paraId="338318E7" w14:textId="77777777" w:rsidTr="001B07FA">
        <w:trPr>
          <w:jc w:val="center"/>
        </w:trPr>
        <w:tc>
          <w:tcPr>
            <w:tcW w:w="277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2A4BE9" w14:textId="77777777" w:rsidR="001B07FA" w:rsidRPr="005A3C1B" w:rsidRDefault="001B07FA" w:rsidP="005E550A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3C1B">
              <w:rPr>
                <w:rFonts w:ascii="Arial" w:hAnsi="Arial" w:cs="Arial"/>
                <w:b/>
                <w:sz w:val="20"/>
                <w:szCs w:val="20"/>
              </w:rPr>
              <w:t>Patient characteristics</w:t>
            </w:r>
          </w:p>
        </w:tc>
        <w:tc>
          <w:tcPr>
            <w:tcW w:w="2601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49687EF" w14:textId="77777777" w:rsidR="001B07FA" w:rsidRPr="005A3C1B" w:rsidRDefault="001B07FA" w:rsidP="005E550A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A3C1B">
              <w:rPr>
                <w:rFonts w:ascii="Arial" w:hAnsi="Arial" w:cs="Arial"/>
                <w:b/>
                <w:sz w:val="20"/>
                <w:szCs w:val="20"/>
              </w:rPr>
              <w:t>Large volume paracentesis</w:t>
            </w:r>
          </w:p>
        </w:tc>
      </w:tr>
      <w:tr w:rsidR="005A3C1B" w:rsidRPr="005A3C1B" w14:paraId="0F9890FF" w14:textId="77777777" w:rsidTr="00B309C6">
        <w:trPr>
          <w:jc w:val="center"/>
        </w:trPr>
        <w:tc>
          <w:tcPr>
            <w:tcW w:w="277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75F13E2" w14:textId="77777777" w:rsidR="001B07FA" w:rsidRPr="005A3C1B" w:rsidRDefault="001B07FA" w:rsidP="005E550A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8C864D1" w14:textId="4AE037E5" w:rsidR="001B07FA" w:rsidRPr="005A3C1B" w:rsidRDefault="000535EA" w:rsidP="005E550A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3C1B"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="001B07FA" w:rsidRPr="005A3C1B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AD06A69" w14:textId="05BFDC44" w:rsidR="001B07FA" w:rsidRPr="005A3C1B" w:rsidRDefault="00D7729A" w:rsidP="005E550A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3C1B">
              <w:rPr>
                <w:rFonts w:ascii="Arial" w:hAnsi="Arial" w:cs="Arial"/>
                <w:b/>
                <w:sz w:val="20"/>
                <w:szCs w:val="20"/>
              </w:rPr>
              <w:t>95%CI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88F18BD" w14:textId="77777777" w:rsidR="001B07FA" w:rsidRPr="005A3C1B" w:rsidRDefault="001B07FA" w:rsidP="005E550A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A3C1B">
              <w:rPr>
                <w:rFonts w:ascii="Arial" w:hAnsi="Arial" w:cs="Arial"/>
                <w:b/>
                <w:i/>
                <w:sz w:val="20"/>
                <w:szCs w:val="20"/>
              </w:rPr>
              <w:t>P value</w:t>
            </w:r>
          </w:p>
        </w:tc>
      </w:tr>
      <w:tr w:rsidR="005A3C1B" w:rsidRPr="005A3C1B" w14:paraId="1A9FB81D" w14:textId="77777777" w:rsidTr="00B309C6">
        <w:trPr>
          <w:jc w:val="center"/>
        </w:trPr>
        <w:tc>
          <w:tcPr>
            <w:tcW w:w="2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AFF4041" w14:textId="68918BF0" w:rsidR="001D00AD" w:rsidRPr="005A3C1B" w:rsidRDefault="001D00AD" w:rsidP="001D00AD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A3C1B">
              <w:rPr>
                <w:rFonts w:ascii="Arial" w:hAnsi="Arial" w:cs="Arial"/>
                <w:b/>
                <w:sz w:val="20"/>
                <w:szCs w:val="20"/>
              </w:rPr>
              <w:t>Age, per 10 years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61EB3B4" w14:textId="0CD23636" w:rsidR="001D00AD" w:rsidRPr="005A3C1B" w:rsidRDefault="001D00AD" w:rsidP="001D00AD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Arial" w:hAnsi="Arial" w:cs="Arial"/>
                <w:sz w:val="20"/>
                <w:szCs w:val="20"/>
              </w:rPr>
            </w:pPr>
            <w:r w:rsidRPr="005A3C1B">
              <w:rPr>
                <w:rFonts w:ascii="Arial" w:hAnsi="Arial" w:cs="Arial"/>
                <w:sz w:val="20"/>
                <w:szCs w:val="20"/>
              </w:rPr>
              <w:t>1.291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E0C76D" w14:textId="08893547" w:rsidR="001D00AD" w:rsidRPr="005A3C1B" w:rsidRDefault="001D00AD" w:rsidP="001D00AD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C1B">
              <w:rPr>
                <w:rFonts w:ascii="Arial" w:hAnsi="Arial" w:cs="Arial"/>
                <w:sz w:val="20"/>
                <w:szCs w:val="20"/>
              </w:rPr>
              <w:t>0.890-1.872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4F5B91" w14:textId="609AA63C" w:rsidR="001D00AD" w:rsidRPr="005A3C1B" w:rsidRDefault="001D00AD" w:rsidP="001D00AD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C1B">
              <w:rPr>
                <w:rFonts w:ascii="Arial" w:hAnsi="Arial" w:cs="Arial"/>
                <w:sz w:val="20"/>
                <w:szCs w:val="20"/>
              </w:rPr>
              <w:t>0.178</w:t>
            </w:r>
          </w:p>
        </w:tc>
      </w:tr>
      <w:tr w:rsidR="005A3C1B" w:rsidRPr="005A3C1B" w14:paraId="450168BD" w14:textId="77777777" w:rsidTr="00B309C6">
        <w:trPr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C66E14F" w14:textId="02AB750F" w:rsidR="001D00AD" w:rsidRPr="005A3C1B" w:rsidRDefault="001D00AD" w:rsidP="001D00AD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A3C1B">
              <w:rPr>
                <w:rFonts w:ascii="Arial" w:hAnsi="Arial" w:cs="Arial"/>
                <w:b/>
                <w:sz w:val="20"/>
                <w:szCs w:val="20"/>
              </w:rPr>
              <w:t>Male gender (vs. female)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E034A5" w14:textId="3F612867" w:rsidR="001D00AD" w:rsidRPr="005A3C1B" w:rsidRDefault="001D00AD" w:rsidP="001D00AD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C1B">
              <w:rPr>
                <w:rFonts w:ascii="Arial" w:hAnsi="Arial" w:cs="Arial"/>
                <w:sz w:val="20"/>
                <w:szCs w:val="20"/>
              </w:rPr>
              <w:t>3.58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2D50778F" w14:textId="750642E2" w:rsidR="001D00AD" w:rsidRPr="005A3C1B" w:rsidRDefault="001D00AD" w:rsidP="001D00AD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C1B">
              <w:rPr>
                <w:rFonts w:ascii="Arial" w:hAnsi="Arial" w:cs="Arial"/>
                <w:sz w:val="20"/>
                <w:szCs w:val="20"/>
              </w:rPr>
              <w:t>1.174-10.9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30765B8" w14:textId="6130268C" w:rsidR="001D00AD" w:rsidRPr="005A3C1B" w:rsidRDefault="001D00AD" w:rsidP="001D00AD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3C1B">
              <w:rPr>
                <w:rFonts w:ascii="Arial" w:hAnsi="Arial" w:cs="Arial"/>
                <w:b/>
                <w:sz w:val="20"/>
                <w:szCs w:val="20"/>
              </w:rPr>
              <w:t>0.025</w:t>
            </w:r>
          </w:p>
        </w:tc>
      </w:tr>
      <w:tr w:rsidR="005A3C1B" w:rsidRPr="005A3C1B" w14:paraId="3F00E694" w14:textId="77777777" w:rsidTr="00B309C6">
        <w:trPr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21BF6BF" w14:textId="1DB5BD5D" w:rsidR="001D00AD" w:rsidRPr="005A3C1B" w:rsidRDefault="001D00AD" w:rsidP="001D00AD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A3C1B">
              <w:rPr>
                <w:rFonts w:ascii="Arial" w:hAnsi="Arial" w:cs="Arial"/>
                <w:b/>
                <w:sz w:val="20"/>
                <w:szCs w:val="20"/>
              </w:rPr>
              <w:t>HVPG, per mmHg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5FA845" w14:textId="5E371820" w:rsidR="001D00AD" w:rsidRPr="005A3C1B" w:rsidRDefault="001D00AD" w:rsidP="001D00AD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C1B">
              <w:rPr>
                <w:rFonts w:ascii="Arial" w:hAnsi="Arial" w:cs="Arial"/>
                <w:sz w:val="20"/>
                <w:szCs w:val="20"/>
              </w:rPr>
              <w:t>1.1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3C726B3" w14:textId="4C2F3033" w:rsidR="001D00AD" w:rsidRPr="005A3C1B" w:rsidRDefault="001D00AD" w:rsidP="001D00AD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C1B">
              <w:rPr>
                <w:rFonts w:ascii="Arial" w:hAnsi="Arial" w:cs="Arial"/>
                <w:sz w:val="20"/>
                <w:szCs w:val="20"/>
              </w:rPr>
              <w:t>1.045-1.2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A247BBF" w14:textId="525FAB85" w:rsidR="001D00AD" w:rsidRPr="005A3C1B" w:rsidRDefault="001D00AD" w:rsidP="001D00AD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3C1B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</w:tr>
      <w:tr w:rsidR="005A3C1B" w:rsidRPr="005A3C1B" w14:paraId="2F598E8D" w14:textId="77777777" w:rsidTr="00B309C6">
        <w:trPr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09A8486" w14:textId="6EF8D074" w:rsidR="001D00AD" w:rsidRPr="005A3C1B" w:rsidRDefault="001D00AD" w:rsidP="001D00AD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A3C1B">
              <w:rPr>
                <w:rFonts w:ascii="Arial" w:hAnsi="Arial" w:cs="Arial"/>
                <w:b/>
                <w:sz w:val="20"/>
                <w:szCs w:val="20"/>
              </w:rPr>
              <w:t>MELD, per point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59FF1D" w14:textId="5B3A3DC7" w:rsidR="001D00AD" w:rsidRPr="005A3C1B" w:rsidRDefault="001D00AD" w:rsidP="001D00AD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C1B">
              <w:rPr>
                <w:rFonts w:ascii="Arial" w:hAnsi="Arial" w:cs="Arial"/>
                <w:sz w:val="20"/>
                <w:szCs w:val="20"/>
              </w:rPr>
              <w:t>1.1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219CB2D6" w14:textId="0A0BA424" w:rsidR="001D00AD" w:rsidRPr="005A3C1B" w:rsidRDefault="001D00AD" w:rsidP="001D00AD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C1B">
              <w:rPr>
                <w:rFonts w:ascii="Arial" w:hAnsi="Arial" w:cs="Arial"/>
                <w:sz w:val="20"/>
                <w:szCs w:val="20"/>
              </w:rPr>
              <w:t>0.967-1.3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1385712B" w14:textId="0222A9C2" w:rsidR="001D00AD" w:rsidRPr="005A3C1B" w:rsidRDefault="001D00AD" w:rsidP="001D00AD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C1B">
              <w:rPr>
                <w:rFonts w:ascii="Arial" w:hAnsi="Arial" w:cs="Arial"/>
                <w:sz w:val="20"/>
                <w:szCs w:val="20"/>
              </w:rPr>
              <w:t>0.128</w:t>
            </w:r>
          </w:p>
        </w:tc>
      </w:tr>
      <w:tr w:rsidR="005A3C1B" w:rsidRPr="005A3C1B" w14:paraId="29B10C4A" w14:textId="77777777" w:rsidTr="00B309C6">
        <w:trPr>
          <w:trHeight w:val="386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9BE8381" w14:textId="76B57883" w:rsidR="001D00AD" w:rsidRPr="005A3C1B" w:rsidRDefault="001D00AD" w:rsidP="001D00AD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A3C1B">
              <w:rPr>
                <w:rFonts w:ascii="Arial" w:hAnsi="Arial" w:cs="Arial"/>
                <w:b/>
                <w:sz w:val="20"/>
                <w:szCs w:val="20"/>
              </w:rPr>
              <w:t>Albumin, per g/</w:t>
            </w:r>
            <w:proofErr w:type="spellStart"/>
            <w:r w:rsidRPr="005A3C1B">
              <w:rPr>
                <w:rFonts w:ascii="Arial" w:hAnsi="Arial" w:cs="Arial"/>
                <w:b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8DE6F9" w14:textId="1F4F629A" w:rsidR="001D00AD" w:rsidRPr="005A3C1B" w:rsidRDefault="001D00AD" w:rsidP="001D00AD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C1B">
              <w:rPr>
                <w:rFonts w:ascii="Arial" w:hAnsi="Arial" w:cs="Arial"/>
                <w:sz w:val="20"/>
                <w:szCs w:val="20"/>
              </w:rPr>
              <w:t>0.94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1DE2B2C1" w14:textId="25DD0654" w:rsidR="001D00AD" w:rsidRPr="005A3C1B" w:rsidRDefault="001D00AD" w:rsidP="001D00AD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C1B">
              <w:rPr>
                <w:rFonts w:ascii="Arial" w:hAnsi="Arial" w:cs="Arial"/>
                <w:sz w:val="20"/>
                <w:szCs w:val="20"/>
              </w:rPr>
              <w:t>0.860-1.03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1CF056DB" w14:textId="7D57B8A4" w:rsidR="001D00AD" w:rsidRPr="005A3C1B" w:rsidRDefault="001D00AD" w:rsidP="001D00AD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C1B">
              <w:rPr>
                <w:rFonts w:ascii="Arial" w:hAnsi="Arial" w:cs="Arial"/>
                <w:sz w:val="20"/>
                <w:szCs w:val="20"/>
              </w:rPr>
              <w:t>0.210</w:t>
            </w:r>
          </w:p>
        </w:tc>
      </w:tr>
      <w:tr w:rsidR="005A3C1B" w:rsidRPr="005A3C1B" w14:paraId="2166E05E" w14:textId="77777777" w:rsidTr="00B309C6">
        <w:trPr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8313C3E" w14:textId="5D9777BC" w:rsidR="001D00AD" w:rsidRPr="005A3C1B" w:rsidRDefault="001D00AD" w:rsidP="001D00AD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A3C1B">
              <w:rPr>
                <w:rFonts w:ascii="Arial" w:hAnsi="Arial" w:cs="Arial"/>
                <w:b/>
                <w:sz w:val="20"/>
                <w:szCs w:val="20"/>
              </w:rPr>
              <w:t>rs56163822 SNP (G/T vs. wild-type)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D94B8E" w14:textId="0DBE6B64" w:rsidR="001D00AD" w:rsidRPr="005A3C1B" w:rsidRDefault="001D00AD" w:rsidP="001D00AD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C1B">
              <w:rPr>
                <w:rFonts w:ascii="Arial" w:hAnsi="Arial" w:cs="Arial"/>
                <w:sz w:val="20"/>
                <w:szCs w:val="20"/>
              </w:rPr>
              <w:t>1.67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E3458DC" w14:textId="3E349618" w:rsidR="001D00AD" w:rsidRPr="005A3C1B" w:rsidRDefault="001D00AD" w:rsidP="001D00AD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C1B">
              <w:rPr>
                <w:rFonts w:ascii="Arial" w:hAnsi="Arial" w:cs="Arial"/>
                <w:sz w:val="20"/>
                <w:szCs w:val="20"/>
              </w:rPr>
              <w:t>0.498-5.59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941B456" w14:textId="12EC00E8" w:rsidR="001D00AD" w:rsidRPr="005A3C1B" w:rsidRDefault="001D00AD" w:rsidP="001D00AD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C1B">
              <w:rPr>
                <w:rFonts w:ascii="Arial" w:hAnsi="Arial" w:cs="Arial"/>
                <w:sz w:val="20"/>
                <w:szCs w:val="20"/>
              </w:rPr>
              <w:t>0.406</w:t>
            </w:r>
          </w:p>
        </w:tc>
      </w:tr>
      <w:tr w:rsidR="005A3C1B" w:rsidRPr="005A3C1B" w14:paraId="0C2D76A6" w14:textId="77777777" w:rsidTr="00B309C6">
        <w:trPr>
          <w:jc w:val="center"/>
        </w:trPr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2BA334B" w14:textId="41C213B8" w:rsidR="001D00AD" w:rsidRPr="005A3C1B" w:rsidRDefault="001D00AD" w:rsidP="001D00AD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A3C1B">
              <w:rPr>
                <w:rFonts w:ascii="Arial" w:hAnsi="Arial" w:cs="Arial"/>
                <w:b/>
                <w:sz w:val="20"/>
                <w:szCs w:val="20"/>
              </w:rPr>
              <w:t xml:space="preserve">rs35724 SNP (G/C or C/C vs. wild-type) 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  <w:right w:val="nil"/>
            </w:tcBorders>
          </w:tcPr>
          <w:p w14:paraId="1F8EA939" w14:textId="09FF7861" w:rsidR="001D00AD" w:rsidRPr="005A3C1B" w:rsidRDefault="001D00AD" w:rsidP="001D00AD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C1B">
              <w:rPr>
                <w:rFonts w:ascii="Arial" w:hAnsi="Arial" w:cs="Arial"/>
                <w:sz w:val="20"/>
                <w:szCs w:val="20"/>
              </w:rPr>
              <w:t>0.41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EB17F" w14:textId="6E2DA298" w:rsidR="001D00AD" w:rsidRPr="005A3C1B" w:rsidRDefault="001D00AD" w:rsidP="001D00AD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C1B">
              <w:rPr>
                <w:rFonts w:ascii="Arial" w:hAnsi="Arial" w:cs="Arial"/>
                <w:sz w:val="20"/>
                <w:szCs w:val="20"/>
              </w:rPr>
              <w:t>0.191-0.88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C1B0B" w14:textId="09F3968C" w:rsidR="001D00AD" w:rsidRPr="005A3C1B" w:rsidRDefault="001D00AD" w:rsidP="001D00AD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3C1B">
              <w:rPr>
                <w:rFonts w:ascii="Arial" w:hAnsi="Arial" w:cs="Arial"/>
                <w:b/>
                <w:sz w:val="20"/>
                <w:szCs w:val="20"/>
              </w:rPr>
              <w:t>0.023</w:t>
            </w:r>
          </w:p>
        </w:tc>
      </w:tr>
    </w:tbl>
    <w:p w14:paraId="59A60960" w14:textId="77777777" w:rsidR="00D7729A" w:rsidRPr="005A3C1B" w:rsidRDefault="00D7729A" w:rsidP="005E550A">
      <w:pPr>
        <w:spacing w:line="480" w:lineRule="auto"/>
        <w:rPr>
          <w:rFonts w:ascii="Arial" w:hAnsi="Arial" w:cs="Arial"/>
        </w:rPr>
      </w:pPr>
    </w:p>
    <w:p w14:paraId="49C96B02" w14:textId="4748AA54" w:rsidR="00D7729A" w:rsidRPr="005A3C1B" w:rsidRDefault="00D7729A" w:rsidP="005E550A">
      <w:pPr>
        <w:spacing w:line="480" w:lineRule="auto"/>
        <w:rPr>
          <w:rFonts w:ascii="Arial" w:hAnsi="Arial" w:cs="Arial"/>
        </w:rPr>
      </w:pPr>
      <w:r w:rsidRPr="005A3C1B">
        <w:rPr>
          <w:rFonts w:ascii="Arial" w:hAnsi="Arial" w:cs="Arial"/>
        </w:rPr>
        <w:t>Abbreviations: SNP – single nucleotide polymorphism; CPS – Child Pugh stage; HR – hazard ratio; 95%CI – 95% confidence interval; HVPG – hepatic venous pressure gradient; MELD – model of end stage liver disease</w:t>
      </w:r>
    </w:p>
    <w:p w14:paraId="5FCA3401" w14:textId="6B39EB51" w:rsidR="00E739B2" w:rsidRPr="005A3C1B" w:rsidRDefault="00E739B2" w:rsidP="005E550A">
      <w:pPr>
        <w:spacing w:line="480" w:lineRule="auto"/>
        <w:rPr>
          <w:rFonts w:ascii="Arial" w:hAnsi="Arial" w:cs="Arial"/>
        </w:rPr>
      </w:pPr>
    </w:p>
    <w:p w14:paraId="28058447" w14:textId="0CB6A5D7" w:rsidR="00E739B2" w:rsidRPr="005A3C1B" w:rsidRDefault="00E739B2" w:rsidP="005E550A">
      <w:pPr>
        <w:spacing w:line="480" w:lineRule="auto"/>
        <w:rPr>
          <w:rFonts w:ascii="Arial" w:hAnsi="Arial" w:cs="Arial"/>
        </w:rPr>
      </w:pPr>
    </w:p>
    <w:p w14:paraId="5604D3D0" w14:textId="0203CC49" w:rsidR="00E46222" w:rsidRPr="005A3C1B" w:rsidRDefault="00E46222" w:rsidP="005E550A">
      <w:pPr>
        <w:spacing w:line="480" w:lineRule="auto"/>
        <w:rPr>
          <w:rFonts w:ascii="Arial" w:hAnsi="Arial" w:cs="Arial"/>
        </w:rPr>
      </w:pPr>
    </w:p>
    <w:p w14:paraId="66C0B6A1" w14:textId="0A2B1B7B" w:rsidR="00104A1C" w:rsidRPr="005A3C1B" w:rsidRDefault="00104A1C" w:rsidP="005E550A">
      <w:pPr>
        <w:spacing w:line="480" w:lineRule="auto"/>
        <w:rPr>
          <w:rFonts w:ascii="Arial" w:hAnsi="Arial" w:cs="Arial"/>
        </w:rPr>
      </w:pPr>
    </w:p>
    <w:p w14:paraId="32C9F1C3" w14:textId="77777777" w:rsidR="00104A1C" w:rsidRPr="005A3C1B" w:rsidRDefault="00104A1C" w:rsidP="005E550A">
      <w:pPr>
        <w:spacing w:line="480" w:lineRule="auto"/>
        <w:rPr>
          <w:rFonts w:ascii="Arial" w:hAnsi="Arial" w:cs="Arial"/>
        </w:rPr>
      </w:pPr>
    </w:p>
    <w:p w14:paraId="200D9CE3" w14:textId="2D39B12F" w:rsidR="000F7BE8" w:rsidRPr="005A3C1B" w:rsidRDefault="005A3C1B" w:rsidP="000F7BE8">
      <w:pPr>
        <w:pStyle w:val="CommentText"/>
        <w:spacing w:line="360" w:lineRule="auto"/>
        <w:jc w:val="both"/>
        <w:rPr>
          <w:rFonts w:ascii="Arial" w:hAnsi="Arial" w:cs="Arial"/>
          <w:sz w:val="24"/>
          <w:szCs w:val="24"/>
        </w:rPr>
      </w:pPr>
      <w:bookmarkStart w:id="0" w:name="_Hlk3730858"/>
      <w:r>
        <w:rPr>
          <w:rFonts w:ascii="Arial" w:hAnsi="Arial" w:cs="Arial"/>
          <w:b/>
          <w:sz w:val="24"/>
          <w:szCs w:val="24"/>
        </w:rPr>
        <w:lastRenderedPageBreak/>
        <w:t>Supplementary Table-</w:t>
      </w:r>
      <w:r w:rsidR="000F7BE8" w:rsidRPr="005A3C1B">
        <w:rPr>
          <w:rFonts w:ascii="Arial" w:hAnsi="Arial" w:cs="Arial"/>
          <w:b/>
          <w:sz w:val="24"/>
          <w:szCs w:val="24"/>
        </w:rPr>
        <w:t xml:space="preserve">4. </w:t>
      </w:r>
      <w:r w:rsidR="000F7BE8" w:rsidRPr="005A3C1B">
        <w:rPr>
          <w:rFonts w:ascii="Arial" w:hAnsi="Arial" w:cs="Arial"/>
          <w:sz w:val="24"/>
          <w:szCs w:val="24"/>
        </w:rPr>
        <w:t xml:space="preserve">Distribution of </w:t>
      </w:r>
      <w:r w:rsidR="000F7BE8" w:rsidRPr="005A3C1B">
        <w:rPr>
          <w:rFonts w:ascii="Arial" w:hAnsi="Arial" w:cs="Arial"/>
          <w:i/>
          <w:sz w:val="24"/>
          <w:szCs w:val="24"/>
        </w:rPr>
        <w:t>rs35724</w:t>
      </w:r>
      <w:r w:rsidR="000F7BE8" w:rsidRPr="005A3C1B">
        <w:rPr>
          <w:rFonts w:ascii="Arial" w:hAnsi="Arial" w:cs="Arial"/>
          <w:sz w:val="24"/>
          <w:szCs w:val="24"/>
        </w:rPr>
        <w:t xml:space="preserve"> variants among patients stratified by HVPG levels. </w:t>
      </w:r>
    </w:p>
    <w:tbl>
      <w:tblPr>
        <w:tblStyle w:val="TableGrid3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126"/>
        <w:gridCol w:w="2552"/>
        <w:gridCol w:w="1134"/>
      </w:tblGrid>
      <w:tr w:rsidR="005A3C1B" w:rsidRPr="005A3C1B" w14:paraId="4B0C56EE" w14:textId="77777777" w:rsidTr="002D5EC6">
        <w:trPr>
          <w:trHeight w:val="222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5486C8F" w14:textId="77777777" w:rsidR="000F7BE8" w:rsidRPr="005A3C1B" w:rsidRDefault="000F7BE8" w:rsidP="002D5EC6">
            <w:pPr>
              <w:spacing w:line="480" w:lineRule="auto"/>
              <w:jc w:val="both"/>
              <w:rPr>
                <w:rFonts w:eastAsia="Times New Roman"/>
                <w:i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679775B" w14:textId="77777777" w:rsidR="000F7BE8" w:rsidRPr="005A3C1B" w:rsidRDefault="000F7BE8" w:rsidP="002D5EC6">
            <w:pPr>
              <w:spacing w:line="480" w:lineRule="auto"/>
              <w:jc w:val="both"/>
              <w:rPr>
                <w:rFonts w:eastAsia="Times New Roman"/>
                <w:b/>
                <w:sz w:val="22"/>
                <w:szCs w:val="22"/>
              </w:rPr>
            </w:pPr>
            <w:r w:rsidRPr="005A3C1B">
              <w:rPr>
                <w:rFonts w:eastAsia="Times New Roman"/>
                <w:b/>
                <w:sz w:val="22"/>
                <w:szCs w:val="22"/>
              </w:rPr>
              <w:t xml:space="preserve">rs35724 </w:t>
            </w:r>
          </w:p>
          <w:p w14:paraId="7CE48385" w14:textId="77777777" w:rsidR="000F7BE8" w:rsidRPr="005A3C1B" w:rsidRDefault="000F7BE8" w:rsidP="002D5EC6">
            <w:pPr>
              <w:spacing w:line="480" w:lineRule="auto"/>
              <w:jc w:val="both"/>
              <w:rPr>
                <w:rFonts w:eastAsia="Times New Roman"/>
                <w:b/>
                <w:sz w:val="22"/>
                <w:szCs w:val="22"/>
              </w:rPr>
            </w:pPr>
            <w:r w:rsidRPr="005A3C1B">
              <w:rPr>
                <w:rFonts w:eastAsia="Times New Roman"/>
                <w:b/>
                <w:sz w:val="22"/>
                <w:szCs w:val="22"/>
              </w:rPr>
              <w:t xml:space="preserve">wildtype </w:t>
            </w:r>
          </w:p>
          <w:p w14:paraId="65967EA0" w14:textId="77777777" w:rsidR="000F7BE8" w:rsidRPr="005A3C1B" w:rsidRDefault="000F7BE8" w:rsidP="002D5EC6">
            <w:pPr>
              <w:spacing w:line="48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5A3C1B">
              <w:rPr>
                <w:rFonts w:eastAsia="Times New Roman"/>
                <w:b/>
                <w:sz w:val="22"/>
                <w:szCs w:val="22"/>
              </w:rPr>
              <w:t>(G/G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849CF6" w14:textId="77777777" w:rsidR="000F7BE8" w:rsidRPr="005A3C1B" w:rsidRDefault="000F7BE8" w:rsidP="002D5EC6">
            <w:pPr>
              <w:spacing w:line="480" w:lineRule="auto"/>
              <w:jc w:val="both"/>
              <w:rPr>
                <w:rFonts w:eastAsia="Times New Roman"/>
                <w:b/>
                <w:sz w:val="22"/>
                <w:szCs w:val="22"/>
              </w:rPr>
            </w:pPr>
            <w:r w:rsidRPr="005A3C1B">
              <w:rPr>
                <w:rFonts w:eastAsia="Times New Roman"/>
                <w:b/>
                <w:sz w:val="22"/>
                <w:szCs w:val="22"/>
              </w:rPr>
              <w:t xml:space="preserve">rs35724 polymorphism </w:t>
            </w:r>
          </w:p>
          <w:p w14:paraId="4F86653B" w14:textId="77777777" w:rsidR="000F7BE8" w:rsidRPr="005A3C1B" w:rsidRDefault="000F7BE8" w:rsidP="002D5EC6">
            <w:pPr>
              <w:spacing w:line="48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5A3C1B">
              <w:rPr>
                <w:rFonts w:eastAsia="Times New Roman"/>
                <w:b/>
                <w:sz w:val="22"/>
                <w:szCs w:val="22"/>
              </w:rPr>
              <w:t>(G/C, C/C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1E6566E" w14:textId="77777777" w:rsidR="000F7BE8" w:rsidRPr="005A3C1B" w:rsidRDefault="000F7BE8" w:rsidP="002D5EC6">
            <w:pPr>
              <w:spacing w:line="480" w:lineRule="auto"/>
              <w:jc w:val="both"/>
              <w:rPr>
                <w:rFonts w:eastAsia="Times New Roman"/>
                <w:i/>
                <w:sz w:val="22"/>
                <w:szCs w:val="22"/>
              </w:rPr>
            </w:pPr>
          </w:p>
          <w:p w14:paraId="2C8EBD89" w14:textId="77777777" w:rsidR="000F7BE8" w:rsidRPr="005A3C1B" w:rsidRDefault="000F7BE8" w:rsidP="002D5EC6">
            <w:pPr>
              <w:spacing w:line="480" w:lineRule="auto"/>
              <w:jc w:val="both"/>
              <w:rPr>
                <w:rFonts w:eastAsia="Times New Roman"/>
                <w:i/>
                <w:sz w:val="22"/>
                <w:szCs w:val="22"/>
              </w:rPr>
            </w:pPr>
          </w:p>
          <w:p w14:paraId="7B0A091B" w14:textId="77777777" w:rsidR="000F7BE8" w:rsidRPr="005A3C1B" w:rsidRDefault="000F7BE8" w:rsidP="002D5EC6">
            <w:pPr>
              <w:spacing w:line="480" w:lineRule="auto"/>
              <w:jc w:val="both"/>
              <w:rPr>
                <w:rFonts w:eastAsia="Times New Roman"/>
                <w:i/>
                <w:sz w:val="22"/>
                <w:szCs w:val="22"/>
              </w:rPr>
            </w:pPr>
            <w:r w:rsidRPr="005A3C1B">
              <w:rPr>
                <w:rFonts w:eastAsia="Times New Roman"/>
                <w:i/>
                <w:sz w:val="22"/>
                <w:szCs w:val="22"/>
              </w:rPr>
              <w:t>P value</w:t>
            </w:r>
          </w:p>
        </w:tc>
      </w:tr>
      <w:tr w:rsidR="005A3C1B" w:rsidRPr="005A3C1B" w14:paraId="1B1B7D22" w14:textId="77777777" w:rsidTr="002D5EC6">
        <w:trPr>
          <w:trHeight w:val="222"/>
        </w:trPr>
        <w:tc>
          <w:tcPr>
            <w:tcW w:w="354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36FC7B2" w14:textId="77777777" w:rsidR="000F7BE8" w:rsidRPr="005A3C1B" w:rsidRDefault="000F7BE8" w:rsidP="002D5EC6">
            <w:pPr>
              <w:spacing w:line="480" w:lineRule="auto"/>
              <w:jc w:val="both"/>
              <w:rPr>
                <w:rFonts w:eastAsia="Times New Roman"/>
                <w:b/>
                <w:i/>
                <w:sz w:val="22"/>
                <w:szCs w:val="22"/>
              </w:rPr>
            </w:pPr>
            <w:r w:rsidRPr="005A3C1B">
              <w:rPr>
                <w:rFonts w:eastAsia="Times New Roman"/>
                <w:b/>
                <w:i/>
                <w:sz w:val="22"/>
                <w:szCs w:val="22"/>
              </w:rPr>
              <w:t>HVPG 6-9mmHg, n=8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14:paraId="624CCC55" w14:textId="77777777" w:rsidR="000F7BE8" w:rsidRPr="005A3C1B" w:rsidRDefault="000F7BE8" w:rsidP="002D5EC6">
            <w:pPr>
              <w:spacing w:line="48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5A3C1B">
              <w:rPr>
                <w:rFonts w:eastAsia="Times New Roman"/>
                <w:sz w:val="22"/>
                <w:szCs w:val="22"/>
              </w:rPr>
              <w:t>36 (40.4%)</w:t>
            </w:r>
          </w:p>
        </w:tc>
        <w:tc>
          <w:tcPr>
            <w:tcW w:w="2552" w:type="dxa"/>
            <w:tcBorders>
              <w:top w:val="single" w:sz="4" w:space="0" w:color="auto"/>
              <w:right w:val="single" w:sz="4" w:space="0" w:color="auto"/>
            </w:tcBorders>
          </w:tcPr>
          <w:p w14:paraId="3747BC76" w14:textId="77777777" w:rsidR="000F7BE8" w:rsidRPr="005A3C1B" w:rsidRDefault="000F7BE8" w:rsidP="002D5EC6">
            <w:pPr>
              <w:spacing w:line="48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5A3C1B">
              <w:rPr>
                <w:rFonts w:eastAsia="Times New Roman"/>
                <w:sz w:val="22"/>
                <w:szCs w:val="22"/>
              </w:rPr>
              <w:t>53 (59.6%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615BDB4" w14:textId="77777777" w:rsidR="000F7BE8" w:rsidRPr="005A3C1B" w:rsidRDefault="000F7BE8" w:rsidP="002D5EC6">
            <w:pPr>
              <w:spacing w:line="480" w:lineRule="auto"/>
              <w:jc w:val="both"/>
              <w:rPr>
                <w:rFonts w:eastAsia="Times New Roman"/>
                <w:i/>
                <w:sz w:val="22"/>
                <w:szCs w:val="22"/>
              </w:rPr>
            </w:pPr>
            <w:r w:rsidRPr="005A3C1B">
              <w:rPr>
                <w:rFonts w:eastAsia="Times New Roman"/>
                <w:i/>
                <w:sz w:val="22"/>
                <w:szCs w:val="22"/>
              </w:rPr>
              <w:t>0.175</w:t>
            </w:r>
          </w:p>
        </w:tc>
      </w:tr>
      <w:tr w:rsidR="005A3C1B" w:rsidRPr="005A3C1B" w14:paraId="74EE6E80" w14:textId="77777777" w:rsidTr="002D5EC6">
        <w:trPr>
          <w:trHeight w:val="222"/>
        </w:trPr>
        <w:tc>
          <w:tcPr>
            <w:tcW w:w="3544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89C338F" w14:textId="77777777" w:rsidR="000F7BE8" w:rsidRPr="005A3C1B" w:rsidRDefault="000F7BE8" w:rsidP="002D5EC6">
            <w:pPr>
              <w:spacing w:line="480" w:lineRule="auto"/>
              <w:jc w:val="both"/>
              <w:rPr>
                <w:rFonts w:eastAsia="Times New Roman"/>
                <w:b/>
                <w:i/>
                <w:sz w:val="22"/>
                <w:szCs w:val="22"/>
              </w:rPr>
            </w:pPr>
            <w:r w:rsidRPr="005A3C1B">
              <w:rPr>
                <w:rFonts w:eastAsia="Times New Roman"/>
                <w:b/>
                <w:i/>
                <w:sz w:val="22"/>
                <w:szCs w:val="22"/>
              </w:rPr>
              <w:t>HVPG 10-20mmHg, n=215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6B729CE2" w14:textId="77777777" w:rsidR="000F7BE8" w:rsidRPr="005A3C1B" w:rsidRDefault="000F7BE8" w:rsidP="002D5EC6">
            <w:pPr>
              <w:spacing w:line="48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5A3C1B">
              <w:rPr>
                <w:rFonts w:eastAsia="Times New Roman"/>
                <w:sz w:val="22"/>
                <w:szCs w:val="22"/>
              </w:rPr>
              <w:t>64 (29.8%)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26F98330" w14:textId="77777777" w:rsidR="000F7BE8" w:rsidRPr="005A3C1B" w:rsidRDefault="000F7BE8" w:rsidP="002D5EC6">
            <w:pPr>
              <w:spacing w:line="48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5A3C1B">
              <w:rPr>
                <w:rFonts w:eastAsia="Times New Roman"/>
                <w:sz w:val="22"/>
                <w:szCs w:val="22"/>
              </w:rPr>
              <w:t>151 (70.2%)</w:t>
            </w:r>
          </w:p>
        </w:tc>
        <w:tc>
          <w:tcPr>
            <w:tcW w:w="1134" w:type="dxa"/>
            <w:vMerge/>
            <w:tcBorders>
              <w:left w:val="single" w:sz="4" w:space="0" w:color="auto"/>
            </w:tcBorders>
          </w:tcPr>
          <w:p w14:paraId="4D2A904B" w14:textId="77777777" w:rsidR="000F7BE8" w:rsidRPr="005A3C1B" w:rsidRDefault="000F7BE8" w:rsidP="002D5EC6">
            <w:pPr>
              <w:spacing w:line="480" w:lineRule="auto"/>
              <w:jc w:val="both"/>
              <w:rPr>
                <w:rFonts w:eastAsia="Times New Roman"/>
                <w:i/>
                <w:sz w:val="22"/>
                <w:szCs w:val="22"/>
              </w:rPr>
            </w:pPr>
          </w:p>
        </w:tc>
      </w:tr>
      <w:tr w:rsidR="005A3C1B" w:rsidRPr="005A3C1B" w14:paraId="49D82634" w14:textId="77777777" w:rsidTr="002D5EC6">
        <w:trPr>
          <w:trHeight w:val="222"/>
        </w:trPr>
        <w:tc>
          <w:tcPr>
            <w:tcW w:w="354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A121BDC" w14:textId="77777777" w:rsidR="000F7BE8" w:rsidRPr="005A3C1B" w:rsidRDefault="000F7BE8" w:rsidP="002D5EC6">
            <w:pPr>
              <w:spacing w:line="480" w:lineRule="auto"/>
              <w:jc w:val="both"/>
              <w:rPr>
                <w:rFonts w:eastAsia="Times New Roman"/>
                <w:b/>
                <w:i/>
                <w:sz w:val="22"/>
                <w:szCs w:val="22"/>
              </w:rPr>
            </w:pPr>
            <w:r w:rsidRPr="005A3C1B">
              <w:rPr>
                <w:rFonts w:eastAsia="Times New Roman"/>
                <w:b/>
                <w:i/>
                <w:sz w:val="22"/>
                <w:szCs w:val="22"/>
              </w:rPr>
              <w:t>HVPG &gt;20mmHg, n=98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</w:tcPr>
          <w:p w14:paraId="23C3AE66" w14:textId="77777777" w:rsidR="000F7BE8" w:rsidRPr="005A3C1B" w:rsidRDefault="000F7BE8" w:rsidP="002D5EC6">
            <w:pPr>
              <w:spacing w:line="48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5A3C1B">
              <w:rPr>
                <w:rFonts w:eastAsia="Times New Roman"/>
                <w:sz w:val="22"/>
                <w:szCs w:val="22"/>
              </w:rPr>
              <w:t>35 (35.7%)</w:t>
            </w:r>
          </w:p>
        </w:tc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</w:tcPr>
          <w:p w14:paraId="2506530D" w14:textId="77777777" w:rsidR="000F7BE8" w:rsidRPr="005A3C1B" w:rsidRDefault="000F7BE8" w:rsidP="002D5EC6">
            <w:pPr>
              <w:spacing w:line="48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5A3C1B">
              <w:rPr>
                <w:rFonts w:eastAsia="Times New Roman"/>
                <w:sz w:val="22"/>
                <w:szCs w:val="22"/>
              </w:rPr>
              <w:t>63 (64.3%)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EACE4F2" w14:textId="77777777" w:rsidR="000F7BE8" w:rsidRPr="005A3C1B" w:rsidRDefault="000F7BE8" w:rsidP="002D5EC6">
            <w:pPr>
              <w:spacing w:line="480" w:lineRule="auto"/>
              <w:jc w:val="both"/>
              <w:rPr>
                <w:rFonts w:eastAsia="Times New Roman"/>
                <w:i/>
                <w:sz w:val="22"/>
                <w:szCs w:val="22"/>
              </w:rPr>
            </w:pPr>
          </w:p>
        </w:tc>
      </w:tr>
      <w:tr w:rsidR="005A3C1B" w:rsidRPr="005A3C1B" w14:paraId="203E4A8F" w14:textId="77777777" w:rsidTr="002D5EC6">
        <w:trPr>
          <w:trHeight w:val="222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43E7056" w14:textId="77777777" w:rsidR="000F7BE8" w:rsidRPr="005A3C1B" w:rsidRDefault="000F7BE8" w:rsidP="002D5EC6">
            <w:pPr>
              <w:spacing w:line="480" w:lineRule="auto"/>
              <w:jc w:val="both"/>
              <w:rPr>
                <w:rFonts w:eastAsia="Times New Roman"/>
                <w:b/>
                <w:i/>
                <w:sz w:val="22"/>
                <w:szCs w:val="22"/>
              </w:rPr>
            </w:pPr>
            <w:r w:rsidRPr="005A3C1B">
              <w:rPr>
                <w:rFonts w:eastAsia="Times New Roman"/>
                <w:b/>
                <w:i/>
                <w:sz w:val="22"/>
                <w:szCs w:val="22"/>
              </w:rPr>
              <w:t>No CSPH, n=8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A6845BE" w14:textId="77777777" w:rsidR="000F7BE8" w:rsidRPr="005A3C1B" w:rsidRDefault="000F7BE8" w:rsidP="002D5EC6">
            <w:pPr>
              <w:spacing w:line="48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5A3C1B">
              <w:rPr>
                <w:rFonts w:eastAsia="Times New Roman"/>
                <w:sz w:val="22"/>
                <w:szCs w:val="22"/>
              </w:rPr>
              <w:t>36 (40.4%)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D487433" w14:textId="77777777" w:rsidR="000F7BE8" w:rsidRPr="005A3C1B" w:rsidRDefault="000F7BE8" w:rsidP="002D5EC6">
            <w:pPr>
              <w:spacing w:line="48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5A3C1B">
              <w:rPr>
                <w:rFonts w:eastAsia="Times New Roman"/>
                <w:sz w:val="22"/>
                <w:szCs w:val="22"/>
              </w:rPr>
              <w:t>53 (59.6%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9E8AC4" w14:textId="77777777" w:rsidR="000F7BE8" w:rsidRPr="005A3C1B" w:rsidRDefault="000F7BE8" w:rsidP="002D5EC6">
            <w:pPr>
              <w:spacing w:line="480" w:lineRule="auto"/>
              <w:jc w:val="both"/>
              <w:rPr>
                <w:rFonts w:eastAsia="Times New Roman"/>
                <w:i/>
                <w:sz w:val="22"/>
                <w:szCs w:val="22"/>
              </w:rPr>
            </w:pPr>
            <w:r w:rsidRPr="005A3C1B">
              <w:rPr>
                <w:rFonts w:eastAsia="Times New Roman"/>
                <w:i/>
                <w:sz w:val="22"/>
                <w:szCs w:val="22"/>
              </w:rPr>
              <w:t>0.120</w:t>
            </w:r>
          </w:p>
        </w:tc>
      </w:tr>
      <w:tr w:rsidR="005A3C1B" w:rsidRPr="005A3C1B" w14:paraId="768AD2C5" w14:textId="77777777" w:rsidTr="002D5EC6">
        <w:trPr>
          <w:trHeight w:val="59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BF231F" w14:textId="77777777" w:rsidR="000F7BE8" w:rsidRPr="005A3C1B" w:rsidRDefault="000F7BE8" w:rsidP="002D5EC6">
            <w:pPr>
              <w:spacing w:line="480" w:lineRule="auto"/>
              <w:jc w:val="both"/>
              <w:rPr>
                <w:rFonts w:eastAsia="Times New Roman"/>
                <w:b/>
                <w:i/>
                <w:sz w:val="22"/>
                <w:szCs w:val="22"/>
              </w:rPr>
            </w:pPr>
            <w:r w:rsidRPr="005A3C1B">
              <w:rPr>
                <w:rFonts w:eastAsia="Times New Roman"/>
                <w:b/>
                <w:i/>
                <w:sz w:val="22"/>
                <w:szCs w:val="22"/>
              </w:rPr>
              <w:t>CSPH (HVPG ≥10mmHg), n=31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FB32791" w14:textId="77777777" w:rsidR="000F7BE8" w:rsidRPr="005A3C1B" w:rsidRDefault="000F7BE8" w:rsidP="002D5EC6">
            <w:pPr>
              <w:spacing w:line="48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5A3C1B">
              <w:rPr>
                <w:rFonts w:eastAsia="Times New Roman"/>
                <w:sz w:val="22"/>
                <w:szCs w:val="22"/>
              </w:rPr>
              <w:t>99 (31.6%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701AE34" w14:textId="77777777" w:rsidR="000F7BE8" w:rsidRPr="005A3C1B" w:rsidRDefault="000F7BE8" w:rsidP="002D5EC6">
            <w:pPr>
              <w:spacing w:line="48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5A3C1B">
              <w:rPr>
                <w:rFonts w:eastAsia="Times New Roman"/>
                <w:sz w:val="22"/>
                <w:szCs w:val="22"/>
              </w:rPr>
              <w:t>214 (68.4%)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84FA80" w14:textId="77777777" w:rsidR="000F7BE8" w:rsidRPr="005A3C1B" w:rsidRDefault="000F7BE8" w:rsidP="002D5EC6">
            <w:pPr>
              <w:spacing w:line="480" w:lineRule="auto"/>
              <w:jc w:val="both"/>
              <w:rPr>
                <w:rFonts w:eastAsia="Times New Roman"/>
                <w:i/>
                <w:sz w:val="22"/>
                <w:szCs w:val="22"/>
              </w:rPr>
            </w:pPr>
          </w:p>
        </w:tc>
      </w:tr>
      <w:tr w:rsidR="005A3C1B" w:rsidRPr="005A3C1B" w14:paraId="0555E634" w14:textId="77777777" w:rsidTr="002D5EC6">
        <w:trPr>
          <w:trHeight w:val="222"/>
        </w:trPr>
        <w:tc>
          <w:tcPr>
            <w:tcW w:w="354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6C4BA57" w14:textId="77777777" w:rsidR="000F7BE8" w:rsidRPr="005A3C1B" w:rsidRDefault="000F7BE8" w:rsidP="002D5EC6">
            <w:pPr>
              <w:spacing w:line="480" w:lineRule="auto"/>
              <w:jc w:val="both"/>
              <w:rPr>
                <w:rFonts w:eastAsia="Times New Roman"/>
                <w:b/>
                <w:i/>
                <w:sz w:val="22"/>
                <w:szCs w:val="22"/>
              </w:rPr>
            </w:pPr>
            <w:r w:rsidRPr="005A3C1B">
              <w:rPr>
                <w:rFonts w:eastAsia="Times New Roman"/>
                <w:b/>
                <w:i/>
                <w:sz w:val="22"/>
                <w:szCs w:val="22"/>
              </w:rPr>
              <w:t>HVPG &lt;16mmHg, n=20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14:paraId="042D6F4E" w14:textId="77777777" w:rsidR="000F7BE8" w:rsidRPr="005A3C1B" w:rsidRDefault="000F7BE8" w:rsidP="002D5EC6">
            <w:pPr>
              <w:spacing w:line="48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5A3C1B">
              <w:rPr>
                <w:rFonts w:eastAsia="Times New Roman"/>
                <w:sz w:val="22"/>
                <w:szCs w:val="22"/>
              </w:rPr>
              <w:t>67 (32.8%)</w:t>
            </w:r>
          </w:p>
        </w:tc>
        <w:tc>
          <w:tcPr>
            <w:tcW w:w="2552" w:type="dxa"/>
            <w:tcBorders>
              <w:top w:val="single" w:sz="4" w:space="0" w:color="auto"/>
              <w:right w:val="single" w:sz="4" w:space="0" w:color="auto"/>
            </w:tcBorders>
          </w:tcPr>
          <w:p w14:paraId="5E13B2B0" w14:textId="77777777" w:rsidR="000F7BE8" w:rsidRPr="005A3C1B" w:rsidRDefault="000F7BE8" w:rsidP="002D5EC6">
            <w:pPr>
              <w:spacing w:line="48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5A3C1B">
              <w:rPr>
                <w:rFonts w:eastAsia="Times New Roman"/>
                <w:sz w:val="22"/>
                <w:szCs w:val="22"/>
              </w:rPr>
              <w:t>137 (67.2%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BB0259" w14:textId="77777777" w:rsidR="000F7BE8" w:rsidRPr="005A3C1B" w:rsidRDefault="000F7BE8" w:rsidP="002D5EC6">
            <w:pPr>
              <w:spacing w:line="480" w:lineRule="auto"/>
              <w:jc w:val="both"/>
              <w:rPr>
                <w:rFonts w:eastAsia="Times New Roman"/>
                <w:i/>
                <w:sz w:val="22"/>
                <w:szCs w:val="22"/>
              </w:rPr>
            </w:pPr>
            <w:r w:rsidRPr="005A3C1B">
              <w:rPr>
                <w:rFonts w:eastAsia="Times New Roman"/>
                <w:i/>
                <w:sz w:val="22"/>
                <w:szCs w:val="22"/>
              </w:rPr>
              <w:t>0.750</w:t>
            </w:r>
          </w:p>
        </w:tc>
      </w:tr>
      <w:tr w:rsidR="005A3C1B" w:rsidRPr="005A3C1B" w14:paraId="3E9A35D9" w14:textId="77777777" w:rsidTr="002D5EC6">
        <w:trPr>
          <w:trHeight w:val="222"/>
        </w:trPr>
        <w:tc>
          <w:tcPr>
            <w:tcW w:w="354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6D1283" w14:textId="77777777" w:rsidR="000F7BE8" w:rsidRPr="005A3C1B" w:rsidRDefault="000F7BE8" w:rsidP="002D5EC6">
            <w:pPr>
              <w:spacing w:line="480" w:lineRule="auto"/>
              <w:jc w:val="both"/>
              <w:rPr>
                <w:rFonts w:eastAsia="Times New Roman"/>
                <w:b/>
                <w:i/>
                <w:sz w:val="22"/>
                <w:szCs w:val="22"/>
              </w:rPr>
            </w:pPr>
            <w:r w:rsidRPr="005A3C1B">
              <w:rPr>
                <w:rFonts w:eastAsia="Times New Roman"/>
                <w:b/>
                <w:i/>
                <w:sz w:val="22"/>
                <w:szCs w:val="22"/>
              </w:rPr>
              <w:t>HVPG ≥16mmHg, n=198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326BF937" w14:textId="77777777" w:rsidR="000F7BE8" w:rsidRPr="005A3C1B" w:rsidRDefault="000F7BE8" w:rsidP="002D5EC6">
            <w:pPr>
              <w:spacing w:line="48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5A3C1B">
              <w:rPr>
                <w:rFonts w:eastAsia="Times New Roman"/>
                <w:sz w:val="22"/>
                <w:szCs w:val="22"/>
              </w:rPr>
              <w:t>68 (34.3%)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734493B6" w14:textId="77777777" w:rsidR="000F7BE8" w:rsidRPr="005A3C1B" w:rsidRDefault="000F7BE8" w:rsidP="002D5EC6">
            <w:pPr>
              <w:spacing w:line="480" w:lineRule="auto"/>
              <w:jc w:val="both"/>
              <w:rPr>
                <w:rFonts w:eastAsia="Times New Roman"/>
                <w:sz w:val="22"/>
                <w:szCs w:val="22"/>
              </w:rPr>
            </w:pPr>
            <w:r w:rsidRPr="005A3C1B">
              <w:rPr>
                <w:rFonts w:eastAsia="Times New Roman"/>
                <w:sz w:val="22"/>
                <w:szCs w:val="22"/>
              </w:rPr>
              <w:t>130 (65.7%)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8E39A11" w14:textId="77777777" w:rsidR="000F7BE8" w:rsidRPr="005A3C1B" w:rsidRDefault="000F7BE8" w:rsidP="002D5EC6">
            <w:pPr>
              <w:spacing w:line="480" w:lineRule="auto"/>
              <w:jc w:val="both"/>
              <w:rPr>
                <w:rFonts w:eastAsia="Times New Roman"/>
                <w:i/>
                <w:sz w:val="22"/>
                <w:szCs w:val="22"/>
              </w:rPr>
            </w:pPr>
          </w:p>
        </w:tc>
      </w:tr>
    </w:tbl>
    <w:p w14:paraId="3D109E19" w14:textId="77777777" w:rsidR="000F7BE8" w:rsidRPr="005A3C1B" w:rsidRDefault="000F7BE8" w:rsidP="000F7BE8">
      <w:pPr>
        <w:pStyle w:val="CommentText"/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418DFDDF" w14:textId="117C6667" w:rsidR="000F7BE8" w:rsidRPr="005A3C1B" w:rsidRDefault="000F7BE8" w:rsidP="000F7BE8">
      <w:pPr>
        <w:pStyle w:val="CommentText"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5A3C1B">
        <w:rPr>
          <w:rFonts w:ascii="Arial" w:hAnsi="Arial" w:cs="Arial"/>
          <w:sz w:val="24"/>
          <w:szCs w:val="24"/>
        </w:rPr>
        <w:t>Abbreviations: HVPG – hepatic venous pressure gradient; CSPH – clinically significant portal hypertension (HVPG≥10mmHg)</w:t>
      </w:r>
    </w:p>
    <w:bookmarkEnd w:id="0"/>
    <w:p w14:paraId="046FE67D" w14:textId="53EA0427" w:rsidR="00104A1C" w:rsidRPr="005A3C1B" w:rsidRDefault="00104A1C" w:rsidP="00104A1C">
      <w:pPr>
        <w:pStyle w:val="CommentText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53AE3597" w14:textId="5D4AD17F" w:rsidR="00104A1C" w:rsidRPr="005A3C1B" w:rsidRDefault="00104A1C" w:rsidP="00104A1C">
      <w:pPr>
        <w:pStyle w:val="CommentText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1A53E7B4" w14:textId="1FECB3D1" w:rsidR="00104A1C" w:rsidRPr="005A3C1B" w:rsidRDefault="00104A1C" w:rsidP="00104A1C">
      <w:pPr>
        <w:pStyle w:val="CommentText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56BB2115" w14:textId="63F0F965" w:rsidR="00104A1C" w:rsidRPr="005A3C1B" w:rsidRDefault="00104A1C" w:rsidP="00104A1C">
      <w:pPr>
        <w:pStyle w:val="CommentText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2E9C7E92" w14:textId="44B06993" w:rsidR="00104A1C" w:rsidRPr="005A3C1B" w:rsidRDefault="00104A1C" w:rsidP="00104A1C">
      <w:pPr>
        <w:pStyle w:val="CommentText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3ECF11A2" w14:textId="28E4368A" w:rsidR="00104A1C" w:rsidRPr="005A3C1B" w:rsidRDefault="00104A1C" w:rsidP="00104A1C">
      <w:pPr>
        <w:pStyle w:val="CommentText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560D18EF" w14:textId="4F8269A2" w:rsidR="00104A1C" w:rsidRPr="005A3C1B" w:rsidRDefault="00104A1C" w:rsidP="00104A1C">
      <w:pPr>
        <w:pStyle w:val="CommentText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591B3967" w14:textId="0475FE30" w:rsidR="00104A1C" w:rsidRPr="005A3C1B" w:rsidRDefault="00104A1C" w:rsidP="00104A1C">
      <w:pPr>
        <w:pStyle w:val="CommentText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3DA51BC7" w14:textId="02277ECF" w:rsidR="00104A1C" w:rsidRPr="005A3C1B" w:rsidRDefault="00104A1C" w:rsidP="00104A1C">
      <w:pPr>
        <w:pStyle w:val="CommentText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403872B0" w14:textId="50949937" w:rsidR="00104A1C" w:rsidRPr="005A3C1B" w:rsidRDefault="00104A1C" w:rsidP="00104A1C">
      <w:pPr>
        <w:pStyle w:val="CommentText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6FC6A433" w14:textId="329634D6" w:rsidR="00104A1C" w:rsidRPr="005A3C1B" w:rsidRDefault="00104A1C" w:rsidP="00104A1C">
      <w:pPr>
        <w:pStyle w:val="CommentText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4775B668" w14:textId="09E38442" w:rsidR="00104A1C" w:rsidRPr="005A3C1B" w:rsidRDefault="00104A1C" w:rsidP="00104A1C">
      <w:pPr>
        <w:pStyle w:val="CommentText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78558E99" w14:textId="054C6D62" w:rsidR="00104A1C" w:rsidRPr="005A3C1B" w:rsidRDefault="00104A1C" w:rsidP="00104A1C">
      <w:pPr>
        <w:pStyle w:val="CommentText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600D0E5C" w14:textId="6FECBD61" w:rsidR="00104A1C" w:rsidRPr="005A3C1B" w:rsidRDefault="00104A1C" w:rsidP="00104A1C">
      <w:pPr>
        <w:pStyle w:val="CommentText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682A29E6" w14:textId="3496398B" w:rsidR="00104A1C" w:rsidRPr="005A3C1B" w:rsidRDefault="00104A1C" w:rsidP="00104A1C">
      <w:pPr>
        <w:pStyle w:val="CommentText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022A4CF0" w14:textId="2BD63296" w:rsidR="00104A1C" w:rsidRPr="005A3C1B" w:rsidRDefault="00104A1C" w:rsidP="00104A1C">
      <w:pPr>
        <w:pStyle w:val="CommentText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535F5C17" w14:textId="0C5CC6A9" w:rsidR="00104A1C" w:rsidRPr="005A3C1B" w:rsidRDefault="00104A1C" w:rsidP="00104A1C">
      <w:pPr>
        <w:pStyle w:val="CommentText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29A25BB6" w14:textId="77777777" w:rsidR="00104A1C" w:rsidRPr="005A3C1B" w:rsidRDefault="00104A1C" w:rsidP="00104A1C">
      <w:pPr>
        <w:pStyle w:val="CommentText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67CE2E00" w14:textId="194F161E" w:rsidR="003478A7" w:rsidRPr="005A3C1B" w:rsidRDefault="003478A7" w:rsidP="003478A7">
      <w:pPr>
        <w:spacing w:line="480" w:lineRule="auto"/>
        <w:jc w:val="both"/>
        <w:rPr>
          <w:rFonts w:ascii="Arial" w:hAnsi="Arial" w:cs="Arial"/>
        </w:rPr>
      </w:pPr>
      <w:r w:rsidRPr="005A3C1B">
        <w:rPr>
          <w:rFonts w:ascii="Arial" w:hAnsi="Arial" w:cs="Arial"/>
          <w:b/>
        </w:rPr>
        <w:t xml:space="preserve">Supplementary Figure-1. </w:t>
      </w:r>
      <w:r w:rsidRPr="005A3C1B">
        <w:rPr>
          <w:rFonts w:ascii="Arial" w:hAnsi="Arial" w:cs="Arial"/>
        </w:rPr>
        <w:t>Kaplan-Meier analyses on any (further) hepatic decompensation</w:t>
      </w:r>
      <w:r w:rsidRPr="005A3C1B">
        <w:rPr>
          <w:rFonts w:ascii="Arial" w:hAnsi="Arial" w:cs="Arial"/>
          <w:b/>
        </w:rPr>
        <w:t xml:space="preserve"> A</w:t>
      </w:r>
      <w:r w:rsidRPr="005A3C1B">
        <w:rPr>
          <w:rFonts w:ascii="Arial" w:hAnsi="Arial" w:cs="Arial"/>
        </w:rPr>
        <w:t xml:space="preserve"> </w:t>
      </w:r>
      <w:r w:rsidR="00F42E55" w:rsidRPr="005A3C1B">
        <w:rPr>
          <w:rFonts w:ascii="Arial" w:hAnsi="Arial" w:cs="Arial"/>
        </w:rPr>
        <w:t xml:space="preserve">in patients </w:t>
      </w:r>
      <w:r w:rsidRPr="005A3C1B">
        <w:rPr>
          <w:rFonts w:ascii="Arial" w:hAnsi="Arial" w:cs="Arial"/>
        </w:rPr>
        <w:t xml:space="preserve">with and without </w:t>
      </w:r>
      <w:r w:rsidRPr="005A3C1B">
        <w:rPr>
          <w:rFonts w:ascii="Arial" w:hAnsi="Arial" w:cs="Arial"/>
          <w:i/>
        </w:rPr>
        <w:t>rs56163822</w:t>
      </w:r>
      <w:r w:rsidRPr="005A3C1B">
        <w:rPr>
          <w:rFonts w:ascii="Arial" w:hAnsi="Arial" w:cs="Arial"/>
        </w:rPr>
        <w:t xml:space="preserve"> SNP in the overall cohort and </w:t>
      </w:r>
      <w:r w:rsidRPr="005A3C1B">
        <w:rPr>
          <w:rFonts w:ascii="Arial" w:hAnsi="Arial" w:cs="Arial"/>
          <w:b/>
        </w:rPr>
        <w:t>B</w:t>
      </w:r>
      <w:r w:rsidRPr="005A3C1B">
        <w:rPr>
          <w:rFonts w:ascii="Arial" w:hAnsi="Arial" w:cs="Arial"/>
        </w:rPr>
        <w:t xml:space="preserve"> in patients with CPS-A.</w:t>
      </w:r>
    </w:p>
    <w:p w14:paraId="26BE5989" w14:textId="2EA748C9" w:rsidR="0006346C" w:rsidRPr="005A3C1B" w:rsidRDefault="00F42E55" w:rsidP="003478A7">
      <w:pPr>
        <w:spacing w:line="480" w:lineRule="auto"/>
        <w:jc w:val="both"/>
        <w:rPr>
          <w:rFonts w:ascii="Arial" w:hAnsi="Arial" w:cs="Arial"/>
        </w:rPr>
      </w:pPr>
      <w:r w:rsidRPr="005A3C1B">
        <w:rPr>
          <w:noProof/>
          <w:lang w:val="en-PH" w:eastAsia="en-PH"/>
        </w:rPr>
        <w:drawing>
          <wp:inline distT="0" distB="0" distL="0" distR="0" wp14:anchorId="75883B21" wp14:editId="1CF11684">
            <wp:extent cx="5760720" cy="2667903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67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94D014" w14:textId="6CFF7132" w:rsidR="003478A7" w:rsidRPr="005A3C1B" w:rsidRDefault="003478A7" w:rsidP="003478A7">
      <w:pPr>
        <w:spacing w:line="480" w:lineRule="auto"/>
        <w:jc w:val="both"/>
        <w:rPr>
          <w:rFonts w:ascii="Arial" w:hAnsi="Arial" w:cs="Arial"/>
        </w:rPr>
      </w:pPr>
      <w:r w:rsidRPr="005A3C1B">
        <w:rPr>
          <w:rFonts w:ascii="Arial" w:hAnsi="Arial" w:cs="Arial"/>
        </w:rPr>
        <w:t>Abbreviations: SNP – single nucleotide polymorphism; CPS – Child Pugh stage; HR – Hazard Ratio, 95%CI – 95% confidence interval</w:t>
      </w:r>
    </w:p>
    <w:p w14:paraId="5F97F49C" w14:textId="39BBDF1D" w:rsidR="003478A7" w:rsidRPr="005A3C1B" w:rsidRDefault="003478A7" w:rsidP="003478A7">
      <w:pPr>
        <w:spacing w:line="480" w:lineRule="auto"/>
        <w:jc w:val="both"/>
        <w:rPr>
          <w:rFonts w:ascii="Arial" w:hAnsi="Arial" w:cs="Arial"/>
        </w:rPr>
      </w:pPr>
    </w:p>
    <w:p w14:paraId="776B3153" w14:textId="66503C87" w:rsidR="0006346C" w:rsidRPr="005A3C1B" w:rsidRDefault="0006346C" w:rsidP="003478A7">
      <w:pPr>
        <w:spacing w:line="480" w:lineRule="auto"/>
        <w:jc w:val="both"/>
        <w:rPr>
          <w:rFonts w:ascii="Arial" w:hAnsi="Arial" w:cs="Arial"/>
        </w:rPr>
      </w:pPr>
    </w:p>
    <w:p w14:paraId="2F2EFF28" w14:textId="38FF5B87" w:rsidR="0006346C" w:rsidRPr="005A3C1B" w:rsidRDefault="0006346C" w:rsidP="003478A7">
      <w:pPr>
        <w:spacing w:line="480" w:lineRule="auto"/>
        <w:jc w:val="both"/>
        <w:rPr>
          <w:rFonts w:ascii="Arial" w:hAnsi="Arial" w:cs="Arial"/>
        </w:rPr>
      </w:pPr>
    </w:p>
    <w:p w14:paraId="37671426" w14:textId="087CC1F0" w:rsidR="0006346C" w:rsidRPr="005A3C1B" w:rsidRDefault="0006346C" w:rsidP="003478A7">
      <w:pPr>
        <w:spacing w:line="480" w:lineRule="auto"/>
        <w:jc w:val="both"/>
        <w:rPr>
          <w:rFonts w:ascii="Arial" w:hAnsi="Arial" w:cs="Arial"/>
        </w:rPr>
      </w:pPr>
    </w:p>
    <w:p w14:paraId="3528B648" w14:textId="75E5B46E" w:rsidR="0006346C" w:rsidRPr="005A3C1B" w:rsidRDefault="0006346C" w:rsidP="003478A7">
      <w:pPr>
        <w:spacing w:line="480" w:lineRule="auto"/>
        <w:jc w:val="both"/>
        <w:rPr>
          <w:rFonts w:ascii="Arial" w:hAnsi="Arial" w:cs="Arial"/>
        </w:rPr>
      </w:pPr>
    </w:p>
    <w:p w14:paraId="0847DCB8" w14:textId="47EB42F4" w:rsidR="0006346C" w:rsidRPr="005A3C1B" w:rsidRDefault="0006346C" w:rsidP="003478A7">
      <w:pPr>
        <w:spacing w:line="480" w:lineRule="auto"/>
        <w:jc w:val="both"/>
        <w:rPr>
          <w:rFonts w:ascii="Arial" w:hAnsi="Arial" w:cs="Arial"/>
        </w:rPr>
      </w:pPr>
    </w:p>
    <w:p w14:paraId="277468C1" w14:textId="37E36CFC" w:rsidR="0006346C" w:rsidRPr="005A3C1B" w:rsidRDefault="0006346C" w:rsidP="003478A7">
      <w:pPr>
        <w:spacing w:line="480" w:lineRule="auto"/>
        <w:jc w:val="both"/>
        <w:rPr>
          <w:rFonts w:ascii="Arial" w:hAnsi="Arial" w:cs="Arial"/>
        </w:rPr>
      </w:pPr>
    </w:p>
    <w:p w14:paraId="2AD8D438" w14:textId="5B52258F" w:rsidR="0006346C" w:rsidRPr="005A3C1B" w:rsidRDefault="0006346C" w:rsidP="003478A7">
      <w:pPr>
        <w:spacing w:line="480" w:lineRule="auto"/>
        <w:jc w:val="both"/>
        <w:rPr>
          <w:rFonts w:ascii="Arial" w:hAnsi="Arial" w:cs="Arial"/>
        </w:rPr>
      </w:pPr>
    </w:p>
    <w:p w14:paraId="7977C825" w14:textId="0346348C" w:rsidR="0006346C" w:rsidRPr="005A3C1B" w:rsidRDefault="0006346C" w:rsidP="003478A7">
      <w:pPr>
        <w:spacing w:line="480" w:lineRule="auto"/>
        <w:jc w:val="both"/>
        <w:rPr>
          <w:rFonts w:ascii="Arial" w:hAnsi="Arial" w:cs="Arial"/>
        </w:rPr>
      </w:pPr>
    </w:p>
    <w:p w14:paraId="375A9123" w14:textId="287EC0FD" w:rsidR="0006346C" w:rsidRPr="005A3C1B" w:rsidRDefault="0006346C" w:rsidP="003478A7">
      <w:pPr>
        <w:spacing w:line="480" w:lineRule="auto"/>
        <w:jc w:val="both"/>
        <w:rPr>
          <w:rFonts w:ascii="Arial" w:hAnsi="Arial" w:cs="Arial"/>
        </w:rPr>
      </w:pPr>
    </w:p>
    <w:p w14:paraId="21BE6927" w14:textId="20D4BC56" w:rsidR="0006346C" w:rsidRPr="005A3C1B" w:rsidRDefault="0006346C" w:rsidP="003478A7">
      <w:pPr>
        <w:spacing w:line="480" w:lineRule="auto"/>
        <w:jc w:val="both"/>
        <w:rPr>
          <w:rFonts w:ascii="Arial" w:hAnsi="Arial" w:cs="Arial"/>
        </w:rPr>
      </w:pPr>
    </w:p>
    <w:p w14:paraId="1C49E771" w14:textId="77777777" w:rsidR="0006346C" w:rsidRPr="005A3C1B" w:rsidRDefault="0006346C" w:rsidP="003478A7">
      <w:pPr>
        <w:spacing w:line="480" w:lineRule="auto"/>
        <w:jc w:val="both"/>
        <w:rPr>
          <w:rFonts w:ascii="Arial" w:hAnsi="Arial" w:cs="Arial"/>
        </w:rPr>
      </w:pPr>
    </w:p>
    <w:p w14:paraId="0FE7B9B2" w14:textId="0A103FAA" w:rsidR="001B278B" w:rsidRPr="005A3C1B" w:rsidRDefault="001B278B" w:rsidP="005E550A">
      <w:pPr>
        <w:spacing w:line="480" w:lineRule="auto"/>
        <w:jc w:val="both"/>
        <w:rPr>
          <w:rFonts w:ascii="Arial" w:hAnsi="Arial" w:cs="Arial"/>
        </w:rPr>
      </w:pPr>
      <w:r w:rsidRPr="005A3C1B">
        <w:rPr>
          <w:rFonts w:ascii="Arial" w:hAnsi="Arial" w:cs="Arial"/>
          <w:b/>
        </w:rPr>
        <w:lastRenderedPageBreak/>
        <w:t>Supplementary Figure-</w:t>
      </w:r>
      <w:r w:rsidR="00B56C3E" w:rsidRPr="005A3C1B">
        <w:rPr>
          <w:rFonts w:ascii="Arial" w:hAnsi="Arial" w:cs="Arial"/>
          <w:b/>
        </w:rPr>
        <w:t>2</w:t>
      </w:r>
      <w:r w:rsidRPr="005A3C1B">
        <w:rPr>
          <w:rFonts w:ascii="Arial" w:hAnsi="Arial" w:cs="Arial"/>
          <w:b/>
        </w:rPr>
        <w:t xml:space="preserve">. </w:t>
      </w:r>
      <w:r w:rsidRPr="005A3C1B">
        <w:rPr>
          <w:rFonts w:ascii="Arial" w:hAnsi="Arial" w:cs="Arial"/>
        </w:rPr>
        <w:t>Kaplan-Meier analyses on</w:t>
      </w:r>
      <w:r w:rsidR="00065C41" w:rsidRPr="005A3C1B">
        <w:rPr>
          <w:rFonts w:ascii="Arial" w:hAnsi="Arial" w:cs="Arial"/>
        </w:rPr>
        <w:t xml:space="preserve"> the incidence of</w:t>
      </w:r>
      <w:r w:rsidRPr="005A3C1B">
        <w:rPr>
          <w:rFonts w:ascii="Arial" w:hAnsi="Arial" w:cs="Arial"/>
        </w:rPr>
        <w:t xml:space="preserve"> </w:t>
      </w:r>
      <w:r w:rsidRPr="005A3C1B">
        <w:rPr>
          <w:rFonts w:ascii="Arial" w:hAnsi="Arial" w:cs="Arial"/>
          <w:b/>
        </w:rPr>
        <w:t>A</w:t>
      </w:r>
      <w:r w:rsidRPr="005A3C1B">
        <w:rPr>
          <w:rFonts w:ascii="Arial" w:hAnsi="Arial" w:cs="Arial"/>
        </w:rPr>
        <w:t xml:space="preserve"> large-volume paracentesis, </w:t>
      </w:r>
      <w:r w:rsidRPr="005A3C1B">
        <w:rPr>
          <w:rFonts w:ascii="Arial" w:hAnsi="Arial" w:cs="Arial"/>
          <w:b/>
        </w:rPr>
        <w:t>B</w:t>
      </w:r>
      <w:r w:rsidRPr="005A3C1B">
        <w:rPr>
          <w:rFonts w:ascii="Arial" w:hAnsi="Arial" w:cs="Arial"/>
        </w:rPr>
        <w:t xml:space="preserve"> hepatic encephalopathy, </w:t>
      </w:r>
      <w:r w:rsidRPr="005A3C1B">
        <w:rPr>
          <w:rFonts w:ascii="Arial" w:hAnsi="Arial" w:cs="Arial"/>
          <w:b/>
        </w:rPr>
        <w:t>C</w:t>
      </w:r>
      <w:r w:rsidRPr="005A3C1B">
        <w:rPr>
          <w:rFonts w:ascii="Arial" w:hAnsi="Arial" w:cs="Arial"/>
        </w:rPr>
        <w:t xml:space="preserve"> spontaneous bacterial peritonitis and </w:t>
      </w:r>
      <w:r w:rsidRPr="005A3C1B">
        <w:rPr>
          <w:rFonts w:ascii="Arial" w:hAnsi="Arial" w:cs="Arial"/>
          <w:b/>
        </w:rPr>
        <w:t>D</w:t>
      </w:r>
      <w:r w:rsidRPr="005A3C1B">
        <w:rPr>
          <w:rFonts w:ascii="Arial" w:hAnsi="Arial" w:cs="Arial"/>
        </w:rPr>
        <w:t xml:space="preserve"> </w:t>
      </w:r>
      <w:r w:rsidR="006830DB" w:rsidRPr="005A3C1B">
        <w:rPr>
          <w:rFonts w:ascii="Arial" w:hAnsi="Arial" w:cs="Arial"/>
        </w:rPr>
        <w:t xml:space="preserve">portal </w:t>
      </w:r>
      <w:r w:rsidRPr="005A3C1B">
        <w:rPr>
          <w:rFonts w:ascii="Arial" w:hAnsi="Arial" w:cs="Arial"/>
        </w:rPr>
        <w:t>hypertensive bleeding in patients with CPS</w:t>
      </w:r>
      <w:r w:rsidR="001D00AD" w:rsidRPr="005A3C1B">
        <w:rPr>
          <w:rFonts w:ascii="Arial" w:hAnsi="Arial" w:cs="Arial"/>
        </w:rPr>
        <w:t>-</w:t>
      </w:r>
      <w:r w:rsidRPr="005A3C1B">
        <w:rPr>
          <w:rFonts w:ascii="Arial" w:hAnsi="Arial" w:cs="Arial"/>
        </w:rPr>
        <w:t xml:space="preserve">A and </w:t>
      </w:r>
      <w:r w:rsidRPr="005A3C1B">
        <w:rPr>
          <w:rFonts w:ascii="Arial" w:hAnsi="Arial" w:cs="Arial"/>
          <w:i/>
        </w:rPr>
        <w:t xml:space="preserve">rs35724 </w:t>
      </w:r>
      <w:r w:rsidR="000F7BE8" w:rsidRPr="005A3C1B">
        <w:rPr>
          <w:rFonts w:ascii="Arial" w:hAnsi="Arial" w:cs="Arial"/>
        </w:rPr>
        <w:t>minor allele</w:t>
      </w:r>
      <w:r w:rsidRPr="005A3C1B">
        <w:rPr>
          <w:rFonts w:ascii="Arial" w:hAnsi="Arial" w:cs="Arial"/>
        </w:rPr>
        <w:t>.</w:t>
      </w:r>
    </w:p>
    <w:p w14:paraId="47CB9B35" w14:textId="0400E771" w:rsidR="001B278B" w:rsidRPr="005A3C1B" w:rsidRDefault="001C6B50" w:rsidP="005E550A">
      <w:pPr>
        <w:spacing w:line="480" w:lineRule="auto"/>
        <w:rPr>
          <w:rFonts w:ascii="Times New Roman" w:eastAsiaTheme="minorHAnsi" w:hAnsi="Times New Roman" w:cs="Times New Roman"/>
        </w:rPr>
      </w:pPr>
      <w:r w:rsidRPr="005A3C1B">
        <w:rPr>
          <w:noProof/>
          <w:lang w:val="en-PH" w:eastAsia="en-PH"/>
        </w:rPr>
        <w:drawing>
          <wp:inline distT="0" distB="0" distL="0" distR="0" wp14:anchorId="57E45D83" wp14:editId="5CDEB80D">
            <wp:extent cx="5760720" cy="5477519"/>
            <wp:effectExtent l="0" t="0" r="0" b="889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477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981989" w14:textId="111C1388" w:rsidR="00137E77" w:rsidRPr="005A3C1B" w:rsidRDefault="00137E77" w:rsidP="005E550A">
      <w:pPr>
        <w:spacing w:line="480" w:lineRule="auto"/>
        <w:jc w:val="both"/>
        <w:rPr>
          <w:rFonts w:ascii="Arial" w:hAnsi="Arial" w:cs="Arial"/>
        </w:rPr>
      </w:pPr>
      <w:r w:rsidRPr="005A3C1B">
        <w:rPr>
          <w:rFonts w:ascii="Arial" w:hAnsi="Arial" w:cs="Arial"/>
        </w:rPr>
        <w:t>Abbreviations: SNP – single nucleotide polymorphism; CPS – Child Pugh stage; HR – Hazard Ratio, 95%CI – 95% confidence interval</w:t>
      </w:r>
    </w:p>
    <w:p w14:paraId="7D260339" w14:textId="3656921A" w:rsidR="003478A7" w:rsidRPr="005A3C1B" w:rsidRDefault="003478A7" w:rsidP="005E550A">
      <w:pPr>
        <w:spacing w:line="480" w:lineRule="auto"/>
        <w:jc w:val="both"/>
        <w:rPr>
          <w:rFonts w:ascii="Arial" w:hAnsi="Arial" w:cs="Arial"/>
        </w:rPr>
      </w:pPr>
    </w:p>
    <w:p w14:paraId="322FB49B" w14:textId="6B306AE2" w:rsidR="003478A7" w:rsidRPr="005A3C1B" w:rsidRDefault="003478A7" w:rsidP="005E550A">
      <w:pPr>
        <w:spacing w:line="480" w:lineRule="auto"/>
        <w:jc w:val="both"/>
        <w:rPr>
          <w:rFonts w:ascii="Arial" w:hAnsi="Arial" w:cs="Arial"/>
        </w:rPr>
      </w:pPr>
    </w:p>
    <w:p w14:paraId="3B81525E" w14:textId="77777777" w:rsidR="003478A7" w:rsidRPr="005A3C1B" w:rsidRDefault="003478A7" w:rsidP="005E550A">
      <w:pPr>
        <w:spacing w:line="480" w:lineRule="auto"/>
        <w:jc w:val="both"/>
        <w:rPr>
          <w:rFonts w:ascii="Arial" w:hAnsi="Arial" w:cs="Arial"/>
          <w:b/>
        </w:rPr>
      </w:pPr>
    </w:p>
    <w:p w14:paraId="2C670A2A" w14:textId="77777777" w:rsidR="005A3C1B" w:rsidRDefault="005A3C1B" w:rsidP="003478A7">
      <w:pPr>
        <w:spacing w:line="480" w:lineRule="auto"/>
        <w:outlineLvl w:val="0"/>
        <w:rPr>
          <w:rFonts w:ascii="Arial" w:hAnsi="Arial" w:cs="Arial"/>
          <w:b/>
        </w:rPr>
      </w:pPr>
    </w:p>
    <w:p w14:paraId="07FDC9F3" w14:textId="77777777" w:rsidR="005A3C1B" w:rsidRDefault="005A3C1B" w:rsidP="003478A7">
      <w:pPr>
        <w:spacing w:line="480" w:lineRule="auto"/>
        <w:outlineLvl w:val="0"/>
        <w:rPr>
          <w:rFonts w:ascii="Arial" w:hAnsi="Arial" w:cs="Arial"/>
          <w:b/>
        </w:rPr>
      </w:pPr>
    </w:p>
    <w:p w14:paraId="4ABFF6C4" w14:textId="2E3916D7" w:rsidR="003478A7" w:rsidRPr="005A3C1B" w:rsidRDefault="003478A7" w:rsidP="003478A7">
      <w:pPr>
        <w:spacing w:line="480" w:lineRule="auto"/>
        <w:outlineLvl w:val="0"/>
        <w:rPr>
          <w:rFonts w:ascii="Arial" w:hAnsi="Arial" w:cs="Arial"/>
        </w:rPr>
      </w:pPr>
      <w:r w:rsidRPr="005A3C1B">
        <w:rPr>
          <w:rFonts w:ascii="Arial" w:hAnsi="Arial" w:cs="Arial"/>
          <w:b/>
        </w:rPr>
        <w:lastRenderedPageBreak/>
        <w:t xml:space="preserve">Supplementary Figure-3. </w:t>
      </w:r>
      <w:r w:rsidRPr="005A3C1B">
        <w:rPr>
          <w:rFonts w:ascii="Arial" w:hAnsi="Arial" w:cs="Arial"/>
        </w:rPr>
        <w:t xml:space="preserve">Transplant-free survival* in patients with and without </w:t>
      </w:r>
      <w:r w:rsidRPr="005A3C1B">
        <w:rPr>
          <w:rFonts w:ascii="Arial" w:hAnsi="Arial" w:cs="Arial"/>
          <w:i/>
        </w:rPr>
        <w:t>rs56163822</w:t>
      </w:r>
      <w:r w:rsidRPr="005A3C1B">
        <w:rPr>
          <w:rFonts w:ascii="Arial" w:hAnsi="Arial" w:cs="Arial"/>
        </w:rPr>
        <w:t xml:space="preserve"> SNP </w:t>
      </w:r>
      <w:r w:rsidR="00373142" w:rsidRPr="005A3C1B">
        <w:rPr>
          <w:rFonts w:ascii="Arial" w:hAnsi="Arial" w:cs="Arial"/>
          <w:b/>
        </w:rPr>
        <w:t>A</w:t>
      </w:r>
      <w:r w:rsidR="00373142" w:rsidRPr="005A3C1B">
        <w:rPr>
          <w:rFonts w:ascii="Arial" w:hAnsi="Arial" w:cs="Arial"/>
        </w:rPr>
        <w:t xml:space="preserve"> </w:t>
      </w:r>
      <w:r w:rsidRPr="005A3C1B">
        <w:rPr>
          <w:rFonts w:ascii="Arial" w:hAnsi="Arial" w:cs="Arial"/>
        </w:rPr>
        <w:t xml:space="preserve">in the overall cohort and </w:t>
      </w:r>
      <w:r w:rsidRPr="005A3C1B">
        <w:rPr>
          <w:rFonts w:ascii="Arial" w:hAnsi="Arial" w:cs="Arial"/>
          <w:b/>
        </w:rPr>
        <w:t>B</w:t>
      </w:r>
      <w:r w:rsidRPr="005A3C1B">
        <w:rPr>
          <w:rFonts w:ascii="Arial" w:hAnsi="Arial" w:cs="Arial"/>
        </w:rPr>
        <w:t xml:space="preserve"> in patients with CPS-A.</w:t>
      </w:r>
    </w:p>
    <w:p w14:paraId="267B4745" w14:textId="75BD1ACA" w:rsidR="0006346C" w:rsidRPr="005A3C1B" w:rsidRDefault="00373142" w:rsidP="003478A7">
      <w:pPr>
        <w:spacing w:line="480" w:lineRule="auto"/>
        <w:outlineLvl w:val="0"/>
        <w:rPr>
          <w:rFonts w:ascii="Arial" w:hAnsi="Arial" w:cs="Arial"/>
        </w:rPr>
      </w:pPr>
      <w:r w:rsidRPr="005A3C1B">
        <w:rPr>
          <w:noProof/>
          <w:lang w:val="en-PH" w:eastAsia="en-PH"/>
        </w:rPr>
        <w:drawing>
          <wp:inline distT="0" distB="0" distL="0" distR="0" wp14:anchorId="3B6AE36E" wp14:editId="08C77D78">
            <wp:extent cx="5760720" cy="2700997"/>
            <wp:effectExtent l="0" t="0" r="0" b="4445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00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D57673" w14:textId="4A551508" w:rsidR="0006346C" w:rsidRPr="005A3C1B" w:rsidRDefault="003478A7" w:rsidP="003478A7">
      <w:pPr>
        <w:spacing w:line="480" w:lineRule="auto"/>
        <w:jc w:val="both"/>
        <w:rPr>
          <w:rFonts w:ascii="Arial" w:hAnsi="Arial" w:cs="Arial"/>
        </w:rPr>
      </w:pPr>
      <w:bookmarkStart w:id="1" w:name="OLE_LINK1"/>
      <w:r w:rsidRPr="005A3C1B">
        <w:rPr>
          <w:rFonts w:ascii="Arial" w:hAnsi="Arial" w:cs="Arial"/>
        </w:rPr>
        <w:t>*: Patients were censored at the day of liver transplantation, non-liver-related death</w:t>
      </w:r>
      <w:r w:rsidR="00373142" w:rsidRPr="005A3C1B">
        <w:rPr>
          <w:rFonts w:ascii="Arial" w:hAnsi="Arial" w:cs="Arial"/>
        </w:rPr>
        <w:t xml:space="preserve">, or end </w:t>
      </w:r>
      <w:r w:rsidRPr="005A3C1B">
        <w:rPr>
          <w:rFonts w:ascii="Arial" w:hAnsi="Arial" w:cs="Arial"/>
        </w:rPr>
        <w:t>of follow-up</w:t>
      </w:r>
    </w:p>
    <w:bookmarkEnd w:id="1"/>
    <w:p w14:paraId="3EF92222" w14:textId="2467AFEB" w:rsidR="003478A7" w:rsidRPr="005A3C1B" w:rsidRDefault="003478A7" w:rsidP="003478A7">
      <w:pPr>
        <w:spacing w:line="480" w:lineRule="auto"/>
        <w:jc w:val="both"/>
        <w:rPr>
          <w:rFonts w:ascii="Arial" w:hAnsi="Arial" w:cs="Arial"/>
        </w:rPr>
      </w:pPr>
      <w:r w:rsidRPr="005A3C1B">
        <w:rPr>
          <w:rFonts w:ascii="Arial" w:hAnsi="Arial" w:cs="Arial"/>
        </w:rPr>
        <w:t>Abbreviations: SNP – single nucleotide polymorphism; CPS – Child Pugh stage; HR – Hazard Ratio, 95%CI – 95% confidence interval</w:t>
      </w:r>
    </w:p>
    <w:p w14:paraId="638A3C22" w14:textId="4931C349" w:rsidR="00E739B2" w:rsidRPr="005A3C1B" w:rsidRDefault="00E739B2" w:rsidP="005E550A">
      <w:pPr>
        <w:spacing w:line="480" w:lineRule="auto"/>
        <w:rPr>
          <w:rFonts w:ascii="Arial" w:hAnsi="Arial" w:cs="Arial"/>
        </w:rPr>
      </w:pPr>
    </w:p>
    <w:p w14:paraId="151DA6AE" w14:textId="38D4B44D" w:rsidR="00E739B2" w:rsidRPr="005A3C1B" w:rsidRDefault="00E739B2" w:rsidP="005E550A">
      <w:pPr>
        <w:spacing w:line="480" w:lineRule="auto"/>
        <w:rPr>
          <w:rFonts w:ascii="Arial" w:hAnsi="Arial" w:cs="Arial"/>
        </w:rPr>
      </w:pPr>
    </w:p>
    <w:p w14:paraId="5315B155" w14:textId="0240EF09" w:rsidR="00E46222" w:rsidRPr="005A3C1B" w:rsidRDefault="00E46222" w:rsidP="005E550A">
      <w:pPr>
        <w:spacing w:line="480" w:lineRule="auto"/>
        <w:rPr>
          <w:rFonts w:ascii="Arial" w:hAnsi="Arial" w:cs="Arial"/>
        </w:rPr>
      </w:pPr>
    </w:p>
    <w:p w14:paraId="1CF3A57E" w14:textId="6D668DBC" w:rsidR="00E739B2" w:rsidRPr="005A3C1B" w:rsidRDefault="00E739B2" w:rsidP="005E550A">
      <w:pPr>
        <w:spacing w:line="480" w:lineRule="auto"/>
        <w:rPr>
          <w:rFonts w:ascii="Arial" w:hAnsi="Arial" w:cs="Arial"/>
        </w:rPr>
      </w:pPr>
    </w:p>
    <w:p w14:paraId="1258449C" w14:textId="5F4CC9F2" w:rsidR="0006346C" w:rsidRPr="005A3C1B" w:rsidRDefault="0006346C" w:rsidP="005E550A">
      <w:pPr>
        <w:spacing w:line="480" w:lineRule="auto"/>
        <w:rPr>
          <w:rFonts w:ascii="Arial" w:hAnsi="Arial" w:cs="Arial"/>
        </w:rPr>
      </w:pPr>
    </w:p>
    <w:p w14:paraId="1FEC2860" w14:textId="41D5AE16" w:rsidR="0006346C" w:rsidRPr="005A3C1B" w:rsidRDefault="0006346C" w:rsidP="005E550A">
      <w:pPr>
        <w:spacing w:line="480" w:lineRule="auto"/>
        <w:rPr>
          <w:rFonts w:ascii="Arial" w:hAnsi="Arial" w:cs="Arial"/>
        </w:rPr>
      </w:pPr>
    </w:p>
    <w:p w14:paraId="3D845936" w14:textId="195F3094" w:rsidR="0006346C" w:rsidRPr="005A3C1B" w:rsidRDefault="0006346C" w:rsidP="005E550A">
      <w:pPr>
        <w:spacing w:line="480" w:lineRule="auto"/>
        <w:rPr>
          <w:rFonts w:ascii="Arial" w:hAnsi="Arial" w:cs="Arial"/>
        </w:rPr>
      </w:pPr>
    </w:p>
    <w:p w14:paraId="73D76DF0" w14:textId="2AA177AA" w:rsidR="0006346C" w:rsidRPr="005A3C1B" w:rsidRDefault="0006346C" w:rsidP="005E550A">
      <w:pPr>
        <w:spacing w:line="480" w:lineRule="auto"/>
        <w:rPr>
          <w:rFonts w:ascii="Arial" w:hAnsi="Arial" w:cs="Arial"/>
        </w:rPr>
      </w:pPr>
    </w:p>
    <w:p w14:paraId="0F7888C1" w14:textId="1E231F58" w:rsidR="0006346C" w:rsidRPr="005A3C1B" w:rsidRDefault="0006346C" w:rsidP="005E550A">
      <w:pPr>
        <w:spacing w:line="480" w:lineRule="auto"/>
        <w:rPr>
          <w:rFonts w:ascii="Arial" w:hAnsi="Arial" w:cs="Arial"/>
        </w:rPr>
      </w:pPr>
    </w:p>
    <w:p w14:paraId="44763488" w14:textId="05CA1CC7" w:rsidR="0006346C" w:rsidRPr="005A3C1B" w:rsidRDefault="0006346C" w:rsidP="005E550A">
      <w:pPr>
        <w:spacing w:line="480" w:lineRule="auto"/>
        <w:rPr>
          <w:rFonts w:ascii="Arial" w:hAnsi="Arial" w:cs="Arial"/>
        </w:rPr>
      </w:pPr>
    </w:p>
    <w:p w14:paraId="35BEA9D4" w14:textId="77777777" w:rsidR="0006346C" w:rsidRPr="005A3C1B" w:rsidRDefault="0006346C" w:rsidP="005E550A">
      <w:pPr>
        <w:spacing w:line="480" w:lineRule="auto"/>
        <w:rPr>
          <w:rFonts w:ascii="Arial" w:hAnsi="Arial" w:cs="Arial"/>
        </w:rPr>
      </w:pPr>
    </w:p>
    <w:p w14:paraId="05565949" w14:textId="049C8ECC" w:rsidR="00F74903" w:rsidRPr="005A3C1B" w:rsidRDefault="005A3C1B" w:rsidP="005E550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ary Figure-</w:t>
      </w:r>
      <w:r w:rsidR="00B56C3E" w:rsidRPr="005A3C1B">
        <w:rPr>
          <w:rFonts w:ascii="Arial" w:hAnsi="Arial" w:cs="Arial"/>
          <w:b/>
        </w:rPr>
        <w:t>4</w:t>
      </w:r>
      <w:r w:rsidR="007913A8" w:rsidRPr="005A3C1B">
        <w:rPr>
          <w:rFonts w:ascii="Arial" w:hAnsi="Arial" w:cs="Arial"/>
          <w:b/>
        </w:rPr>
        <w:t xml:space="preserve">. </w:t>
      </w:r>
      <w:r w:rsidR="00822DDF" w:rsidRPr="005A3C1B">
        <w:rPr>
          <w:rFonts w:ascii="Arial" w:hAnsi="Arial" w:cs="Arial"/>
        </w:rPr>
        <w:t xml:space="preserve">Kaplan Meier analyses on transplant-free survival </w:t>
      </w:r>
      <w:r w:rsidR="00822DDF" w:rsidRPr="005A3C1B">
        <w:rPr>
          <w:rFonts w:ascii="Arial" w:hAnsi="Arial" w:cs="Arial"/>
          <w:b/>
        </w:rPr>
        <w:t>A</w:t>
      </w:r>
      <w:r w:rsidR="00822DDF" w:rsidRPr="005A3C1B">
        <w:rPr>
          <w:rFonts w:ascii="Arial" w:hAnsi="Arial" w:cs="Arial"/>
        </w:rPr>
        <w:t xml:space="preserve"> </w:t>
      </w:r>
      <w:r w:rsidR="00373142" w:rsidRPr="005A3C1B">
        <w:rPr>
          <w:rFonts w:ascii="Arial" w:hAnsi="Arial" w:cs="Arial"/>
        </w:rPr>
        <w:t xml:space="preserve">in </w:t>
      </w:r>
      <w:r w:rsidR="00822DDF" w:rsidRPr="005A3C1B">
        <w:rPr>
          <w:rFonts w:ascii="Arial" w:hAnsi="Arial" w:cs="Arial"/>
        </w:rPr>
        <w:t xml:space="preserve">female patients and </w:t>
      </w:r>
      <w:r w:rsidR="00822DDF" w:rsidRPr="005A3C1B">
        <w:rPr>
          <w:rFonts w:ascii="Arial" w:hAnsi="Arial" w:cs="Arial"/>
          <w:b/>
        </w:rPr>
        <w:t>B</w:t>
      </w:r>
      <w:r w:rsidR="00822DDF" w:rsidRPr="005A3C1B">
        <w:rPr>
          <w:rFonts w:ascii="Arial" w:hAnsi="Arial" w:cs="Arial"/>
        </w:rPr>
        <w:t xml:space="preserve"> </w:t>
      </w:r>
      <w:r w:rsidR="00373142" w:rsidRPr="005A3C1B">
        <w:rPr>
          <w:rFonts w:ascii="Arial" w:hAnsi="Arial" w:cs="Arial"/>
        </w:rPr>
        <w:t xml:space="preserve">in </w:t>
      </w:r>
      <w:r w:rsidR="00822DDF" w:rsidRPr="005A3C1B">
        <w:rPr>
          <w:rFonts w:ascii="Arial" w:hAnsi="Arial" w:cs="Arial"/>
        </w:rPr>
        <w:t xml:space="preserve">female CPS-A patients with </w:t>
      </w:r>
      <w:r w:rsidR="00822DDF" w:rsidRPr="005A3C1B">
        <w:rPr>
          <w:rFonts w:ascii="Arial" w:hAnsi="Arial" w:cs="Arial"/>
          <w:i/>
        </w:rPr>
        <w:t>rs35724</w:t>
      </w:r>
      <w:r w:rsidR="00822DDF" w:rsidRPr="005A3C1B">
        <w:rPr>
          <w:rFonts w:ascii="Arial" w:hAnsi="Arial" w:cs="Arial"/>
        </w:rPr>
        <w:t xml:space="preserve"> SNP</w:t>
      </w:r>
      <w:r w:rsidR="000F7BE8" w:rsidRPr="005A3C1B">
        <w:rPr>
          <w:rFonts w:ascii="Arial" w:hAnsi="Arial" w:cs="Arial"/>
        </w:rPr>
        <w:t xml:space="preserve"> minor allele</w:t>
      </w:r>
      <w:r w:rsidR="00822DDF" w:rsidRPr="005A3C1B">
        <w:rPr>
          <w:rFonts w:ascii="Arial" w:hAnsi="Arial" w:cs="Arial"/>
        </w:rPr>
        <w:t>.</w:t>
      </w:r>
    </w:p>
    <w:p w14:paraId="060548FE" w14:textId="4F81EC2E" w:rsidR="00373142" w:rsidRPr="005A3C1B" w:rsidRDefault="00373142" w:rsidP="005E550A">
      <w:pPr>
        <w:spacing w:line="480" w:lineRule="auto"/>
        <w:rPr>
          <w:rFonts w:ascii="Arial" w:hAnsi="Arial" w:cs="Arial"/>
        </w:rPr>
      </w:pPr>
      <w:r w:rsidRPr="005A3C1B">
        <w:rPr>
          <w:noProof/>
          <w:lang w:val="en-PH" w:eastAsia="en-PH"/>
        </w:rPr>
        <w:drawing>
          <wp:inline distT="0" distB="0" distL="0" distR="0" wp14:anchorId="644A36E4" wp14:editId="6821EC0A">
            <wp:extent cx="5760720" cy="2723656"/>
            <wp:effectExtent l="0" t="0" r="0" b="635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23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F8C662" w14:textId="77777777" w:rsidR="00137E77" w:rsidRPr="005A3C1B" w:rsidRDefault="00137E77" w:rsidP="005E550A">
      <w:pPr>
        <w:spacing w:line="480" w:lineRule="auto"/>
        <w:jc w:val="both"/>
        <w:rPr>
          <w:rFonts w:ascii="Arial" w:hAnsi="Arial" w:cs="Arial"/>
          <w:b/>
        </w:rPr>
      </w:pPr>
      <w:r w:rsidRPr="005A3C1B">
        <w:rPr>
          <w:rFonts w:ascii="Arial" w:hAnsi="Arial" w:cs="Arial"/>
        </w:rPr>
        <w:t>Abbreviations: SNP – single nucleotide polymorphism; CPS – Child Pugh stage; HR – Hazard Ratio, 95%CI – 95% confidence interval</w:t>
      </w:r>
    </w:p>
    <w:p w14:paraId="53DEBEE8" w14:textId="53351327" w:rsidR="00D824FA" w:rsidRPr="005A3C1B" w:rsidRDefault="00D824FA" w:rsidP="005E550A">
      <w:pPr>
        <w:spacing w:line="480" w:lineRule="auto"/>
        <w:jc w:val="both"/>
        <w:rPr>
          <w:rFonts w:ascii="Arial" w:hAnsi="Arial" w:cs="Arial"/>
        </w:rPr>
      </w:pPr>
    </w:p>
    <w:p w14:paraId="234EA6AB" w14:textId="77777777" w:rsidR="00D824FA" w:rsidRPr="005A3C1B" w:rsidRDefault="00D824FA" w:rsidP="005E550A">
      <w:pPr>
        <w:spacing w:line="480" w:lineRule="auto"/>
        <w:jc w:val="both"/>
        <w:rPr>
          <w:rFonts w:ascii="Arial" w:hAnsi="Arial" w:cs="Arial"/>
        </w:rPr>
      </w:pPr>
    </w:p>
    <w:p w14:paraId="29CA2CD9" w14:textId="60D896F5" w:rsidR="00811BF4" w:rsidRPr="005A3C1B" w:rsidRDefault="00811BF4" w:rsidP="00FE4B6C">
      <w:pPr>
        <w:spacing w:line="360" w:lineRule="auto"/>
        <w:outlineLvl w:val="0"/>
        <w:rPr>
          <w:rFonts w:ascii="Arial" w:hAnsi="Arial" w:cs="Arial"/>
        </w:rPr>
      </w:pPr>
    </w:p>
    <w:p w14:paraId="70242AF0" w14:textId="369035A5" w:rsidR="00104A1C" w:rsidRPr="005A3C1B" w:rsidRDefault="00104A1C" w:rsidP="00FE4B6C">
      <w:pPr>
        <w:spacing w:line="360" w:lineRule="auto"/>
        <w:outlineLvl w:val="0"/>
        <w:rPr>
          <w:rFonts w:ascii="Arial" w:hAnsi="Arial" w:cs="Arial"/>
        </w:rPr>
      </w:pPr>
    </w:p>
    <w:p w14:paraId="5566C98A" w14:textId="634EA1BA" w:rsidR="00104A1C" w:rsidRPr="005A3C1B" w:rsidRDefault="00104A1C" w:rsidP="00FE4B6C">
      <w:pPr>
        <w:spacing w:line="360" w:lineRule="auto"/>
        <w:outlineLvl w:val="0"/>
        <w:rPr>
          <w:rFonts w:ascii="Arial" w:hAnsi="Arial" w:cs="Arial"/>
        </w:rPr>
      </w:pPr>
    </w:p>
    <w:p w14:paraId="5A9F3A4E" w14:textId="298CA518" w:rsidR="00104A1C" w:rsidRPr="005A3C1B" w:rsidRDefault="00104A1C" w:rsidP="00FE4B6C">
      <w:pPr>
        <w:spacing w:line="360" w:lineRule="auto"/>
        <w:outlineLvl w:val="0"/>
        <w:rPr>
          <w:rFonts w:ascii="Arial" w:hAnsi="Arial" w:cs="Arial"/>
        </w:rPr>
      </w:pPr>
    </w:p>
    <w:p w14:paraId="13A64CA2" w14:textId="6DD69E31" w:rsidR="00104A1C" w:rsidRPr="005A3C1B" w:rsidRDefault="00104A1C" w:rsidP="00FE4B6C">
      <w:pPr>
        <w:spacing w:line="360" w:lineRule="auto"/>
        <w:outlineLvl w:val="0"/>
        <w:rPr>
          <w:rFonts w:ascii="Arial" w:hAnsi="Arial" w:cs="Arial"/>
        </w:rPr>
      </w:pPr>
    </w:p>
    <w:p w14:paraId="5D7FB89B" w14:textId="07DA076D" w:rsidR="00104A1C" w:rsidRPr="005A3C1B" w:rsidRDefault="00104A1C" w:rsidP="00FE4B6C">
      <w:pPr>
        <w:spacing w:line="360" w:lineRule="auto"/>
        <w:outlineLvl w:val="0"/>
        <w:rPr>
          <w:rFonts w:ascii="Arial" w:hAnsi="Arial" w:cs="Arial"/>
        </w:rPr>
      </w:pPr>
    </w:p>
    <w:p w14:paraId="525B9067" w14:textId="1DBF94EA" w:rsidR="00104A1C" w:rsidRPr="005A3C1B" w:rsidRDefault="00104A1C" w:rsidP="00FE4B6C">
      <w:pPr>
        <w:spacing w:line="360" w:lineRule="auto"/>
        <w:outlineLvl w:val="0"/>
        <w:rPr>
          <w:rFonts w:ascii="Arial" w:hAnsi="Arial" w:cs="Arial"/>
        </w:rPr>
      </w:pPr>
    </w:p>
    <w:p w14:paraId="59C09226" w14:textId="4BB39E09" w:rsidR="00104A1C" w:rsidRPr="005A3C1B" w:rsidRDefault="00104A1C" w:rsidP="00FE4B6C">
      <w:pPr>
        <w:spacing w:line="360" w:lineRule="auto"/>
        <w:outlineLvl w:val="0"/>
        <w:rPr>
          <w:rFonts w:ascii="Arial" w:hAnsi="Arial" w:cs="Arial"/>
        </w:rPr>
      </w:pPr>
    </w:p>
    <w:p w14:paraId="44C29E21" w14:textId="7939302D" w:rsidR="00104A1C" w:rsidRPr="005A3C1B" w:rsidRDefault="00104A1C" w:rsidP="00FE4B6C">
      <w:pPr>
        <w:spacing w:line="360" w:lineRule="auto"/>
        <w:outlineLvl w:val="0"/>
        <w:rPr>
          <w:rFonts w:ascii="Arial" w:hAnsi="Arial" w:cs="Arial"/>
        </w:rPr>
      </w:pPr>
    </w:p>
    <w:p w14:paraId="21FA2689" w14:textId="14A516BC" w:rsidR="00104A1C" w:rsidRPr="005A3C1B" w:rsidRDefault="00104A1C" w:rsidP="00FE4B6C">
      <w:pPr>
        <w:spacing w:line="360" w:lineRule="auto"/>
        <w:outlineLvl w:val="0"/>
        <w:rPr>
          <w:rFonts w:ascii="Arial" w:hAnsi="Arial" w:cs="Arial"/>
        </w:rPr>
      </w:pPr>
    </w:p>
    <w:p w14:paraId="1C65F048" w14:textId="0DBFC6A9" w:rsidR="00104A1C" w:rsidRPr="005A3C1B" w:rsidRDefault="00104A1C" w:rsidP="00FE4B6C">
      <w:pPr>
        <w:spacing w:line="360" w:lineRule="auto"/>
        <w:outlineLvl w:val="0"/>
        <w:rPr>
          <w:rFonts w:ascii="Arial" w:hAnsi="Arial" w:cs="Arial"/>
        </w:rPr>
      </w:pPr>
    </w:p>
    <w:p w14:paraId="11350655" w14:textId="3A40A28D" w:rsidR="00104A1C" w:rsidRPr="005A3C1B" w:rsidRDefault="00104A1C" w:rsidP="00FE4B6C">
      <w:pPr>
        <w:spacing w:line="360" w:lineRule="auto"/>
        <w:outlineLvl w:val="0"/>
        <w:rPr>
          <w:rFonts w:ascii="Arial" w:hAnsi="Arial" w:cs="Arial"/>
        </w:rPr>
      </w:pPr>
    </w:p>
    <w:p w14:paraId="5CA8D37D" w14:textId="53C63B33" w:rsidR="00104A1C" w:rsidRPr="005A3C1B" w:rsidRDefault="00104A1C" w:rsidP="00FE4B6C">
      <w:pPr>
        <w:spacing w:line="360" w:lineRule="auto"/>
        <w:outlineLvl w:val="0"/>
        <w:rPr>
          <w:rFonts w:ascii="Arial" w:hAnsi="Arial" w:cs="Arial"/>
        </w:rPr>
      </w:pPr>
    </w:p>
    <w:p w14:paraId="76D9F6BB" w14:textId="22DB50A8" w:rsidR="00104A1C" w:rsidRPr="005A3C1B" w:rsidRDefault="00104A1C" w:rsidP="00FE4B6C">
      <w:pPr>
        <w:spacing w:line="360" w:lineRule="auto"/>
        <w:outlineLvl w:val="0"/>
        <w:rPr>
          <w:rFonts w:ascii="Arial" w:hAnsi="Arial" w:cs="Arial"/>
        </w:rPr>
      </w:pPr>
    </w:p>
    <w:p w14:paraId="69C025B3" w14:textId="0CAF9199" w:rsidR="000F7BE8" w:rsidRPr="005A3C1B" w:rsidRDefault="005A3C1B" w:rsidP="000F7BE8">
      <w:pPr>
        <w:pStyle w:val="CommentText"/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Figure-</w:t>
      </w:r>
      <w:bookmarkStart w:id="2" w:name="_GoBack"/>
      <w:bookmarkEnd w:id="2"/>
      <w:r w:rsidR="000F7BE8" w:rsidRPr="005A3C1B">
        <w:rPr>
          <w:rFonts w:ascii="Arial" w:hAnsi="Arial" w:cs="Arial"/>
          <w:b/>
          <w:sz w:val="24"/>
          <w:szCs w:val="24"/>
        </w:rPr>
        <w:t xml:space="preserve">5. </w:t>
      </w:r>
      <w:r w:rsidR="000F7BE8" w:rsidRPr="005A3C1B">
        <w:rPr>
          <w:rFonts w:ascii="Arial" w:hAnsi="Arial" w:cs="Arial"/>
          <w:sz w:val="24"/>
          <w:szCs w:val="24"/>
        </w:rPr>
        <w:t xml:space="preserve">Kaplan-Meier analyses on (further) hepatic decompensation </w:t>
      </w:r>
      <w:r w:rsidR="000F7BE8" w:rsidRPr="005A3C1B">
        <w:rPr>
          <w:rFonts w:ascii="Arial" w:hAnsi="Arial" w:cs="Arial"/>
          <w:b/>
          <w:sz w:val="24"/>
          <w:szCs w:val="24"/>
        </w:rPr>
        <w:t xml:space="preserve">A </w:t>
      </w:r>
      <w:r w:rsidR="000F7BE8" w:rsidRPr="005A3C1B">
        <w:rPr>
          <w:rFonts w:ascii="Arial" w:hAnsi="Arial" w:cs="Arial"/>
          <w:sz w:val="24"/>
          <w:szCs w:val="24"/>
        </w:rPr>
        <w:t>in patients with</w:t>
      </w:r>
      <w:r w:rsidR="000F7BE8" w:rsidRPr="005A3C1B">
        <w:t xml:space="preserve"> </w:t>
      </w:r>
      <w:r w:rsidR="000F7BE8" w:rsidRPr="005A3C1B">
        <w:rPr>
          <w:rFonts w:ascii="Arial" w:hAnsi="Arial" w:cs="Arial"/>
          <w:sz w:val="24"/>
          <w:szCs w:val="24"/>
        </w:rPr>
        <w:t xml:space="preserve">mild portal hypertension (HVPG 6-9mmHg), </w:t>
      </w:r>
      <w:r w:rsidR="000F7BE8" w:rsidRPr="005A3C1B">
        <w:rPr>
          <w:rFonts w:ascii="Arial" w:hAnsi="Arial" w:cs="Arial"/>
          <w:b/>
          <w:sz w:val="24"/>
          <w:szCs w:val="24"/>
        </w:rPr>
        <w:t>B</w:t>
      </w:r>
      <w:r w:rsidR="000F7BE8" w:rsidRPr="005A3C1B">
        <w:rPr>
          <w:rFonts w:ascii="Arial" w:hAnsi="Arial" w:cs="Arial"/>
          <w:sz w:val="24"/>
          <w:szCs w:val="24"/>
        </w:rPr>
        <w:t xml:space="preserve"> in patients with HVPG 10-20mmHg, </w:t>
      </w:r>
      <w:r w:rsidR="000F7BE8" w:rsidRPr="005A3C1B">
        <w:rPr>
          <w:rFonts w:ascii="Arial" w:hAnsi="Arial" w:cs="Arial"/>
          <w:b/>
          <w:sz w:val="24"/>
          <w:szCs w:val="24"/>
        </w:rPr>
        <w:t>C</w:t>
      </w:r>
      <w:r w:rsidR="000F7BE8" w:rsidRPr="005A3C1B">
        <w:rPr>
          <w:rFonts w:ascii="Arial" w:hAnsi="Arial" w:cs="Arial"/>
          <w:sz w:val="24"/>
          <w:szCs w:val="24"/>
        </w:rPr>
        <w:t xml:space="preserve"> in patients with high risk CSPH (HVPG &gt;20mmHg) as well as </w:t>
      </w:r>
      <w:r w:rsidR="000F7BE8" w:rsidRPr="005A3C1B">
        <w:rPr>
          <w:rFonts w:ascii="Arial" w:hAnsi="Arial" w:cs="Arial"/>
          <w:b/>
          <w:sz w:val="24"/>
          <w:szCs w:val="24"/>
        </w:rPr>
        <w:t xml:space="preserve">D </w:t>
      </w:r>
      <w:r w:rsidR="000F7BE8" w:rsidRPr="005A3C1B">
        <w:rPr>
          <w:rFonts w:ascii="Arial" w:hAnsi="Arial" w:cs="Arial"/>
          <w:sz w:val="24"/>
          <w:szCs w:val="24"/>
        </w:rPr>
        <w:t>in</w:t>
      </w:r>
      <w:r w:rsidR="000F7BE8" w:rsidRPr="005A3C1B">
        <w:rPr>
          <w:rFonts w:ascii="Arial" w:hAnsi="Arial" w:cs="Arial"/>
          <w:b/>
          <w:sz w:val="24"/>
          <w:szCs w:val="24"/>
        </w:rPr>
        <w:t xml:space="preserve"> </w:t>
      </w:r>
      <w:r w:rsidR="000F7BE8" w:rsidRPr="005A3C1B">
        <w:rPr>
          <w:rFonts w:ascii="Arial" w:hAnsi="Arial" w:cs="Arial"/>
          <w:sz w:val="24"/>
          <w:szCs w:val="24"/>
        </w:rPr>
        <w:t xml:space="preserve">patients with clinically significant portal hypertension (CPSH, HVPG ≥10mmHg) and </w:t>
      </w:r>
      <w:r w:rsidR="000F7BE8" w:rsidRPr="005A3C1B">
        <w:rPr>
          <w:rFonts w:ascii="Arial" w:hAnsi="Arial" w:cs="Arial"/>
          <w:b/>
          <w:sz w:val="24"/>
          <w:szCs w:val="24"/>
        </w:rPr>
        <w:t>E</w:t>
      </w:r>
      <w:r w:rsidR="000F7BE8" w:rsidRPr="005A3C1B">
        <w:rPr>
          <w:rFonts w:ascii="Arial" w:hAnsi="Arial" w:cs="Arial"/>
          <w:sz w:val="24"/>
          <w:szCs w:val="24"/>
        </w:rPr>
        <w:t xml:space="preserve"> HVPG ≥16mmHg, stratified according to presence of </w:t>
      </w:r>
      <w:r w:rsidR="000F7BE8" w:rsidRPr="005A3C1B">
        <w:rPr>
          <w:rFonts w:ascii="Arial" w:hAnsi="Arial" w:cs="Arial"/>
          <w:i/>
          <w:sz w:val="24"/>
          <w:szCs w:val="24"/>
        </w:rPr>
        <w:t>rs35724</w:t>
      </w:r>
      <w:r w:rsidR="000F7BE8" w:rsidRPr="005A3C1B">
        <w:rPr>
          <w:rFonts w:ascii="Arial" w:hAnsi="Arial" w:cs="Arial"/>
          <w:sz w:val="24"/>
          <w:szCs w:val="24"/>
        </w:rPr>
        <w:t xml:space="preserve"> minor allele.</w:t>
      </w:r>
    </w:p>
    <w:p w14:paraId="62615296" w14:textId="77777777" w:rsidR="001C6B50" w:rsidRPr="005A3C1B" w:rsidRDefault="001C6B50" w:rsidP="001C6B50">
      <w:pPr>
        <w:pStyle w:val="CommentText"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5A3C1B">
        <w:rPr>
          <w:noProof/>
          <w:lang w:val="en-PH" w:eastAsia="en-PH"/>
        </w:rPr>
        <w:drawing>
          <wp:inline distT="0" distB="0" distL="0" distR="0" wp14:anchorId="7B437595" wp14:editId="6602CF7C">
            <wp:extent cx="5941060" cy="4667885"/>
            <wp:effectExtent l="0" t="0" r="254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4667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A3C1B">
        <w:rPr>
          <w:rFonts w:ascii="Arial" w:hAnsi="Arial" w:cs="Arial"/>
          <w:sz w:val="24"/>
          <w:szCs w:val="24"/>
        </w:rPr>
        <w:t>*: Patients were censored at the day of liver transplantation, non-liver-related death, or end of follow-up</w:t>
      </w:r>
    </w:p>
    <w:p w14:paraId="4AAA1DBB" w14:textId="77777777" w:rsidR="001C6B50" w:rsidRPr="005A3C1B" w:rsidRDefault="001C6B50" w:rsidP="001C6B50">
      <w:pPr>
        <w:spacing w:line="360" w:lineRule="auto"/>
        <w:jc w:val="both"/>
        <w:rPr>
          <w:rFonts w:ascii="Arial" w:hAnsi="Arial" w:cs="Arial"/>
          <w:b/>
        </w:rPr>
      </w:pPr>
      <w:r w:rsidRPr="005A3C1B">
        <w:rPr>
          <w:rFonts w:ascii="Arial" w:hAnsi="Arial" w:cs="Arial"/>
        </w:rPr>
        <w:t>Abbreviations: HVPG – hepatic venous pressure gradient; CSPH – clinically significant portal hypertension; HR – Hazard Ratio, 95%CI – 95% confidence interval</w:t>
      </w:r>
    </w:p>
    <w:p w14:paraId="52B20616" w14:textId="77777777" w:rsidR="00104A1C" w:rsidRPr="005A3C1B" w:rsidRDefault="00104A1C" w:rsidP="00FE4B6C">
      <w:pPr>
        <w:spacing w:line="360" w:lineRule="auto"/>
        <w:outlineLvl w:val="0"/>
        <w:rPr>
          <w:rFonts w:ascii="Arial" w:hAnsi="Arial" w:cs="Arial"/>
        </w:rPr>
      </w:pPr>
    </w:p>
    <w:sectPr w:rsidR="00104A1C" w:rsidRPr="005A3C1B">
      <w:headerReference w:type="defaul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612ED9" w14:textId="77777777" w:rsidR="002D4EC2" w:rsidRDefault="002D4EC2" w:rsidP="005F6E01">
      <w:r>
        <w:separator/>
      </w:r>
    </w:p>
  </w:endnote>
  <w:endnote w:type="continuationSeparator" w:id="0">
    <w:p w14:paraId="3BD859C7" w14:textId="77777777" w:rsidR="002D4EC2" w:rsidRDefault="002D4EC2" w:rsidP="005F6E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B9DAF3" w14:textId="77777777" w:rsidR="002D4EC2" w:rsidRDefault="002D4EC2" w:rsidP="005F6E01">
      <w:r>
        <w:separator/>
      </w:r>
    </w:p>
  </w:footnote>
  <w:footnote w:type="continuationSeparator" w:id="0">
    <w:p w14:paraId="0D2F4B99" w14:textId="77777777" w:rsidR="002D4EC2" w:rsidRDefault="002D4EC2" w:rsidP="005F6E0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6280D9" w14:textId="77777777" w:rsidR="005F6E01" w:rsidRPr="00AF0BF2" w:rsidRDefault="005F6E01" w:rsidP="005F6E01">
    <w:pPr>
      <w:pStyle w:val="Header"/>
      <w:rPr>
        <w:b/>
        <w:sz w:val="22"/>
        <w:szCs w:val="22"/>
      </w:rPr>
    </w:pPr>
    <w:r w:rsidRPr="00AF0BF2">
      <w:rPr>
        <w:b/>
        <w:sz w:val="22"/>
        <w:szCs w:val="22"/>
      </w:rPr>
      <w:t>JGH-00224-2019</w:t>
    </w:r>
  </w:p>
  <w:p w14:paraId="12ACA24D" w14:textId="77777777" w:rsidR="005F6E01" w:rsidRDefault="005F6E0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9C14C4"/>
    <w:multiLevelType w:val="hybridMultilevel"/>
    <w:tmpl w:val="15D4E8A4"/>
    <w:lvl w:ilvl="0" w:tplc="CFFEDA4C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EC0740"/>
    <w:multiLevelType w:val="hybridMultilevel"/>
    <w:tmpl w:val="4DD41EDC"/>
    <w:lvl w:ilvl="0" w:tplc="1826D95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2A71E11"/>
    <w:multiLevelType w:val="hybridMultilevel"/>
    <w:tmpl w:val="87C4D052"/>
    <w:lvl w:ilvl="0" w:tplc="EE70CFA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9F5E87"/>
    <w:multiLevelType w:val="hybridMultilevel"/>
    <w:tmpl w:val="9F2CCDAC"/>
    <w:lvl w:ilvl="0" w:tplc="6CEE4FF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961"/>
    <w:rsid w:val="000052A0"/>
    <w:rsid w:val="000334DC"/>
    <w:rsid w:val="000362AA"/>
    <w:rsid w:val="00040BD7"/>
    <w:rsid w:val="000535EA"/>
    <w:rsid w:val="00056774"/>
    <w:rsid w:val="0006346C"/>
    <w:rsid w:val="00064DD3"/>
    <w:rsid w:val="00065C41"/>
    <w:rsid w:val="00092EBE"/>
    <w:rsid w:val="00093447"/>
    <w:rsid w:val="000B3A72"/>
    <w:rsid w:val="000C48B0"/>
    <w:rsid w:val="000D07F8"/>
    <w:rsid w:val="000D1CCA"/>
    <w:rsid w:val="000E20D6"/>
    <w:rsid w:val="000F7BE8"/>
    <w:rsid w:val="00104A1C"/>
    <w:rsid w:val="00106CCC"/>
    <w:rsid w:val="00137E77"/>
    <w:rsid w:val="00142AF6"/>
    <w:rsid w:val="00143994"/>
    <w:rsid w:val="00154E5F"/>
    <w:rsid w:val="00175FF3"/>
    <w:rsid w:val="0019316F"/>
    <w:rsid w:val="001B07FA"/>
    <w:rsid w:val="001B268D"/>
    <w:rsid w:val="001B278B"/>
    <w:rsid w:val="001C53B9"/>
    <w:rsid w:val="001C6B50"/>
    <w:rsid w:val="001D00AD"/>
    <w:rsid w:val="001E508E"/>
    <w:rsid w:val="0020435E"/>
    <w:rsid w:val="00207459"/>
    <w:rsid w:val="00210B6F"/>
    <w:rsid w:val="00232B21"/>
    <w:rsid w:val="00244D7A"/>
    <w:rsid w:val="00257B28"/>
    <w:rsid w:val="002625D6"/>
    <w:rsid w:val="00267C8C"/>
    <w:rsid w:val="00282D03"/>
    <w:rsid w:val="00287454"/>
    <w:rsid w:val="00290F26"/>
    <w:rsid w:val="002932FF"/>
    <w:rsid w:val="002A6256"/>
    <w:rsid w:val="002A6E07"/>
    <w:rsid w:val="002B45DB"/>
    <w:rsid w:val="002B6A00"/>
    <w:rsid w:val="002C1E28"/>
    <w:rsid w:val="002D2E99"/>
    <w:rsid w:val="002D4EC2"/>
    <w:rsid w:val="002D5025"/>
    <w:rsid w:val="002F2FE9"/>
    <w:rsid w:val="00301715"/>
    <w:rsid w:val="00307CF1"/>
    <w:rsid w:val="00313E58"/>
    <w:rsid w:val="00315558"/>
    <w:rsid w:val="00326247"/>
    <w:rsid w:val="003478A7"/>
    <w:rsid w:val="00351CC2"/>
    <w:rsid w:val="003536CF"/>
    <w:rsid w:val="00373142"/>
    <w:rsid w:val="00375AE7"/>
    <w:rsid w:val="003825BC"/>
    <w:rsid w:val="00390E95"/>
    <w:rsid w:val="003A461E"/>
    <w:rsid w:val="003E4F0B"/>
    <w:rsid w:val="00401359"/>
    <w:rsid w:val="00423825"/>
    <w:rsid w:val="00427A32"/>
    <w:rsid w:val="00441977"/>
    <w:rsid w:val="0044260A"/>
    <w:rsid w:val="004427B6"/>
    <w:rsid w:val="00451E50"/>
    <w:rsid w:val="004776F7"/>
    <w:rsid w:val="00481B48"/>
    <w:rsid w:val="004A0F6D"/>
    <w:rsid w:val="004A7206"/>
    <w:rsid w:val="004B5EB3"/>
    <w:rsid w:val="004D5764"/>
    <w:rsid w:val="004D7B4E"/>
    <w:rsid w:val="004E544F"/>
    <w:rsid w:val="004F3415"/>
    <w:rsid w:val="005177B6"/>
    <w:rsid w:val="00523DCF"/>
    <w:rsid w:val="00536B2D"/>
    <w:rsid w:val="00551C61"/>
    <w:rsid w:val="005562C5"/>
    <w:rsid w:val="00567346"/>
    <w:rsid w:val="005A3C1B"/>
    <w:rsid w:val="005B1180"/>
    <w:rsid w:val="005C5843"/>
    <w:rsid w:val="005D19C6"/>
    <w:rsid w:val="005E550A"/>
    <w:rsid w:val="005F6E01"/>
    <w:rsid w:val="00604532"/>
    <w:rsid w:val="0063561A"/>
    <w:rsid w:val="00657E59"/>
    <w:rsid w:val="0066206F"/>
    <w:rsid w:val="0066703D"/>
    <w:rsid w:val="00674DD7"/>
    <w:rsid w:val="006830DB"/>
    <w:rsid w:val="0069408D"/>
    <w:rsid w:val="006A1A27"/>
    <w:rsid w:val="006A2B7D"/>
    <w:rsid w:val="006A31BD"/>
    <w:rsid w:val="006A5AF6"/>
    <w:rsid w:val="006E1358"/>
    <w:rsid w:val="006E5005"/>
    <w:rsid w:val="006E73C0"/>
    <w:rsid w:val="00726406"/>
    <w:rsid w:val="00734900"/>
    <w:rsid w:val="00745C4F"/>
    <w:rsid w:val="007654AD"/>
    <w:rsid w:val="007757E7"/>
    <w:rsid w:val="00780077"/>
    <w:rsid w:val="00786394"/>
    <w:rsid w:val="007913A8"/>
    <w:rsid w:val="00795571"/>
    <w:rsid w:val="007A069C"/>
    <w:rsid w:val="007B1EE2"/>
    <w:rsid w:val="007B595C"/>
    <w:rsid w:val="007B59C6"/>
    <w:rsid w:val="007B6E03"/>
    <w:rsid w:val="007D706D"/>
    <w:rsid w:val="007F322D"/>
    <w:rsid w:val="008119D0"/>
    <w:rsid w:val="00811BF4"/>
    <w:rsid w:val="00814F02"/>
    <w:rsid w:val="00822DDF"/>
    <w:rsid w:val="0082628E"/>
    <w:rsid w:val="00834731"/>
    <w:rsid w:val="008547DD"/>
    <w:rsid w:val="008600E0"/>
    <w:rsid w:val="008A4A50"/>
    <w:rsid w:val="008A6E70"/>
    <w:rsid w:val="008C30AE"/>
    <w:rsid w:val="008C3CA7"/>
    <w:rsid w:val="008C6165"/>
    <w:rsid w:val="008D6A66"/>
    <w:rsid w:val="00912473"/>
    <w:rsid w:val="00960B48"/>
    <w:rsid w:val="009661B0"/>
    <w:rsid w:val="00975957"/>
    <w:rsid w:val="00987C72"/>
    <w:rsid w:val="00996382"/>
    <w:rsid w:val="009C62F2"/>
    <w:rsid w:val="009D0765"/>
    <w:rsid w:val="00A02F77"/>
    <w:rsid w:val="00A06D0E"/>
    <w:rsid w:val="00A11D03"/>
    <w:rsid w:val="00A12A80"/>
    <w:rsid w:val="00A2127D"/>
    <w:rsid w:val="00A213FE"/>
    <w:rsid w:val="00A247C0"/>
    <w:rsid w:val="00A45141"/>
    <w:rsid w:val="00A573A9"/>
    <w:rsid w:val="00A647AC"/>
    <w:rsid w:val="00A67F2C"/>
    <w:rsid w:val="00A73275"/>
    <w:rsid w:val="00A80345"/>
    <w:rsid w:val="00AC6051"/>
    <w:rsid w:val="00AF0BF2"/>
    <w:rsid w:val="00AF4755"/>
    <w:rsid w:val="00B11ADD"/>
    <w:rsid w:val="00B12566"/>
    <w:rsid w:val="00B309C6"/>
    <w:rsid w:val="00B330FC"/>
    <w:rsid w:val="00B56C3E"/>
    <w:rsid w:val="00B67038"/>
    <w:rsid w:val="00B71D52"/>
    <w:rsid w:val="00B850ED"/>
    <w:rsid w:val="00BB3F89"/>
    <w:rsid w:val="00BC77CA"/>
    <w:rsid w:val="00BE41B1"/>
    <w:rsid w:val="00BF69A9"/>
    <w:rsid w:val="00C2362A"/>
    <w:rsid w:val="00C4463E"/>
    <w:rsid w:val="00C46AD2"/>
    <w:rsid w:val="00C52F9B"/>
    <w:rsid w:val="00C55D29"/>
    <w:rsid w:val="00C670A8"/>
    <w:rsid w:val="00C748C6"/>
    <w:rsid w:val="00C86220"/>
    <w:rsid w:val="00C86DBD"/>
    <w:rsid w:val="00C91C2A"/>
    <w:rsid w:val="00CA477D"/>
    <w:rsid w:val="00CB3A4A"/>
    <w:rsid w:val="00CC29D3"/>
    <w:rsid w:val="00CD3EBC"/>
    <w:rsid w:val="00CE2961"/>
    <w:rsid w:val="00CE379F"/>
    <w:rsid w:val="00CF20E4"/>
    <w:rsid w:val="00CF6021"/>
    <w:rsid w:val="00D01022"/>
    <w:rsid w:val="00D11AF7"/>
    <w:rsid w:val="00D13945"/>
    <w:rsid w:val="00D14E83"/>
    <w:rsid w:val="00D3296E"/>
    <w:rsid w:val="00D40C99"/>
    <w:rsid w:val="00D462C6"/>
    <w:rsid w:val="00D65288"/>
    <w:rsid w:val="00D75E72"/>
    <w:rsid w:val="00D7729A"/>
    <w:rsid w:val="00D80383"/>
    <w:rsid w:val="00D824FA"/>
    <w:rsid w:val="00D92A64"/>
    <w:rsid w:val="00D9419A"/>
    <w:rsid w:val="00D95764"/>
    <w:rsid w:val="00DD65EC"/>
    <w:rsid w:val="00DE15EA"/>
    <w:rsid w:val="00DF66CE"/>
    <w:rsid w:val="00E02186"/>
    <w:rsid w:val="00E113DF"/>
    <w:rsid w:val="00E14C4B"/>
    <w:rsid w:val="00E427C9"/>
    <w:rsid w:val="00E46222"/>
    <w:rsid w:val="00E463AF"/>
    <w:rsid w:val="00E62FD1"/>
    <w:rsid w:val="00E63390"/>
    <w:rsid w:val="00E739B2"/>
    <w:rsid w:val="00E806EF"/>
    <w:rsid w:val="00E87F9B"/>
    <w:rsid w:val="00E92C2B"/>
    <w:rsid w:val="00E942A7"/>
    <w:rsid w:val="00EB5C40"/>
    <w:rsid w:val="00ED4534"/>
    <w:rsid w:val="00EE0CC3"/>
    <w:rsid w:val="00F13EC9"/>
    <w:rsid w:val="00F26337"/>
    <w:rsid w:val="00F327DA"/>
    <w:rsid w:val="00F33339"/>
    <w:rsid w:val="00F42E55"/>
    <w:rsid w:val="00F50B77"/>
    <w:rsid w:val="00F72F7E"/>
    <w:rsid w:val="00F74903"/>
    <w:rsid w:val="00F87EE6"/>
    <w:rsid w:val="00FA071F"/>
    <w:rsid w:val="00FD2F43"/>
    <w:rsid w:val="00FE4B6C"/>
    <w:rsid w:val="00FE527E"/>
    <w:rsid w:val="00FF6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23AC62"/>
  <w15:chartTrackingRefBased/>
  <w15:docId w15:val="{F6F99C9A-44BC-4BAA-82B1-8179037C7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296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CE2961"/>
    <w:pPr>
      <w:spacing w:after="0" w:line="240" w:lineRule="auto"/>
    </w:pPr>
    <w:rPr>
      <w:rFonts w:ascii="Arial" w:eastAsiaTheme="minorEastAsia" w:hAnsi="Arial" w:cs="Arial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E29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06D0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06D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06D0E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6D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6D0E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6D0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D0E"/>
    <w:rPr>
      <w:rFonts w:ascii="Segoe UI" w:eastAsiaTheme="minorEastAsia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4427B6"/>
    <w:pPr>
      <w:ind w:left="720"/>
      <w:contextualSpacing/>
    </w:pPr>
  </w:style>
  <w:style w:type="paragraph" w:styleId="Revision">
    <w:name w:val="Revision"/>
    <w:hidden/>
    <w:uiPriority w:val="99"/>
    <w:semiHidden/>
    <w:rsid w:val="005562C5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F6E0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6E01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F6E0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6E01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54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80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0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91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7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6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B05AF8-FBD1-4899-92C2-4F769386A6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976</Words>
  <Characters>5566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mler</dc:creator>
  <cp:keywords/>
  <dc:description/>
  <cp:lastModifiedBy>adalina</cp:lastModifiedBy>
  <cp:revision>2</cp:revision>
  <dcterms:created xsi:type="dcterms:W3CDTF">2019-04-30T20:59:00Z</dcterms:created>
  <dcterms:modified xsi:type="dcterms:W3CDTF">2019-04-30T20:59:00Z</dcterms:modified>
</cp:coreProperties>
</file>